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71A54" w14:textId="695799F0" w:rsidR="00A9554B" w:rsidRDefault="00A9554B" w:rsidP="00A955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 </w:t>
      </w:r>
    </w:p>
    <w:p w14:paraId="2349F730" w14:textId="77777777" w:rsidR="00A9554B" w:rsidRPr="00C87983" w:rsidRDefault="00A9554B" w:rsidP="00A955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ength Centrality for Contemporaneous and Temporal Networks </w:t>
      </w:r>
    </w:p>
    <w:p w14:paraId="679CAAC7" w14:textId="77777777" w:rsidR="00A9554B" w:rsidRDefault="00A9554B" w:rsidP="00A9554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2062"/>
        <w:gridCol w:w="2241"/>
        <w:gridCol w:w="1324"/>
        <w:gridCol w:w="1435"/>
        <w:gridCol w:w="1685"/>
      </w:tblGrid>
      <w:tr w:rsidR="00A9554B" w:rsidRPr="00DD6768" w14:paraId="1B3F9A63" w14:textId="77777777" w:rsidTr="00856AAB">
        <w:trPr>
          <w:trHeight w:val="144"/>
        </w:trPr>
        <w:tc>
          <w:tcPr>
            <w:tcW w:w="1086" w:type="dxa"/>
            <w:tcBorders>
              <w:bottom w:val="single" w:sz="4" w:space="0" w:color="auto"/>
            </w:tcBorders>
          </w:tcPr>
          <w:p w14:paraId="005072E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2955D7C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Network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5D42989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5EE40DA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DEBA53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InStrength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42F078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OutStrength</w:t>
            </w:r>
          </w:p>
        </w:tc>
      </w:tr>
      <w:tr w:rsidR="00A9554B" w:rsidRPr="00DD6768" w14:paraId="658172AE" w14:textId="77777777" w:rsidTr="00856AAB">
        <w:trPr>
          <w:trHeight w:val="144"/>
        </w:trPr>
        <w:tc>
          <w:tcPr>
            <w:tcW w:w="1086" w:type="dxa"/>
            <w:tcBorders>
              <w:top w:val="single" w:sz="4" w:space="0" w:color="auto"/>
            </w:tcBorders>
          </w:tcPr>
          <w:p w14:paraId="7212761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494A58E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Contemporaneous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4441876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20F58E4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7603BA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1DCFA7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43A2A0B9" w14:textId="77777777" w:rsidTr="00856AAB">
        <w:trPr>
          <w:trHeight w:val="144"/>
        </w:trPr>
        <w:tc>
          <w:tcPr>
            <w:tcW w:w="1086" w:type="dxa"/>
          </w:tcPr>
          <w:p w14:paraId="32197A0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66BC30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F24AA0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weight</w:t>
            </w:r>
          </w:p>
        </w:tc>
        <w:tc>
          <w:tcPr>
            <w:tcW w:w="1324" w:type="dxa"/>
          </w:tcPr>
          <w:p w14:paraId="7C9B658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35" w:type="dxa"/>
          </w:tcPr>
          <w:p w14:paraId="70937CA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6521255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75A5EC8C" w14:textId="77777777" w:rsidTr="00856AAB">
        <w:trPr>
          <w:trHeight w:val="144"/>
        </w:trPr>
        <w:tc>
          <w:tcPr>
            <w:tcW w:w="1086" w:type="dxa"/>
          </w:tcPr>
          <w:p w14:paraId="50FCA76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7B0191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9BEE03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thweight</w:t>
            </w:r>
          </w:p>
        </w:tc>
        <w:tc>
          <w:tcPr>
            <w:tcW w:w="1324" w:type="dxa"/>
          </w:tcPr>
          <w:p w14:paraId="7AAD8B6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35" w:type="dxa"/>
          </w:tcPr>
          <w:p w14:paraId="6EC9E94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308049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2E825F21" w14:textId="77777777" w:rsidTr="00856AAB">
        <w:trPr>
          <w:trHeight w:val="144"/>
        </w:trPr>
        <w:tc>
          <w:tcPr>
            <w:tcW w:w="1086" w:type="dxa"/>
          </w:tcPr>
          <w:p w14:paraId="7970BE2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53CC63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78C642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pmealsurge</w:t>
            </w:r>
          </w:p>
        </w:tc>
        <w:tc>
          <w:tcPr>
            <w:tcW w:w="1324" w:type="dxa"/>
          </w:tcPr>
          <w:p w14:paraId="1FE9F22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35" w:type="dxa"/>
          </w:tcPr>
          <w:p w14:paraId="6CFA689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D8ABD0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04762BF9" w14:textId="77777777" w:rsidTr="00856AAB">
        <w:trPr>
          <w:trHeight w:val="144"/>
        </w:trPr>
        <w:tc>
          <w:tcPr>
            <w:tcW w:w="1086" w:type="dxa"/>
          </w:tcPr>
          <w:p w14:paraId="5A88478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92E193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88AD5E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413E021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35" w:type="dxa"/>
          </w:tcPr>
          <w:p w14:paraId="02E25AF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40C9455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774E6031" w14:textId="77777777" w:rsidTr="00856AAB">
        <w:trPr>
          <w:trHeight w:val="144"/>
        </w:trPr>
        <w:tc>
          <w:tcPr>
            <w:tcW w:w="1086" w:type="dxa"/>
          </w:tcPr>
          <w:p w14:paraId="4481A24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C3A9DA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FBF348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ofdeath</w:t>
            </w:r>
          </w:p>
        </w:tc>
        <w:tc>
          <w:tcPr>
            <w:tcW w:w="1324" w:type="dxa"/>
          </w:tcPr>
          <w:p w14:paraId="554E507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35" w:type="dxa"/>
          </w:tcPr>
          <w:p w14:paraId="3870EA8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EE0F61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31F692A2" w14:textId="77777777" w:rsidTr="00856AAB">
        <w:trPr>
          <w:trHeight w:val="144"/>
        </w:trPr>
        <w:tc>
          <w:tcPr>
            <w:tcW w:w="1086" w:type="dxa"/>
          </w:tcPr>
          <w:p w14:paraId="14CD37B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FDED0A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1F67AF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27D844B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35" w:type="dxa"/>
          </w:tcPr>
          <w:p w14:paraId="2ED0613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0B2F55A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34B66F74" w14:textId="77777777" w:rsidTr="00856AAB">
        <w:trPr>
          <w:trHeight w:val="144"/>
        </w:trPr>
        <w:tc>
          <w:tcPr>
            <w:tcW w:w="1086" w:type="dxa"/>
          </w:tcPr>
          <w:p w14:paraId="5B6420F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B50EAC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A4BF90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2F9E9EB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35" w:type="dxa"/>
          </w:tcPr>
          <w:p w14:paraId="733B023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39D17D0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5099099B" w14:textId="77777777" w:rsidTr="00856AAB">
        <w:trPr>
          <w:trHeight w:val="144"/>
        </w:trPr>
        <w:tc>
          <w:tcPr>
            <w:tcW w:w="1086" w:type="dxa"/>
          </w:tcPr>
          <w:p w14:paraId="55DE7CE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36B440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</w:p>
        </w:tc>
        <w:tc>
          <w:tcPr>
            <w:tcW w:w="2241" w:type="dxa"/>
          </w:tcPr>
          <w:p w14:paraId="551D6F4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65439DA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E0346A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685" w:type="dxa"/>
          </w:tcPr>
          <w:p w14:paraId="0EBBAAE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9554B" w:rsidRPr="00DD6768" w14:paraId="3F1B9102" w14:textId="77777777" w:rsidTr="00856AAB">
        <w:trPr>
          <w:trHeight w:val="144"/>
        </w:trPr>
        <w:tc>
          <w:tcPr>
            <w:tcW w:w="1086" w:type="dxa"/>
          </w:tcPr>
          <w:p w14:paraId="1A12726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0BB8CE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618FED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weight</w:t>
            </w:r>
          </w:p>
        </w:tc>
        <w:tc>
          <w:tcPr>
            <w:tcW w:w="1324" w:type="dxa"/>
          </w:tcPr>
          <w:p w14:paraId="47F63DA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4CA8E41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85" w:type="dxa"/>
          </w:tcPr>
          <w:p w14:paraId="064278A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9554B" w:rsidRPr="00DD6768" w14:paraId="78B36020" w14:textId="77777777" w:rsidTr="00856AAB">
        <w:trPr>
          <w:trHeight w:val="144"/>
        </w:trPr>
        <w:tc>
          <w:tcPr>
            <w:tcW w:w="1086" w:type="dxa"/>
          </w:tcPr>
          <w:p w14:paraId="1F96DA9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94D673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97C987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thweight</w:t>
            </w:r>
          </w:p>
        </w:tc>
        <w:tc>
          <w:tcPr>
            <w:tcW w:w="1324" w:type="dxa"/>
          </w:tcPr>
          <w:p w14:paraId="2BF1189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B4853A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85" w:type="dxa"/>
          </w:tcPr>
          <w:p w14:paraId="00BD495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9554B" w:rsidRPr="00DD6768" w14:paraId="5234EEFA" w14:textId="77777777" w:rsidTr="00856AAB">
        <w:trPr>
          <w:trHeight w:val="144"/>
        </w:trPr>
        <w:tc>
          <w:tcPr>
            <w:tcW w:w="1086" w:type="dxa"/>
          </w:tcPr>
          <w:p w14:paraId="147B9D7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553D9F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CDE5B8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pmealsurge</w:t>
            </w:r>
          </w:p>
        </w:tc>
        <w:tc>
          <w:tcPr>
            <w:tcW w:w="1324" w:type="dxa"/>
          </w:tcPr>
          <w:p w14:paraId="596A591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FE84AF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685" w:type="dxa"/>
          </w:tcPr>
          <w:p w14:paraId="6D9041B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A9554B" w:rsidRPr="00DD6768" w14:paraId="5DD462E4" w14:textId="77777777" w:rsidTr="00856AAB">
        <w:trPr>
          <w:trHeight w:val="144"/>
        </w:trPr>
        <w:tc>
          <w:tcPr>
            <w:tcW w:w="1086" w:type="dxa"/>
          </w:tcPr>
          <w:p w14:paraId="53C0D83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832B4C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C4F16F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4131745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1495A0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685" w:type="dxa"/>
          </w:tcPr>
          <w:p w14:paraId="160F239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A9554B" w:rsidRPr="00DD6768" w14:paraId="5F094522" w14:textId="77777777" w:rsidTr="00856AAB">
        <w:trPr>
          <w:trHeight w:val="144"/>
        </w:trPr>
        <w:tc>
          <w:tcPr>
            <w:tcW w:w="1086" w:type="dxa"/>
          </w:tcPr>
          <w:p w14:paraId="37E2B04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E91596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791F947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ofdeath</w:t>
            </w:r>
          </w:p>
        </w:tc>
        <w:tc>
          <w:tcPr>
            <w:tcW w:w="1324" w:type="dxa"/>
          </w:tcPr>
          <w:p w14:paraId="4B8E8C9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36B4591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85" w:type="dxa"/>
          </w:tcPr>
          <w:p w14:paraId="3FCAB83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9554B" w:rsidRPr="00DD6768" w14:paraId="062ACA34" w14:textId="77777777" w:rsidTr="00856AAB">
        <w:trPr>
          <w:trHeight w:val="144"/>
        </w:trPr>
        <w:tc>
          <w:tcPr>
            <w:tcW w:w="1086" w:type="dxa"/>
          </w:tcPr>
          <w:p w14:paraId="01AE039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BCB9FD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DBF4CC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4EF23B9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3DE3F1D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685" w:type="dxa"/>
          </w:tcPr>
          <w:p w14:paraId="6CC2BF1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A9554B" w:rsidRPr="00DD6768" w14:paraId="45B24512" w14:textId="77777777" w:rsidTr="00856AAB">
        <w:trPr>
          <w:trHeight w:val="144"/>
        </w:trPr>
        <w:tc>
          <w:tcPr>
            <w:tcW w:w="1086" w:type="dxa"/>
          </w:tcPr>
          <w:p w14:paraId="329BDA6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015522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6CFE056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6822FD3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158FFE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85" w:type="dxa"/>
          </w:tcPr>
          <w:p w14:paraId="6E5ECB8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9554B" w:rsidRPr="00DD6768" w14:paraId="045D95AB" w14:textId="77777777" w:rsidTr="00856AAB">
        <w:trPr>
          <w:trHeight w:val="144"/>
        </w:trPr>
        <w:tc>
          <w:tcPr>
            <w:tcW w:w="1086" w:type="dxa"/>
          </w:tcPr>
          <w:p w14:paraId="63108D5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D0B3F9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393367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419C0B1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1A62C8E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AC2F5D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3A1F01E7" w14:textId="77777777" w:rsidTr="00856AAB">
        <w:trPr>
          <w:trHeight w:val="144"/>
        </w:trPr>
        <w:tc>
          <w:tcPr>
            <w:tcW w:w="1086" w:type="dxa"/>
          </w:tcPr>
          <w:p w14:paraId="154377D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2" w:type="dxa"/>
          </w:tcPr>
          <w:p w14:paraId="58587DB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Contemporaneous</w:t>
            </w:r>
          </w:p>
        </w:tc>
        <w:tc>
          <w:tcPr>
            <w:tcW w:w="2241" w:type="dxa"/>
          </w:tcPr>
          <w:p w14:paraId="55DAD74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thweight</w:t>
            </w:r>
          </w:p>
        </w:tc>
        <w:tc>
          <w:tcPr>
            <w:tcW w:w="1324" w:type="dxa"/>
          </w:tcPr>
          <w:p w14:paraId="4782834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35" w:type="dxa"/>
          </w:tcPr>
          <w:p w14:paraId="74F43B7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89A7FA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06214772" w14:textId="77777777" w:rsidTr="00856AAB">
        <w:trPr>
          <w:trHeight w:val="144"/>
        </w:trPr>
        <w:tc>
          <w:tcPr>
            <w:tcW w:w="1086" w:type="dxa"/>
          </w:tcPr>
          <w:p w14:paraId="5298E08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DEA33D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CD3C40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rulesrestrict</w:t>
            </w:r>
          </w:p>
        </w:tc>
        <w:tc>
          <w:tcPr>
            <w:tcW w:w="1324" w:type="dxa"/>
          </w:tcPr>
          <w:p w14:paraId="5314233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35" w:type="dxa"/>
          </w:tcPr>
          <w:p w14:paraId="4698240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5AA6CE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4EC829C2" w14:textId="77777777" w:rsidTr="00856AAB">
        <w:trPr>
          <w:trHeight w:val="144"/>
        </w:trPr>
        <w:tc>
          <w:tcPr>
            <w:tcW w:w="1086" w:type="dxa"/>
          </w:tcPr>
          <w:p w14:paraId="45BE8C3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A1730B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6B3CE0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5AF44A5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35" w:type="dxa"/>
          </w:tcPr>
          <w:p w14:paraId="68D5F83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39FA69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16C92FD4" w14:textId="77777777" w:rsidTr="00856AAB">
        <w:trPr>
          <w:trHeight w:val="144"/>
        </w:trPr>
        <w:tc>
          <w:tcPr>
            <w:tcW w:w="1086" w:type="dxa"/>
          </w:tcPr>
          <w:p w14:paraId="6FF6C50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8F1774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27ADC6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foodurge</w:t>
            </w:r>
          </w:p>
        </w:tc>
        <w:tc>
          <w:tcPr>
            <w:tcW w:w="1324" w:type="dxa"/>
          </w:tcPr>
          <w:p w14:paraId="0E6638E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35" w:type="dxa"/>
          </w:tcPr>
          <w:p w14:paraId="02A2D05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3B1E5C5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310341A1" w14:textId="77777777" w:rsidTr="00856AAB">
        <w:trPr>
          <w:trHeight w:val="144"/>
        </w:trPr>
        <w:tc>
          <w:tcPr>
            <w:tcW w:w="1086" w:type="dxa"/>
          </w:tcPr>
          <w:p w14:paraId="3F3CA7A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4F901D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FC79FB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ofdeath</w:t>
            </w:r>
          </w:p>
        </w:tc>
        <w:tc>
          <w:tcPr>
            <w:tcW w:w="1324" w:type="dxa"/>
          </w:tcPr>
          <w:p w14:paraId="1846314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35" w:type="dxa"/>
          </w:tcPr>
          <w:p w14:paraId="57DE354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02AFE57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41B0B2E9" w14:textId="77777777" w:rsidTr="00856AAB">
        <w:trPr>
          <w:trHeight w:val="144"/>
        </w:trPr>
        <w:tc>
          <w:tcPr>
            <w:tcW w:w="1086" w:type="dxa"/>
          </w:tcPr>
          <w:p w14:paraId="64F97BD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21069A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AB20C4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7B8CD24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35" w:type="dxa"/>
          </w:tcPr>
          <w:p w14:paraId="646B141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AEF197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0FEC217F" w14:textId="77777777" w:rsidTr="00856AAB">
        <w:trPr>
          <w:trHeight w:val="144"/>
        </w:trPr>
        <w:tc>
          <w:tcPr>
            <w:tcW w:w="1086" w:type="dxa"/>
          </w:tcPr>
          <w:p w14:paraId="32CC75D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8D1100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761618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2DE6F7E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35" w:type="dxa"/>
          </w:tcPr>
          <w:p w14:paraId="10C0D81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12EEAA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0E2C8D79" w14:textId="77777777" w:rsidTr="00856AAB">
        <w:trPr>
          <w:trHeight w:val="144"/>
        </w:trPr>
        <w:tc>
          <w:tcPr>
            <w:tcW w:w="1086" w:type="dxa"/>
          </w:tcPr>
          <w:p w14:paraId="70CDB40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E80D89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0022DE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7EA7422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35" w:type="dxa"/>
          </w:tcPr>
          <w:p w14:paraId="71A24A4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A07895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339EC099" w14:textId="77777777" w:rsidTr="00856AAB">
        <w:trPr>
          <w:trHeight w:val="144"/>
        </w:trPr>
        <w:tc>
          <w:tcPr>
            <w:tcW w:w="1086" w:type="dxa"/>
          </w:tcPr>
          <w:p w14:paraId="5E3C1DB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34CEF9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2241" w:type="dxa"/>
          </w:tcPr>
          <w:p w14:paraId="799136B8" w14:textId="77777777" w:rsidR="00A9554B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thweight</w:t>
            </w:r>
          </w:p>
        </w:tc>
        <w:tc>
          <w:tcPr>
            <w:tcW w:w="1324" w:type="dxa"/>
          </w:tcPr>
          <w:p w14:paraId="52ED252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EB65F9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85" w:type="dxa"/>
          </w:tcPr>
          <w:p w14:paraId="657E26A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9554B" w:rsidRPr="00DD6768" w14:paraId="66575C26" w14:textId="77777777" w:rsidTr="00856AAB">
        <w:trPr>
          <w:trHeight w:val="144"/>
        </w:trPr>
        <w:tc>
          <w:tcPr>
            <w:tcW w:w="1086" w:type="dxa"/>
          </w:tcPr>
          <w:p w14:paraId="6C4F69D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D9B9EF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62F39F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rulesrestrict</w:t>
            </w:r>
          </w:p>
        </w:tc>
        <w:tc>
          <w:tcPr>
            <w:tcW w:w="1324" w:type="dxa"/>
          </w:tcPr>
          <w:p w14:paraId="2CCE607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04586D0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85" w:type="dxa"/>
          </w:tcPr>
          <w:p w14:paraId="4F5AB82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9554B" w:rsidRPr="00DD6768" w14:paraId="243BB8A2" w14:textId="77777777" w:rsidTr="00856AAB">
        <w:trPr>
          <w:trHeight w:val="144"/>
        </w:trPr>
        <w:tc>
          <w:tcPr>
            <w:tcW w:w="1086" w:type="dxa"/>
          </w:tcPr>
          <w:p w14:paraId="40770F8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29C3D5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EEAC18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7F0FEA8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0A43E1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685" w:type="dxa"/>
          </w:tcPr>
          <w:p w14:paraId="57EFC3E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9554B" w:rsidRPr="00DD6768" w14:paraId="60A0F5AA" w14:textId="77777777" w:rsidTr="00856AAB">
        <w:trPr>
          <w:trHeight w:val="144"/>
        </w:trPr>
        <w:tc>
          <w:tcPr>
            <w:tcW w:w="1086" w:type="dxa"/>
          </w:tcPr>
          <w:p w14:paraId="2226E36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8EF14B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6FA03E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foodurge</w:t>
            </w:r>
          </w:p>
        </w:tc>
        <w:tc>
          <w:tcPr>
            <w:tcW w:w="1324" w:type="dxa"/>
          </w:tcPr>
          <w:p w14:paraId="1074657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C65A16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85" w:type="dxa"/>
          </w:tcPr>
          <w:p w14:paraId="41EDF37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9554B" w:rsidRPr="00DD6768" w14:paraId="519F6C06" w14:textId="77777777" w:rsidTr="00856AAB">
        <w:trPr>
          <w:trHeight w:val="144"/>
        </w:trPr>
        <w:tc>
          <w:tcPr>
            <w:tcW w:w="1086" w:type="dxa"/>
          </w:tcPr>
          <w:p w14:paraId="19FD5CC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7DC952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453041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ofdeath</w:t>
            </w:r>
          </w:p>
        </w:tc>
        <w:tc>
          <w:tcPr>
            <w:tcW w:w="1324" w:type="dxa"/>
          </w:tcPr>
          <w:p w14:paraId="0FD090B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4F4BA1D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85" w:type="dxa"/>
          </w:tcPr>
          <w:p w14:paraId="238C1F7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9554B" w:rsidRPr="00DD6768" w14:paraId="46372773" w14:textId="77777777" w:rsidTr="00856AAB">
        <w:trPr>
          <w:trHeight w:val="144"/>
        </w:trPr>
        <w:tc>
          <w:tcPr>
            <w:tcW w:w="1086" w:type="dxa"/>
          </w:tcPr>
          <w:p w14:paraId="6BFFF59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57CE89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3F48B3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478D1E4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0BCEB80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685" w:type="dxa"/>
          </w:tcPr>
          <w:p w14:paraId="147777A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A9554B" w:rsidRPr="00DD6768" w14:paraId="64D51216" w14:textId="77777777" w:rsidTr="00856AAB">
        <w:trPr>
          <w:trHeight w:val="144"/>
        </w:trPr>
        <w:tc>
          <w:tcPr>
            <w:tcW w:w="1086" w:type="dxa"/>
          </w:tcPr>
          <w:p w14:paraId="4CF14D6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03448F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0DFAA3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2F92815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2797DC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685" w:type="dxa"/>
          </w:tcPr>
          <w:p w14:paraId="29DB804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A9554B" w:rsidRPr="00DD6768" w14:paraId="28684193" w14:textId="77777777" w:rsidTr="00856AAB">
        <w:trPr>
          <w:trHeight w:val="144"/>
        </w:trPr>
        <w:tc>
          <w:tcPr>
            <w:tcW w:w="1086" w:type="dxa"/>
          </w:tcPr>
          <w:p w14:paraId="5D23BE3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F45373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D64471E" w14:textId="77777777" w:rsidR="00A9554B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6B0939B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BF7157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85" w:type="dxa"/>
          </w:tcPr>
          <w:p w14:paraId="30FE574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9554B" w:rsidRPr="00DD6768" w14:paraId="39A91EF4" w14:textId="77777777" w:rsidTr="00856AAB">
        <w:trPr>
          <w:trHeight w:val="144"/>
        </w:trPr>
        <w:tc>
          <w:tcPr>
            <w:tcW w:w="1086" w:type="dxa"/>
          </w:tcPr>
          <w:p w14:paraId="42A8700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2DDBAC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F52DA54" w14:textId="77777777" w:rsidR="00A9554B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488E9C4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20E793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204CB42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0F0919AB" w14:textId="77777777" w:rsidTr="00856AAB">
        <w:trPr>
          <w:trHeight w:val="144"/>
        </w:trPr>
        <w:tc>
          <w:tcPr>
            <w:tcW w:w="1086" w:type="dxa"/>
          </w:tcPr>
          <w:p w14:paraId="2815531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62" w:type="dxa"/>
          </w:tcPr>
          <w:p w14:paraId="5521EBD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Contemporaneous</w:t>
            </w:r>
          </w:p>
        </w:tc>
        <w:tc>
          <w:tcPr>
            <w:tcW w:w="2241" w:type="dxa"/>
          </w:tcPr>
          <w:p w14:paraId="116106A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5247DD1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35" w:type="dxa"/>
          </w:tcPr>
          <w:p w14:paraId="29F9F20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4C6F09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5B027F1F" w14:textId="77777777" w:rsidTr="00856AAB">
        <w:trPr>
          <w:trHeight w:val="144"/>
        </w:trPr>
        <w:tc>
          <w:tcPr>
            <w:tcW w:w="1086" w:type="dxa"/>
          </w:tcPr>
          <w:p w14:paraId="6B2A60C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3D094B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3E59D6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weight</w:t>
            </w:r>
          </w:p>
        </w:tc>
        <w:tc>
          <w:tcPr>
            <w:tcW w:w="1324" w:type="dxa"/>
          </w:tcPr>
          <w:p w14:paraId="1AD3398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35" w:type="dxa"/>
          </w:tcPr>
          <w:p w14:paraId="3451C43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3FE1F86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286DEBF9" w14:textId="77777777" w:rsidTr="00856AAB">
        <w:trPr>
          <w:trHeight w:val="144"/>
        </w:trPr>
        <w:tc>
          <w:tcPr>
            <w:tcW w:w="1086" w:type="dxa"/>
          </w:tcPr>
          <w:p w14:paraId="09D3B8F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A6B49A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0F62DF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rorchecking</w:t>
            </w:r>
          </w:p>
        </w:tc>
        <w:tc>
          <w:tcPr>
            <w:tcW w:w="1324" w:type="dxa"/>
          </w:tcPr>
          <w:p w14:paraId="1F4D43F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35" w:type="dxa"/>
          </w:tcPr>
          <w:p w14:paraId="7234B37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6AD5D58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28E0E5E9" w14:textId="77777777" w:rsidTr="00856AAB">
        <w:trPr>
          <w:trHeight w:val="144"/>
        </w:trPr>
        <w:tc>
          <w:tcPr>
            <w:tcW w:w="1086" w:type="dxa"/>
          </w:tcPr>
          <w:p w14:paraId="1C02650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2EAB8E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1C3427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foodurge</w:t>
            </w:r>
          </w:p>
        </w:tc>
        <w:tc>
          <w:tcPr>
            <w:tcW w:w="1324" w:type="dxa"/>
          </w:tcPr>
          <w:p w14:paraId="5AD9A7F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35" w:type="dxa"/>
          </w:tcPr>
          <w:p w14:paraId="6B0CCB2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64DA61A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30138221" w14:textId="77777777" w:rsidTr="00856AAB">
        <w:trPr>
          <w:trHeight w:val="144"/>
        </w:trPr>
        <w:tc>
          <w:tcPr>
            <w:tcW w:w="1086" w:type="dxa"/>
          </w:tcPr>
          <w:p w14:paraId="56E0F5D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F44C71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C95E8A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7E0C780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35" w:type="dxa"/>
          </w:tcPr>
          <w:p w14:paraId="3F65D1C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402D975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560937A8" w14:textId="77777777" w:rsidTr="00856AAB">
        <w:trPr>
          <w:trHeight w:val="144"/>
        </w:trPr>
        <w:tc>
          <w:tcPr>
            <w:tcW w:w="1086" w:type="dxa"/>
          </w:tcPr>
          <w:p w14:paraId="7773F53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692446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456D09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318D6BB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35" w:type="dxa"/>
          </w:tcPr>
          <w:p w14:paraId="196A98D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2977050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7512F12E" w14:textId="77777777" w:rsidTr="00856AAB">
        <w:trPr>
          <w:trHeight w:val="144"/>
        </w:trPr>
        <w:tc>
          <w:tcPr>
            <w:tcW w:w="1086" w:type="dxa"/>
          </w:tcPr>
          <w:p w14:paraId="3AA91ED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51207A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FBBBBA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001ABB6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35" w:type="dxa"/>
          </w:tcPr>
          <w:p w14:paraId="1C95228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205B994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0ED26B07" w14:textId="77777777" w:rsidTr="00856AAB">
        <w:trPr>
          <w:trHeight w:val="144"/>
        </w:trPr>
        <w:tc>
          <w:tcPr>
            <w:tcW w:w="1086" w:type="dxa"/>
          </w:tcPr>
          <w:p w14:paraId="72BB761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CAEE88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7D1AC96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lemsolving</w:t>
            </w:r>
          </w:p>
        </w:tc>
        <w:tc>
          <w:tcPr>
            <w:tcW w:w="1324" w:type="dxa"/>
          </w:tcPr>
          <w:p w14:paraId="07AE1A4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35" w:type="dxa"/>
          </w:tcPr>
          <w:p w14:paraId="3D334B7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3E40CF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1B7185CA" w14:textId="77777777" w:rsidTr="00856AAB">
        <w:trPr>
          <w:trHeight w:val="144"/>
        </w:trPr>
        <w:tc>
          <w:tcPr>
            <w:tcW w:w="1086" w:type="dxa"/>
          </w:tcPr>
          <w:p w14:paraId="3960926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8DE6A3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</w:p>
        </w:tc>
        <w:tc>
          <w:tcPr>
            <w:tcW w:w="2241" w:type="dxa"/>
          </w:tcPr>
          <w:p w14:paraId="179D9B2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14569CA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9C3CEC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85" w:type="dxa"/>
          </w:tcPr>
          <w:p w14:paraId="47E0F05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A9554B" w:rsidRPr="00DD6768" w14:paraId="7394E40F" w14:textId="77777777" w:rsidTr="00856AAB">
        <w:trPr>
          <w:trHeight w:val="144"/>
        </w:trPr>
        <w:tc>
          <w:tcPr>
            <w:tcW w:w="1086" w:type="dxa"/>
          </w:tcPr>
          <w:p w14:paraId="6D2648B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0C1308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E6FC25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weight</w:t>
            </w:r>
          </w:p>
        </w:tc>
        <w:tc>
          <w:tcPr>
            <w:tcW w:w="1324" w:type="dxa"/>
          </w:tcPr>
          <w:p w14:paraId="607EB9C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8AACA8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85" w:type="dxa"/>
          </w:tcPr>
          <w:p w14:paraId="4B28B42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A9554B" w:rsidRPr="00DD6768" w14:paraId="1B8A95FF" w14:textId="77777777" w:rsidTr="00856AAB">
        <w:trPr>
          <w:trHeight w:val="144"/>
        </w:trPr>
        <w:tc>
          <w:tcPr>
            <w:tcW w:w="1086" w:type="dxa"/>
          </w:tcPr>
          <w:p w14:paraId="31FDF8C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73CCDC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72AEC73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rorchecking</w:t>
            </w:r>
          </w:p>
        </w:tc>
        <w:tc>
          <w:tcPr>
            <w:tcW w:w="1324" w:type="dxa"/>
          </w:tcPr>
          <w:p w14:paraId="361E9D1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4F7C85A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685" w:type="dxa"/>
          </w:tcPr>
          <w:p w14:paraId="771FD71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9554B" w:rsidRPr="00DD6768" w14:paraId="1456E15C" w14:textId="77777777" w:rsidTr="00856AAB">
        <w:trPr>
          <w:trHeight w:val="144"/>
        </w:trPr>
        <w:tc>
          <w:tcPr>
            <w:tcW w:w="1086" w:type="dxa"/>
          </w:tcPr>
          <w:p w14:paraId="2EA923F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9D67E4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4B7035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foodurge</w:t>
            </w:r>
          </w:p>
        </w:tc>
        <w:tc>
          <w:tcPr>
            <w:tcW w:w="1324" w:type="dxa"/>
          </w:tcPr>
          <w:p w14:paraId="1C081E7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E865AE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85" w:type="dxa"/>
          </w:tcPr>
          <w:p w14:paraId="03594FC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9554B" w:rsidRPr="00DD6768" w14:paraId="47CD75A0" w14:textId="77777777" w:rsidTr="00856AAB">
        <w:trPr>
          <w:trHeight w:val="144"/>
        </w:trPr>
        <w:tc>
          <w:tcPr>
            <w:tcW w:w="1086" w:type="dxa"/>
          </w:tcPr>
          <w:p w14:paraId="64104C4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04A3E8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B4E27A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2054CEC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08D3AD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85" w:type="dxa"/>
          </w:tcPr>
          <w:p w14:paraId="75187F0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A9554B" w:rsidRPr="00DD6768" w14:paraId="7C10E43C" w14:textId="77777777" w:rsidTr="00856AAB">
        <w:trPr>
          <w:trHeight w:val="144"/>
        </w:trPr>
        <w:tc>
          <w:tcPr>
            <w:tcW w:w="1086" w:type="dxa"/>
          </w:tcPr>
          <w:p w14:paraId="3026456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740744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EBA948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26E1B24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3B80109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685" w:type="dxa"/>
          </w:tcPr>
          <w:p w14:paraId="3B09A52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9554B" w:rsidRPr="00DD6768" w14:paraId="49CA646C" w14:textId="77777777" w:rsidTr="00856AAB">
        <w:trPr>
          <w:trHeight w:val="144"/>
        </w:trPr>
        <w:tc>
          <w:tcPr>
            <w:tcW w:w="1086" w:type="dxa"/>
          </w:tcPr>
          <w:p w14:paraId="2F10DEA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53AE5D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F8F566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28F247D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1BBEE0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685" w:type="dxa"/>
          </w:tcPr>
          <w:p w14:paraId="51A88A3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9554B" w:rsidRPr="00DD6768" w14:paraId="21B0CC01" w14:textId="77777777" w:rsidTr="00856AAB">
        <w:trPr>
          <w:trHeight w:val="144"/>
        </w:trPr>
        <w:tc>
          <w:tcPr>
            <w:tcW w:w="1086" w:type="dxa"/>
            <w:tcBorders>
              <w:bottom w:val="single" w:sz="4" w:space="0" w:color="auto"/>
            </w:tcBorders>
          </w:tcPr>
          <w:p w14:paraId="747B6F4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3E68F42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5B6B2B4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lemsolving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3968E61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850C8C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1E32E61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</w:tbl>
    <w:p w14:paraId="2F1723F8" w14:textId="77777777" w:rsidR="007B7870" w:rsidRDefault="007B7870" w:rsidP="00A9554B">
      <w:pPr>
        <w:rPr>
          <w:rFonts w:ascii="Times New Roman" w:hAnsi="Times New Roman" w:cs="Times New Roman"/>
          <w:b/>
          <w:bCs/>
        </w:rPr>
      </w:pPr>
    </w:p>
    <w:p w14:paraId="0A063667" w14:textId="4B1CE8AD" w:rsidR="00A9554B" w:rsidRDefault="00A9554B" w:rsidP="00A955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 </w:t>
      </w:r>
    </w:p>
    <w:p w14:paraId="2B61D367" w14:textId="77777777" w:rsidR="00A9554B" w:rsidRDefault="00A9554B" w:rsidP="00A955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idge Centrality for Individual Contemporaneous and Temporal Networks </w:t>
      </w:r>
    </w:p>
    <w:p w14:paraId="6910C49D" w14:textId="77777777" w:rsidR="007B7870" w:rsidRDefault="007B7870" w:rsidP="00A9554B">
      <w:pPr>
        <w:rPr>
          <w:rFonts w:ascii="Times New Roman" w:hAnsi="Times New Roman" w:cs="Times New Roman"/>
        </w:rPr>
      </w:pPr>
    </w:p>
    <w:tbl>
      <w:tblPr>
        <w:tblStyle w:val="TableGrid"/>
        <w:tblW w:w="9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2062"/>
        <w:gridCol w:w="2241"/>
        <w:gridCol w:w="1324"/>
        <w:gridCol w:w="1435"/>
        <w:gridCol w:w="1685"/>
      </w:tblGrid>
      <w:tr w:rsidR="00A9554B" w:rsidRPr="00DD6768" w14:paraId="7D850481" w14:textId="77777777" w:rsidTr="00856AAB">
        <w:trPr>
          <w:trHeight w:val="144"/>
        </w:trPr>
        <w:tc>
          <w:tcPr>
            <w:tcW w:w="1086" w:type="dxa"/>
            <w:tcBorders>
              <w:bottom w:val="single" w:sz="4" w:space="0" w:color="auto"/>
            </w:tcBorders>
          </w:tcPr>
          <w:p w14:paraId="5AC93CAB" w14:textId="68D2482E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5294A2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Network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4C0EB8C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BD442E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91754C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InStrength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1F1B833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OutStrength</w:t>
            </w:r>
          </w:p>
        </w:tc>
      </w:tr>
      <w:tr w:rsidR="00A9554B" w:rsidRPr="00DD6768" w14:paraId="4DFF5EE6" w14:textId="77777777" w:rsidTr="00856AAB">
        <w:trPr>
          <w:trHeight w:val="144"/>
        </w:trPr>
        <w:tc>
          <w:tcPr>
            <w:tcW w:w="1086" w:type="dxa"/>
            <w:tcBorders>
              <w:top w:val="single" w:sz="4" w:space="0" w:color="auto"/>
            </w:tcBorders>
          </w:tcPr>
          <w:p w14:paraId="730AC5E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7F57A85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Contemporaneous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60E278C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6B3F924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0DA910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BFB2D2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2616F5E9" w14:textId="77777777" w:rsidTr="00856AAB">
        <w:trPr>
          <w:trHeight w:val="144"/>
        </w:trPr>
        <w:tc>
          <w:tcPr>
            <w:tcW w:w="1086" w:type="dxa"/>
          </w:tcPr>
          <w:p w14:paraId="58E871E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86758C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FC6AA2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weight</w:t>
            </w:r>
          </w:p>
        </w:tc>
        <w:tc>
          <w:tcPr>
            <w:tcW w:w="1324" w:type="dxa"/>
          </w:tcPr>
          <w:p w14:paraId="637A99C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35" w:type="dxa"/>
          </w:tcPr>
          <w:p w14:paraId="716A013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0ABD955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2D51ADAD" w14:textId="77777777" w:rsidTr="00856AAB">
        <w:trPr>
          <w:trHeight w:val="144"/>
        </w:trPr>
        <w:tc>
          <w:tcPr>
            <w:tcW w:w="1086" w:type="dxa"/>
          </w:tcPr>
          <w:p w14:paraId="59E4B42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5E0F59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23A9A7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thweight</w:t>
            </w:r>
          </w:p>
        </w:tc>
        <w:tc>
          <w:tcPr>
            <w:tcW w:w="1324" w:type="dxa"/>
          </w:tcPr>
          <w:p w14:paraId="6D45982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35" w:type="dxa"/>
          </w:tcPr>
          <w:p w14:paraId="21EC16B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92F796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56DE1779" w14:textId="77777777" w:rsidTr="00856AAB">
        <w:trPr>
          <w:trHeight w:val="144"/>
        </w:trPr>
        <w:tc>
          <w:tcPr>
            <w:tcW w:w="1086" w:type="dxa"/>
          </w:tcPr>
          <w:p w14:paraId="31809B5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DD43C1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212E06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pmealsurge</w:t>
            </w:r>
          </w:p>
        </w:tc>
        <w:tc>
          <w:tcPr>
            <w:tcW w:w="1324" w:type="dxa"/>
          </w:tcPr>
          <w:p w14:paraId="6937AE4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35" w:type="dxa"/>
          </w:tcPr>
          <w:p w14:paraId="1825B1F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929E25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44D66879" w14:textId="77777777" w:rsidTr="00856AAB">
        <w:trPr>
          <w:trHeight w:val="144"/>
        </w:trPr>
        <w:tc>
          <w:tcPr>
            <w:tcW w:w="1086" w:type="dxa"/>
          </w:tcPr>
          <w:p w14:paraId="2137696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5D281B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7C6E3E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0422FFE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35" w:type="dxa"/>
          </w:tcPr>
          <w:p w14:paraId="4DBEE2C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2F0DF0A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6567D170" w14:textId="77777777" w:rsidTr="00856AAB">
        <w:trPr>
          <w:trHeight w:val="144"/>
        </w:trPr>
        <w:tc>
          <w:tcPr>
            <w:tcW w:w="1086" w:type="dxa"/>
          </w:tcPr>
          <w:p w14:paraId="7072C51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DFF189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E5EEC4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ofdeath</w:t>
            </w:r>
          </w:p>
        </w:tc>
        <w:tc>
          <w:tcPr>
            <w:tcW w:w="1324" w:type="dxa"/>
          </w:tcPr>
          <w:p w14:paraId="5A9AA1F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35" w:type="dxa"/>
          </w:tcPr>
          <w:p w14:paraId="7944D34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606A345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414AACC6" w14:textId="77777777" w:rsidTr="00856AAB">
        <w:trPr>
          <w:trHeight w:val="144"/>
        </w:trPr>
        <w:tc>
          <w:tcPr>
            <w:tcW w:w="1086" w:type="dxa"/>
          </w:tcPr>
          <w:p w14:paraId="5ADAA6F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144B73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43660A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052690B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35" w:type="dxa"/>
          </w:tcPr>
          <w:p w14:paraId="338A1F6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4E3C6B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7C22EF7B" w14:textId="77777777" w:rsidTr="00856AAB">
        <w:trPr>
          <w:trHeight w:val="144"/>
        </w:trPr>
        <w:tc>
          <w:tcPr>
            <w:tcW w:w="1086" w:type="dxa"/>
          </w:tcPr>
          <w:p w14:paraId="68D3096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31CE70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6D8926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3D75212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35" w:type="dxa"/>
          </w:tcPr>
          <w:p w14:paraId="5184EA2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318091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0728A700" w14:textId="77777777" w:rsidTr="00856AAB">
        <w:trPr>
          <w:trHeight w:val="144"/>
        </w:trPr>
        <w:tc>
          <w:tcPr>
            <w:tcW w:w="1086" w:type="dxa"/>
          </w:tcPr>
          <w:p w14:paraId="634A403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28F360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</w:p>
        </w:tc>
        <w:tc>
          <w:tcPr>
            <w:tcW w:w="2241" w:type="dxa"/>
          </w:tcPr>
          <w:p w14:paraId="3B19A56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61EA627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7D03C1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85" w:type="dxa"/>
          </w:tcPr>
          <w:p w14:paraId="0A9EBF9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9554B" w:rsidRPr="00DD6768" w14:paraId="5D013137" w14:textId="77777777" w:rsidTr="00856AAB">
        <w:trPr>
          <w:trHeight w:val="144"/>
        </w:trPr>
        <w:tc>
          <w:tcPr>
            <w:tcW w:w="1086" w:type="dxa"/>
          </w:tcPr>
          <w:p w14:paraId="3D9B65B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D9B137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145EC0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weight</w:t>
            </w:r>
          </w:p>
        </w:tc>
        <w:tc>
          <w:tcPr>
            <w:tcW w:w="1324" w:type="dxa"/>
          </w:tcPr>
          <w:p w14:paraId="427DC7A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E61211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5" w:type="dxa"/>
          </w:tcPr>
          <w:p w14:paraId="1F3F5DE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9554B" w:rsidRPr="00DD6768" w14:paraId="0A336A12" w14:textId="77777777" w:rsidTr="00856AAB">
        <w:trPr>
          <w:trHeight w:val="144"/>
        </w:trPr>
        <w:tc>
          <w:tcPr>
            <w:tcW w:w="1086" w:type="dxa"/>
          </w:tcPr>
          <w:p w14:paraId="11C9F8D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C5B9B6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166B09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thweight</w:t>
            </w:r>
          </w:p>
        </w:tc>
        <w:tc>
          <w:tcPr>
            <w:tcW w:w="1324" w:type="dxa"/>
          </w:tcPr>
          <w:p w14:paraId="4B9069D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E393BA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685" w:type="dxa"/>
          </w:tcPr>
          <w:p w14:paraId="74B2CB6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9554B" w:rsidRPr="00DD6768" w14:paraId="55CF97DE" w14:textId="77777777" w:rsidTr="00856AAB">
        <w:trPr>
          <w:trHeight w:val="144"/>
        </w:trPr>
        <w:tc>
          <w:tcPr>
            <w:tcW w:w="1086" w:type="dxa"/>
          </w:tcPr>
          <w:p w14:paraId="7178FB0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943D24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9E6BC3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pmealsurge</w:t>
            </w:r>
          </w:p>
        </w:tc>
        <w:tc>
          <w:tcPr>
            <w:tcW w:w="1324" w:type="dxa"/>
          </w:tcPr>
          <w:p w14:paraId="33D0772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F7905B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5" w:type="dxa"/>
          </w:tcPr>
          <w:p w14:paraId="40DC12F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9554B" w:rsidRPr="00DD6768" w14:paraId="19424B8B" w14:textId="77777777" w:rsidTr="00856AAB">
        <w:trPr>
          <w:trHeight w:val="144"/>
        </w:trPr>
        <w:tc>
          <w:tcPr>
            <w:tcW w:w="1086" w:type="dxa"/>
          </w:tcPr>
          <w:p w14:paraId="1802043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0680F9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32ADF6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2EC8900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F4A968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685" w:type="dxa"/>
          </w:tcPr>
          <w:p w14:paraId="4B7D195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9554B" w:rsidRPr="00DD6768" w14:paraId="6DEFB859" w14:textId="77777777" w:rsidTr="00856AAB">
        <w:trPr>
          <w:trHeight w:val="144"/>
        </w:trPr>
        <w:tc>
          <w:tcPr>
            <w:tcW w:w="1086" w:type="dxa"/>
          </w:tcPr>
          <w:p w14:paraId="1F58CFA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D23812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61D96B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ofdeath</w:t>
            </w:r>
          </w:p>
        </w:tc>
        <w:tc>
          <w:tcPr>
            <w:tcW w:w="1324" w:type="dxa"/>
          </w:tcPr>
          <w:p w14:paraId="782AFDF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45E85C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85" w:type="dxa"/>
          </w:tcPr>
          <w:p w14:paraId="593F56B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9554B" w:rsidRPr="00DD6768" w14:paraId="6D767FEA" w14:textId="77777777" w:rsidTr="00856AAB">
        <w:trPr>
          <w:trHeight w:val="144"/>
        </w:trPr>
        <w:tc>
          <w:tcPr>
            <w:tcW w:w="1086" w:type="dxa"/>
          </w:tcPr>
          <w:p w14:paraId="20801BC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DB76FD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14AB2A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19B4437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338D698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685" w:type="dxa"/>
          </w:tcPr>
          <w:p w14:paraId="5315269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9554B" w:rsidRPr="00DD6768" w14:paraId="173B009D" w14:textId="77777777" w:rsidTr="00856AAB">
        <w:trPr>
          <w:trHeight w:val="144"/>
        </w:trPr>
        <w:tc>
          <w:tcPr>
            <w:tcW w:w="1086" w:type="dxa"/>
          </w:tcPr>
          <w:p w14:paraId="7616270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AE3E42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3B37C7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37BA96B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0C3551F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5" w:type="dxa"/>
          </w:tcPr>
          <w:p w14:paraId="74951B0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9554B" w:rsidRPr="00DD6768" w14:paraId="1F493B66" w14:textId="77777777" w:rsidTr="00856AAB">
        <w:trPr>
          <w:trHeight w:val="144"/>
        </w:trPr>
        <w:tc>
          <w:tcPr>
            <w:tcW w:w="1086" w:type="dxa"/>
          </w:tcPr>
          <w:p w14:paraId="4D93408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51E7AE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D5E4BF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4595C86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1E35162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5A03CC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5F9B93F4" w14:textId="77777777" w:rsidTr="00856AAB">
        <w:trPr>
          <w:trHeight w:val="144"/>
        </w:trPr>
        <w:tc>
          <w:tcPr>
            <w:tcW w:w="1086" w:type="dxa"/>
          </w:tcPr>
          <w:p w14:paraId="5778711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2" w:type="dxa"/>
          </w:tcPr>
          <w:p w14:paraId="4296C88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Contemporaneous</w:t>
            </w:r>
          </w:p>
        </w:tc>
        <w:tc>
          <w:tcPr>
            <w:tcW w:w="2241" w:type="dxa"/>
          </w:tcPr>
          <w:p w14:paraId="2D96FE9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thweight</w:t>
            </w:r>
          </w:p>
        </w:tc>
        <w:tc>
          <w:tcPr>
            <w:tcW w:w="1324" w:type="dxa"/>
          </w:tcPr>
          <w:p w14:paraId="14B0C44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35" w:type="dxa"/>
          </w:tcPr>
          <w:p w14:paraId="5C66120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2CEB8F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62531BB9" w14:textId="77777777" w:rsidTr="00856AAB">
        <w:trPr>
          <w:trHeight w:val="144"/>
        </w:trPr>
        <w:tc>
          <w:tcPr>
            <w:tcW w:w="1086" w:type="dxa"/>
          </w:tcPr>
          <w:p w14:paraId="6E87F3D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0A391F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E24B15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rulesrestrict</w:t>
            </w:r>
          </w:p>
        </w:tc>
        <w:tc>
          <w:tcPr>
            <w:tcW w:w="1324" w:type="dxa"/>
          </w:tcPr>
          <w:p w14:paraId="70B4180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35" w:type="dxa"/>
          </w:tcPr>
          <w:p w14:paraId="480A413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4C75E80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76D40797" w14:textId="77777777" w:rsidTr="00856AAB">
        <w:trPr>
          <w:trHeight w:val="144"/>
        </w:trPr>
        <w:tc>
          <w:tcPr>
            <w:tcW w:w="1086" w:type="dxa"/>
          </w:tcPr>
          <w:p w14:paraId="295B777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503530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B95B10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18B51FD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35" w:type="dxa"/>
          </w:tcPr>
          <w:p w14:paraId="7792CA0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55D495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1791A56F" w14:textId="77777777" w:rsidTr="00856AAB">
        <w:trPr>
          <w:trHeight w:val="144"/>
        </w:trPr>
        <w:tc>
          <w:tcPr>
            <w:tcW w:w="1086" w:type="dxa"/>
          </w:tcPr>
          <w:p w14:paraId="3F341C6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D32482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D06C48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foodurge</w:t>
            </w:r>
          </w:p>
        </w:tc>
        <w:tc>
          <w:tcPr>
            <w:tcW w:w="1324" w:type="dxa"/>
          </w:tcPr>
          <w:p w14:paraId="27AD558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35" w:type="dxa"/>
          </w:tcPr>
          <w:p w14:paraId="3FB67BD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6B9237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0E50C1CA" w14:textId="77777777" w:rsidTr="00856AAB">
        <w:trPr>
          <w:trHeight w:val="144"/>
        </w:trPr>
        <w:tc>
          <w:tcPr>
            <w:tcW w:w="1086" w:type="dxa"/>
          </w:tcPr>
          <w:p w14:paraId="49843EB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166861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533D0A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ofdeath</w:t>
            </w:r>
          </w:p>
        </w:tc>
        <w:tc>
          <w:tcPr>
            <w:tcW w:w="1324" w:type="dxa"/>
          </w:tcPr>
          <w:p w14:paraId="2FD7EFC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35" w:type="dxa"/>
          </w:tcPr>
          <w:p w14:paraId="0A169B1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20483CC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17CD859C" w14:textId="77777777" w:rsidTr="00856AAB">
        <w:trPr>
          <w:trHeight w:val="144"/>
        </w:trPr>
        <w:tc>
          <w:tcPr>
            <w:tcW w:w="1086" w:type="dxa"/>
          </w:tcPr>
          <w:p w14:paraId="4B2722E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772941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1A81B9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69370C2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35" w:type="dxa"/>
          </w:tcPr>
          <w:p w14:paraId="7FDB0D8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11A23B6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474808CD" w14:textId="77777777" w:rsidTr="00856AAB">
        <w:trPr>
          <w:trHeight w:val="144"/>
        </w:trPr>
        <w:tc>
          <w:tcPr>
            <w:tcW w:w="1086" w:type="dxa"/>
          </w:tcPr>
          <w:p w14:paraId="428B651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8B1549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6079BD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2CF1952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35" w:type="dxa"/>
          </w:tcPr>
          <w:p w14:paraId="4AF3555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41E3E4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6A311363" w14:textId="77777777" w:rsidTr="00856AAB">
        <w:trPr>
          <w:trHeight w:val="144"/>
        </w:trPr>
        <w:tc>
          <w:tcPr>
            <w:tcW w:w="1086" w:type="dxa"/>
          </w:tcPr>
          <w:p w14:paraId="3186869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0E68B8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77837BC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0A2F806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35" w:type="dxa"/>
          </w:tcPr>
          <w:p w14:paraId="5B5E528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4C90CDB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674EE839" w14:textId="77777777" w:rsidTr="00856AAB">
        <w:trPr>
          <w:trHeight w:val="144"/>
        </w:trPr>
        <w:tc>
          <w:tcPr>
            <w:tcW w:w="1086" w:type="dxa"/>
          </w:tcPr>
          <w:p w14:paraId="77C1AD5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C24679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</w:p>
        </w:tc>
        <w:tc>
          <w:tcPr>
            <w:tcW w:w="2241" w:type="dxa"/>
          </w:tcPr>
          <w:p w14:paraId="7BA68BC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thweight</w:t>
            </w:r>
          </w:p>
        </w:tc>
        <w:tc>
          <w:tcPr>
            <w:tcW w:w="1324" w:type="dxa"/>
          </w:tcPr>
          <w:p w14:paraId="3F4D4A8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1330F2D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85" w:type="dxa"/>
          </w:tcPr>
          <w:p w14:paraId="57E0D4C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9554B" w:rsidRPr="00DD6768" w14:paraId="282DBB92" w14:textId="77777777" w:rsidTr="00856AAB">
        <w:trPr>
          <w:trHeight w:val="144"/>
        </w:trPr>
        <w:tc>
          <w:tcPr>
            <w:tcW w:w="1086" w:type="dxa"/>
          </w:tcPr>
          <w:p w14:paraId="592FB31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5F55D4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1085F4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rulesrestrict</w:t>
            </w:r>
          </w:p>
        </w:tc>
        <w:tc>
          <w:tcPr>
            <w:tcW w:w="1324" w:type="dxa"/>
          </w:tcPr>
          <w:p w14:paraId="393C3BF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6D5B21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85" w:type="dxa"/>
          </w:tcPr>
          <w:p w14:paraId="5F1E4AF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9554B" w:rsidRPr="00DD6768" w14:paraId="59572EC9" w14:textId="77777777" w:rsidTr="00856AAB">
        <w:trPr>
          <w:trHeight w:val="144"/>
        </w:trPr>
        <w:tc>
          <w:tcPr>
            <w:tcW w:w="1086" w:type="dxa"/>
          </w:tcPr>
          <w:p w14:paraId="7D81967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F766FE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DAFE9E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50AE106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40B8EB9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685" w:type="dxa"/>
          </w:tcPr>
          <w:p w14:paraId="11327FA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9554B" w:rsidRPr="00DD6768" w14:paraId="70CC3072" w14:textId="77777777" w:rsidTr="00856AAB">
        <w:trPr>
          <w:trHeight w:val="144"/>
        </w:trPr>
        <w:tc>
          <w:tcPr>
            <w:tcW w:w="1086" w:type="dxa"/>
          </w:tcPr>
          <w:p w14:paraId="00AAB30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2FA3F85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07B6D7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foodurge</w:t>
            </w:r>
          </w:p>
        </w:tc>
        <w:tc>
          <w:tcPr>
            <w:tcW w:w="1324" w:type="dxa"/>
          </w:tcPr>
          <w:p w14:paraId="5A241CC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366FED2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85" w:type="dxa"/>
          </w:tcPr>
          <w:p w14:paraId="7EE9F79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9554B" w:rsidRPr="00DD6768" w14:paraId="37743D74" w14:textId="77777777" w:rsidTr="00856AAB">
        <w:trPr>
          <w:trHeight w:val="144"/>
        </w:trPr>
        <w:tc>
          <w:tcPr>
            <w:tcW w:w="1086" w:type="dxa"/>
          </w:tcPr>
          <w:p w14:paraId="646B887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C5F0B3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53EB3A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ofdeath</w:t>
            </w:r>
          </w:p>
        </w:tc>
        <w:tc>
          <w:tcPr>
            <w:tcW w:w="1324" w:type="dxa"/>
          </w:tcPr>
          <w:p w14:paraId="417E994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30CB3EE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685" w:type="dxa"/>
          </w:tcPr>
          <w:p w14:paraId="0039761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9554B" w:rsidRPr="00DD6768" w14:paraId="7A87C7CD" w14:textId="77777777" w:rsidTr="00856AAB">
        <w:trPr>
          <w:trHeight w:val="144"/>
        </w:trPr>
        <w:tc>
          <w:tcPr>
            <w:tcW w:w="1086" w:type="dxa"/>
          </w:tcPr>
          <w:p w14:paraId="0166509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D2EF46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D6389D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0EAC8BD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0C7CDB6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85" w:type="dxa"/>
          </w:tcPr>
          <w:p w14:paraId="2CF97EF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9554B" w:rsidRPr="00DD6768" w14:paraId="0A6DB9E8" w14:textId="77777777" w:rsidTr="00856AAB">
        <w:trPr>
          <w:trHeight w:val="144"/>
        </w:trPr>
        <w:tc>
          <w:tcPr>
            <w:tcW w:w="1086" w:type="dxa"/>
          </w:tcPr>
          <w:p w14:paraId="4609050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6312934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5AA87A9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0C74838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CE65EC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85" w:type="dxa"/>
          </w:tcPr>
          <w:p w14:paraId="5CCEF3D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9554B" w:rsidRPr="00DD6768" w14:paraId="179739C2" w14:textId="77777777" w:rsidTr="00856AAB">
        <w:trPr>
          <w:trHeight w:val="144"/>
        </w:trPr>
        <w:tc>
          <w:tcPr>
            <w:tcW w:w="1086" w:type="dxa"/>
          </w:tcPr>
          <w:p w14:paraId="2E81A63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ED34B6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B006EB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6AA3E9B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D4B35F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85" w:type="dxa"/>
          </w:tcPr>
          <w:p w14:paraId="39629FB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A9554B" w:rsidRPr="00DD6768" w14:paraId="2EEB9993" w14:textId="77777777" w:rsidTr="00856AAB">
        <w:trPr>
          <w:trHeight w:val="144"/>
        </w:trPr>
        <w:tc>
          <w:tcPr>
            <w:tcW w:w="1086" w:type="dxa"/>
          </w:tcPr>
          <w:p w14:paraId="1F8F730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D3C020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6226620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4" w:type="dxa"/>
          </w:tcPr>
          <w:p w14:paraId="758C0CD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18D6AEC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EFC44E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7B5CA54A" w14:textId="77777777" w:rsidTr="00856AAB">
        <w:trPr>
          <w:trHeight w:val="144"/>
        </w:trPr>
        <w:tc>
          <w:tcPr>
            <w:tcW w:w="1086" w:type="dxa"/>
          </w:tcPr>
          <w:p w14:paraId="1F6F5F7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62" w:type="dxa"/>
          </w:tcPr>
          <w:p w14:paraId="0EAE218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>Contemporaneous</w:t>
            </w:r>
          </w:p>
        </w:tc>
        <w:tc>
          <w:tcPr>
            <w:tcW w:w="2241" w:type="dxa"/>
          </w:tcPr>
          <w:p w14:paraId="49486AC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7A35BD2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35" w:type="dxa"/>
          </w:tcPr>
          <w:p w14:paraId="7AA7092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751680E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223BCB4A" w14:textId="77777777" w:rsidTr="00856AAB">
        <w:trPr>
          <w:trHeight w:val="144"/>
        </w:trPr>
        <w:tc>
          <w:tcPr>
            <w:tcW w:w="1086" w:type="dxa"/>
          </w:tcPr>
          <w:p w14:paraId="2C3DF3B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FBB28E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A1D81C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weight</w:t>
            </w:r>
          </w:p>
        </w:tc>
        <w:tc>
          <w:tcPr>
            <w:tcW w:w="1324" w:type="dxa"/>
          </w:tcPr>
          <w:p w14:paraId="4907C6C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35" w:type="dxa"/>
          </w:tcPr>
          <w:p w14:paraId="4A613E7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0FA75A3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60C5A7F1" w14:textId="77777777" w:rsidTr="00856AAB">
        <w:trPr>
          <w:trHeight w:val="144"/>
        </w:trPr>
        <w:tc>
          <w:tcPr>
            <w:tcW w:w="1086" w:type="dxa"/>
          </w:tcPr>
          <w:p w14:paraId="6AF2A64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9E1EE2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6B7AFBE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rorchecking</w:t>
            </w:r>
          </w:p>
        </w:tc>
        <w:tc>
          <w:tcPr>
            <w:tcW w:w="1324" w:type="dxa"/>
          </w:tcPr>
          <w:p w14:paraId="681EB8B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35" w:type="dxa"/>
          </w:tcPr>
          <w:p w14:paraId="7DA2132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4DC6DAD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3EAF145B" w14:textId="77777777" w:rsidTr="00856AAB">
        <w:trPr>
          <w:trHeight w:val="144"/>
        </w:trPr>
        <w:tc>
          <w:tcPr>
            <w:tcW w:w="1086" w:type="dxa"/>
          </w:tcPr>
          <w:p w14:paraId="19C8B9D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48E5F8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24F3592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foodurge</w:t>
            </w:r>
          </w:p>
        </w:tc>
        <w:tc>
          <w:tcPr>
            <w:tcW w:w="1324" w:type="dxa"/>
          </w:tcPr>
          <w:p w14:paraId="26B0970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35" w:type="dxa"/>
          </w:tcPr>
          <w:p w14:paraId="5F9E70D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5C5B894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382F4E76" w14:textId="77777777" w:rsidTr="00856AAB">
        <w:trPr>
          <w:trHeight w:val="144"/>
        </w:trPr>
        <w:tc>
          <w:tcPr>
            <w:tcW w:w="1086" w:type="dxa"/>
          </w:tcPr>
          <w:p w14:paraId="5DACC88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8963C0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68A004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373AA4C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35" w:type="dxa"/>
          </w:tcPr>
          <w:p w14:paraId="5FD0241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4F061A6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1501855E" w14:textId="77777777" w:rsidTr="00856AAB">
        <w:trPr>
          <w:trHeight w:val="144"/>
        </w:trPr>
        <w:tc>
          <w:tcPr>
            <w:tcW w:w="1086" w:type="dxa"/>
          </w:tcPr>
          <w:p w14:paraId="09E1E06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96BB47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73F68D7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549E31C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35" w:type="dxa"/>
          </w:tcPr>
          <w:p w14:paraId="53E94D0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383CF14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753E31FA" w14:textId="77777777" w:rsidTr="00856AAB">
        <w:trPr>
          <w:trHeight w:val="144"/>
        </w:trPr>
        <w:tc>
          <w:tcPr>
            <w:tcW w:w="1086" w:type="dxa"/>
          </w:tcPr>
          <w:p w14:paraId="766626A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7E708F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5502CF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6FDA113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35" w:type="dxa"/>
          </w:tcPr>
          <w:p w14:paraId="1BD447A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39CC7F5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43EAC18F" w14:textId="77777777" w:rsidTr="00856AAB">
        <w:trPr>
          <w:trHeight w:val="144"/>
        </w:trPr>
        <w:tc>
          <w:tcPr>
            <w:tcW w:w="1086" w:type="dxa"/>
          </w:tcPr>
          <w:p w14:paraId="6E1029F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D2618E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3997519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lemsolving</w:t>
            </w:r>
          </w:p>
        </w:tc>
        <w:tc>
          <w:tcPr>
            <w:tcW w:w="1324" w:type="dxa"/>
          </w:tcPr>
          <w:p w14:paraId="7D2182FD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35" w:type="dxa"/>
          </w:tcPr>
          <w:p w14:paraId="09AB172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</w:tcPr>
          <w:p w14:paraId="03A3F49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54B" w:rsidRPr="00DD6768" w14:paraId="60960097" w14:textId="77777777" w:rsidTr="00856AAB">
        <w:trPr>
          <w:trHeight w:val="144"/>
        </w:trPr>
        <w:tc>
          <w:tcPr>
            <w:tcW w:w="1086" w:type="dxa"/>
          </w:tcPr>
          <w:p w14:paraId="2010651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3002EA8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768">
              <w:rPr>
                <w:rFonts w:ascii="Times New Roman" w:hAnsi="Times New Roman" w:cs="Times New Roman"/>
                <w:sz w:val="20"/>
                <w:szCs w:val="20"/>
              </w:rPr>
              <w:t xml:space="preserve">Temporal </w:t>
            </w:r>
          </w:p>
        </w:tc>
        <w:tc>
          <w:tcPr>
            <w:tcW w:w="2241" w:type="dxa"/>
          </w:tcPr>
          <w:p w14:paraId="7AEC790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lfat</w:t>
            </w:r>
          </w:p>
        </w:tc>
        <w:tc>
          <w:tcPr>
            <w:tcW w:w="1324" w:type="dxa"/>
          </w:tcPr>
          <w:p w14:paraId="5CEC445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F073B1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85" w:type="dxa"/>
          </w:tcPr>
          <w:p w14:paraId="0372A7A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9554B" w:rsidRPr="00DD6768" w14:paraId="39741CE0" w14:textId="77777777" w:rsidTr="00856AAB">
        <w:trPr>
          <w:trHeight w:val="144"/>
        </w:trPr>
        <w:tc>
          <w:tcPr>
            <w:tcW w:w="1086" w:type="dxa"/>
          </w:tcPr>
          <w:p w14:paraId="75A17BA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F122EA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794AD4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weight</w:t>
            </w:r>
          </w:p>
        </w:tc>
        <w:tc>
          <w:tcPr>
            <w:tcW w:w="1324" w:type="dxa"/>
          </w:tcPr>
          <w:p w14:paraId="6DC8A39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453871B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85" w:type="dxa"/>
          </w:tcPr>
          <w:p w14:paraId="216EF9D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A9554B" w:rsidRPr="00DD6768" w14:paraId="27959064" w14:textId="77777777" w:rsidTr="00856AAB">
        <w:trPr>
          <w:trHeight w:val="144"/>
        </w:trPr>
        <w:tc>
          <w:tcPr>
            <w:tcW w:w="1086" w:type="dxa"/>
          </w:tcPr>
          <w:p w14:paraId="3684A0C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919DA1A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0FD0D41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rorchecking</w:t>
            </w:r>
          </w:p>
        </w:tc>
        <w:tc>
          <w:tcPr>
            <w:tcW w:w="1324" w:type="dxa"/>
          </w:tcPr>
          <w:p w14:paraId="596441A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63692D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5" w:type="dxa"/>
          </w:tcPr>
          <w:p w14:paraId="26ABCAF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9554B" w:rsidRPr="00DD6768" w14:paraId="3BF21A65" w14:textId="77777777" w:rsidTr="00856AAB">
        <w:trPr>
          <w:trHeight w:val="144"/>
        </w:trPr>
        <w:tc>
          <w:tcPr>
            <w:tcW w:w="1086" w:type="dxa"/>
          </w:tcPr>
          <w:p w14:paraId="2FD1041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0962C2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C280F6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foodurge</w:t>
            </w:r>
          </w:p>
        </w:tc>
        <w:tc>
          <w:tcPr>
            <w:tcW w:w="1324" w:type="dxa"/>
          </w:tcPr>
          <w:p w14:paraId="47E3062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B71076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5" w:type="dxa"/>
          </w:tcPr>
          <w:p w14:paraId="6A363091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9554B" w:rsidRPr="00DD6768" w14:paraId="781085C7" w14:textId="77777777" w:rsidTr="00856AAB">
        <w:trPr>
          <w:trHeight w:val="144"/>
        </w:trPr>
        <w:tc>
          <w:tcPr>
            <w:tcW w:w="1086" w:type="dxa"/>
          </w:tcPr>
          <w:p w14:paraId="51EB67D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EFC549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4145ED6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live</w:t>
            </w:r>
          </w:p>
        </w:tc>
        <w:tc>
          <w:tcPr>
            <w:tcW w:w="1324" w:type="dxa"/>
          </w:tcPr>
          <w:p w14:paraId="32B0C23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421763E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85" w:type="dxa"/>
          </w:tcPr>
          <w:p w14:paraId="165FE63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9554B" w:rsidRPr="00DD6768" w14:paraId="2F174596" w14:textId="77777777" w:rsidTr="00856AAB">
        <w:trPr>
          <w:trHeight w:val="144"/>
        </w:trPr>
        <w:tc>
          <w:tcPr>
            <w:tcW w:w="1086" w:type="dxa"/>
          </w:tcPr>
          <w:p w14:paraId="2CE91868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055A240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6E24D6A4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stodie</w:t>
            </w:r>
          </w:p>
        </w:tc>
        <w:tc>
          <w:tcPr>
            <w:tcW w:w="1324" w:type="dxa"/>
          </w:tcPr>
          <w:p w14:paraId="164B30F7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5DA2300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85" w:type="dxa"/>
          </w:tcPr>
          <w:p w14:paraId="321A1EA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9554B" w:rsidRPr="00DD6768" w14:paraId="18EA31A8" w14:textId="77777777" w:rsidTr="00856AAB">
        <w:trPr>
          <w:trHeight w:val="144"/>
        </w:trPr>
        <w:tc>
          <w:tcPr>
            <w:tcW w:w="1086" w:type="dxa"/>
          </w:tcPr>
          <w:p w14:paraId="2AD55F90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6BFE982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</w:tcPr>
          <w:p w14:paraId="1B6E0409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ideation1</w:t>
            </w:r>
          </w:p>
        </w:tc>
        <w:tc>
          <w:tcPr>
            <w:tcW w:w="1324" w:type="dxa"/>
          </w:tcPr>
          <w:p w14:paraId="669D7EA5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431074AE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685" w:type="dxa"/>
          </w:tcPr>
          <w:p w14:paraId="695910E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9554B" w:rsidRPr="00DD6768" w14:paraId="253CAA02" w14:textId="77777777" w:rsidTr="00856AAB">
        <w:trPr>
          <w:trHeight w:val="144"/>
        </w:trPr>
        <w:tc>
          <w:tcPr>
            <w:tcW w:w="1086" w:type="dxa"/>
            <w:tcBorders>
              <w:bottom w:val="single" w:sz="4" w:space="0" w:color="auto"/>
            </w:tcBorders>
          </w:tcPr>
          <w:p w14:paraId="6B7FB54C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1D5B187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4AC5C693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lemsolving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05FC43B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4F7C236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FE23C9F" w14:textId="77777777" w:rsidR="00A9554B" w:rsidRPr="00DD6768" w:rsidRDefault="00A9554B" w:rsidP="00856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3B3610D0" w14:textId="77777777" w:rsidR="00EB69E2" w:rsidRPr="00816F5F" w:rsidRDefault="00EB69E2" w:rsidP="00A9554B">
      <w:pPr>
        <w:rPr>
          <w:rFonts w:ascii="Times New Roman" w:hAnsi="Times New Roman" w:cs="Times New Roman"/>
        </w:rPr>
      </w:pPr>
    </w:p>
    <w:sectPr w:rsidR="00EB69E2" w:rsidRPr="00816F5F" w:rsidSect="00A95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A0C63" w14:textId="77777777" w:rsidR="00121D73" w:rsidRDefault="00121D73" w:rsidP="00163AFD">
      <w:r>
        <w:separator/>
      </w:r>
    </w:p>
  </w:endnote>
  <w:endnote w:type="continuationSeparator" w:id="0">
    <w:p w14:paraId="2795F80C" w14:textId="77777777" w:rsidR="00121D73" w:rsidRDefault="00121D73" w:rsidP="00163AFD">
      <w:r>
        <w:continuationSeparator/>
      </w:r>
    </w:p>
  </w:endnote>
  <w:endnote w:type="continuationNotice" w:id="1">
    <w:p w14:paraId="6B95B93D" w14:textId="77777777" w:rsidR="00121D73" w:rsidRDefault="00121D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94FD6" w14:textId="77777777" w:rsidR="00121D73" w:rsidRDefault="00121D73" w:rsidP="00163AFD">
      <w:r>
        <w:separator/>
      </w:r>
    </w:p>
  </w:footnote>
  <w:footnote w:type="continuationSeparator" w:id="0">
    <w:p w14:paraId="007AB866" w14:textId="77777777" w:rsidR="00121D73" w:rsidRDefault="00121D73" w:rsidP="00163AFD">
      <w:r>
        <w:continuationSeparator/>
      </w:r>
    </w:p>
  </w:footnote>
  <w:footnote w:type="continuationNotice" w:id="1">
    <w:p w14:paraId="5B203705" w14:textId="77777777" w:rsidR="00121D73" w:rsidRDefault="00121D73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dp28MzxYMNBd7X" int2:id="2hJ5r0Dd">
      <int2:state int2:value="Rejected" int2:type="AugLoop_Text_Critique"/>
    </int2:textHash>
    <int2:textHash int2:hashCode="OWzJyhMpk+kZAg" int2:id="OyR5UNRB">
      <int2:state int2:value="Rejected" int2:type="AugLoop_Text_Critique"/>
    </int2:textHash>
    <int2:textHash int2:hashCode="i4avIK/nHg+ep+" int2:id="S8fkbePG">
      <int2:state int2:value="Rejected" int2:type="AugLoop_Text_Critique"/>
    </int2:textHash>
    <int2:textHash int2:hashCode="XGBgLcYRBaIMcp" int2:id="T6tzgnLm">
      <int2:state int2:value="Rejected" int2:type="AugLoop_Text_Critique"/>
    </int2:textHash>
    <int2:textHash int2:hashCode="Jb7unubd1NLeh/" int2:id="ahboHTvS">
      <int2:state int2:value="Rejected" int2:type="AugLoop_Text_Critique"/>
    </int2:textHash>
    <int2:textHash int2:hashCode="tFxpAUV4f8QWA3" int2:id="beJLRsQT">
      <int2:state int2:value="Rejected" int2:type="AugLoop_Text_Critique"/>
    </int2:textHash>
    <int2:textHash int2:hashCode="1bHr5JcIbHZR10" int2:id="betnw1vx">
      <int2:state int2:value="Rejected" int2:type="AugLoop_Text_Critique"/>
    </int2:textHash>
    <int2:textHash int2:hashCode="kXBq8Tgon5AY++" int2:id="gCQBVShs">
      <int2:state int2:value="Rejected" int2:type="AugLoop_Text_Critique"/>
    </int2:textHash>
    <int2:textHash int2:hashCode="IBDr4UkCFwaH1x" int2:id="iKdZrhrd">
      <int2:state int2:value="Rejected" int2:type="AugLoop_Text_Critique"/>
    </int2:textHash>
    <int2:textHash int2:hashCode="9sRHQNfIH94TKC" int2:id="kw03BLLL">
      <int2:state int2:value="Rejected" int2:type="AugLoop_Text_Critique"/>
    </int2:textHash>
    <int2:textHash int2:hashCode="Hkdy7ynuSpTsui" int2:id="ox4HfIvd">
      <int2:state int2:value="Rejected" int2:type="AugLoop_Text_Critique"/>
    </int2:textHash>
    <int2:textHash int2:hashCode="2y8vhYMsPuf93R" int2:id="yrZBS3rT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54EBD"/>
    <w:multiLevelType w:val="hybridMultilevel"/>
    <w:tmpl w:val="00588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B29A8"/>
    <w:multiLevelType w:val="hybridMultilevel"/>
    <w:tmpl w:val="9B1AE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E35F9"/>
    <w:multiLevelType w:val="hybridMultilevel"/>
    <w:tmpl w:val="430CAC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8C01E6"/>
    <w:multiLevelType w:val="hybridMultilevel"/>
    <w:tmpl w:val="F4D4320A"/>
    <w:lvl w:ilvl="0" w:tplc="9EC8090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3A68"/>
    <w:multiLevelType w:val="hybridMultilevel"/>
    <w:tmpl w:val="D20C9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D700B3"/>
    <w:multiLevelType w:val="hybridMultilevel"/>
    <w:tmpl w:val="7254789C"/>
    <w:lvl w:ilvl="0" w:tplc="4BA8EB8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7523B9"/>
    <w:multiLevelType w:val="hybridMultilevel"/>
    <w:tmpl w:val="54662F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412C37"/>
    <w:multiLevelType w:val="hybridMultilevel"/>
    <w:tmpl w:val="790A009A"/>
    <w:lvl w:ilvl="0" w:tplc="F2621A9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8030C5D"/>
    <w:multiLevelType w:val="hybridMultilevel"/>
    <w:tmpl w:val="4F002216"/>
    <w:lvl w:ilvl="0" w:tplc="C882C21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36227"/>
    <w:multiLevelType w:val="hybridMultilevel"/>
    <w:tmpl w:val="6C0A4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98428F"/>
    <w:multiLevelType w:val="hybridMultilevel"/>
    <w:tmpl w:val="82EE500C"/>
    <w:lvl w:ilvl="0" w:tplc="E43ED23A">
      <w:start w:val="2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F11305C"/>
    <w:multiLevelType w:val="hybridMultilevel"/>
    <w:tmpl w:val="931C2FDA"/>
    <w:lvl w:ilvl="0" w:tplc="3178255C">
      <w:start w:val="2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398463A"/>
    <w:multiLevelType w:val="hybridMultilevel"/>
    <w:tmpl w:val="9E803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D9583C"/>
    <w:multiLevelType w:val="hybridMultilevel"/>
    <w:tmpl w:val="52366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0A4346"/>
    <w:multiLevelType w:val="hybridMultilevel"/>
    <w:tmpl w:val="0944A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0845C6"/>
    <w:multiLevelType w:val="hybridMultilevel"/>
    <w:tmpl w:val="34F02A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C2159B3"/>
    <w:multiLevelType w:val="hybridMultilevel"/>
    <w:tmpl w:val="A140AB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FAA73D2"/>
    <w:multiLevelType w:val="hybridMultilevel"/>
    <w:tmpl w:val="22DCC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8939141">
    <w:abstractNumId w:val="5"/>
  </w:num>
  <w:num w:numId="2" w16cid:durableId="1561357228">
    <w:abstractNumId w:val="14"/>
  </w:num>
  <w:num w:numId="3" w16cid:durableId="548154790">
    <w:abstractNumId w:val="1"/>
  </w:num>
  <w:num w:numId="4" w16cid:durableId="560944620">
    <w:abstractNumId w:val="17"/>
  </w:num>
  <w:num w:numId="5" w16cid:durableId="793789913">
    <w:abstractNumId w:val="12"/>
  </w:num>
  <w:num w:numId="6" w16cid:durableId="99108651">
    <w:abstractNumId w:val="0"/>
  </w:num>
  <w:num w:numId="7" w16cid:durableId="1522158212">
    <w:abstractNumId w:val="4"/>
  </w:num>
  <w:num w:numId="8" w16cid:durableId="1024281572">
    <w:abstractNumId w:val="6"/>
  </w:num>
  <w:num w:numId="9" w16cid:durableId="1514610795">
    <w:abstractNumId w:val="10"/>
  </w:num>
  <w:num w:numId="10" w16cid:durableId="788813483">
    <w:abstractNumId w:val="11"/>
  </w:num>
  <w:num w:numId="11" w16cid:durableId="722141898">
    <w:abstractNumId w:val="9"/>
  </w:num>
  <w:num w:numId="12" w16cid:durableId="96876041">
    <w:abstractNumId w:val="13"/>
  </w:num>
  <w:num w:numId="13" w16cid:durableId="1684163852">
    <w:abstractNumId w:val="7"/>
  </w:num>
  <w:num w:numId="14" w16cid:durableId="2052918668">
    <w:abstractNumId w:val="8"/>
  </w:num>
  <w:num w:numId="15" w16cid:durableId="2019312122">
    <w:abstractNumId w:val="3"/>
  </w:num>
  <w:num w:numId="16" w16cid:durableId="928274047">
    <w:abstractNumId w:val="15"/>
  </w:num>
  <w:num w:numId="17" w16cid:durableId="1795557536">
    <w:abstractNumId w:val="2"/>
  </w:num>
  <w:num w:numId="18" w16cid:durableId="86032156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2F0"/>
    <w:rsid w:val="0000033C"/>
    <w:rsid w:val="000022B4"/>
    <w:rsid w:val="0000262E"/>
    <w:rsid w:val="00002648"/>
    <w:rsid w:val="000029CD"/>
    <w:rsid w:val="00002BFF"/>
    <w:rsid w:val="00003ED7"/>
    <w:rsid w:val="0000410D"/>
    <w:rsid w:val="000054D6"/>
    <w:rsid w:val="00010158"/>
    <w:rsid w:val="000109EF"/>
    <w:rsid w:val="00011C69"/>
    <w:rsid w:val="000131AF"/>
    <w:rsid w:val="0001336A"/>
    <w:rsid w:val="00014C18"/>
    <w:rsid w:val="00015832"/>
    <w:rsid w:val="00015D8D"/>
    <w:rsid w:val="00016C3F"/>
    <w:rsid w:val="00016CB1"/>
    <w:rsid w:val="00016F75"/>
    <w:rsid w:val="000172F3"/>
    <w:rsid w:val="000179CE"/>
    <w:rsid w:val="000205A6"/>
    <w:rsid w:val="00020B36"/>
    <w:rsid w:val="00020E1C"/>
    <w:rsid w:val="00021684"/>
    <w:rsid w:val="00021B13"/>
    <w:rsid w:val="0002257A"/>
    <w:rsid w:val="0002339B"/>
    <w:rsid w:val="00023EAB"/>
    <w:rsid w:val="0002462A"/>
    <w:rsid w:val="00024754"/>
    <w:rsid w:val="00024A36"/>
    <w:rsid w:val="00024DD9"/>
    <w:rsid w:val="00024DF4"/>
    <w:rsid w:val="0002596D"/>
    <w:rsid w:val="000262A5"/>
    <w:rsid w:val="0002641F"/>
    <w:rsid w:val="00027EDE"/>
    <w:rsid w:val="00027FEF"/>
    <w:rsid w:val="000303DA"/>
    <w:rsid w:val="00030975"/>
    <w:rsid w:val="00031086"/>
    <w:rsid w:val="000311C7"/>
    <w:rsid w:val="00031EDE"/>
    <w:rsid w:val="000332AC"/>
    <w:rsid w:val="00033828"/>
    <w:rsid w:val="00033FA1"/>
    <w:rsid w:val="0003446C"/>
    <w:rsid w:val="00034584"/>
    <w:rsid w:val="000354E4"/>
    <w:rsid w:val="00035616"/>
    <w:rsid w:val="00035694"/>
    <w:rsid w:val="0003793D"/>
    <w:rsid w:val="00041168"/>
    <w:rsid w:val="000413AD"/>
    <w:rsid w:val="0004252F"/>
    <w:rsid w:val="00042945"/>
    <w:rsid w:val="00042F27"/>
    <w:rsid w:val="00043340"/>
    <w:rsid w:val="0004384F"/>
    <w:rsid w:val="00043B0E"/>
    <w:rsid w:val="000469B8"/>
    <w:rsid w:val="00047C24"/>
    <w:rsid w:val="00047D74"/>
    <w:rsid w:val="00050441"/>
    <w:rsid w:val="000504EF"/>
    <w:rsid w:val="00050E17"/>
    <w:rsid w:val="00051ABA"/>
    <w:rsid w:val="00051AC6"/>
    <w:rsid w:val="0005204D"/>
    <w:rsid w:val="00052C1F"/>
    <w:rsid w:val="00052F4A"/>
    <w:rsid w:val="00053515"/>
    <w:rsid w:val="0005353B"/>
    <w:rsid w:val="00054BA2"/>
    <w:rsid w:val="00056E65"/>
    <w:rsid w:val="000576DA"/>
    <w:rsid w:val="000579C0"/>
    <w:rsid w:val="00057C2C"/>
    <w:rsid w:val="00057D55"/>
    <w:rsid w:val="0006073C"/>
    <w:rsid w:val="00060D9A"/>
    <w:rsid w:val="00060DA5"/>
    <w:rsid w:val="000614C5"/>
    <w:rsid w:val="00062C54"/>
    <w:rsid w:val="00063F76"/>
    <w:rsid w:val="00064502"/>
    <w:rsid w:val="00064782"/>
    <w:rsid w:val="00065340"/>
    <w:rsid w:val="00065FFA"/>
    <w:rsid w:val="0006604C"/>
    <w:rsid w:val="0006624F"/>
    <w:rsid w:val="0006648E"/>
    <w:rsid w:val="00066D18"/>
    <w:rsid w:val="00066F8A"/>
    <w:rsid w:val="00067689"/>
    <w:rsid w:val="000701A3"/>
    <w:rsid w:val="00070568"/>
    <w:rsid w:val="00070C27"/>
    <w:rsid w:val="000710AE"/>
    <w:rsid w:val="000711F4"/>
    <w:rsid w:val="000712C3"/>
    <w:rsid w:val="00072D63"/>
    <w:rsid w:val="000731D7"/>
    <w:rsid w:val="00074E68"/>
    <w:rsid w:val="0007568C"/>
    <w:rsid w:val="00075BAB"/>
    <w:rsid w:val="00076BC5"/>
    <w:rsid w:val="00076EEE"/>
    <w:rsid w:val="000808DA"/>
    <w:rsid w:val="00080C37"/>
    <w:rsid w:val="00080DB7"/>
    <w:rsid w:val="00082363"/>
    <w:rsid w:val="00082B8A"/>
    <w:rsid w:val="00082E14"/>
    <w:rsid w:val="00083082"/>
    <w:rsid w:val="00084782"/>
    <w:rsid w:val="000847B5"/>
    <w:rsid w:val="00084867"/>
    <w:rsid w:val="00085383"/>
    <w:rsid w:val="000857BC"/>
    <w:rsid w:val="000863D8"/>
    <w:rsid w:val="0008675E"/>
    <w:rsid w:val="0008690B"/>
    <w:rsid w:val="000871EC"/>
    <w:rsid w:val="000874EA"/>
    <w:rsid w:val="00091A87"/>
    <w:rsid w:val="0009260C"/>
    <w:rsid w:val="0009281C"/>
    <w:rsid w:val="00095F85"/>
    <w:rsid w:val="000963A8"/>
    <w:rsid w:val="0009777B"/>
    <w:rsid w:val="000978F4"/>
    <w:rsid w:val="000A088C"/>
    <w:rsid w:val="000A11E9"/>
    <w:rsid w:val="000A15A8"/>
    <w:rsid w:val="000A21A3"/>
    <w:rsid w:val="000A27B7"/>
    <w:rsid w:val="000A2B38"/>
    <w:rsid w:val="000A2E98"/>
    <w:rsid w:val="000A3E96"/>
    <w:rsid w:val="000A4AB3"/>
    <w:rsid w:val="000A591A"/>
    <w:rsid w:val="000A5F3C"/>
    <w:rsid w:val="000A6148"/>
    <w:rsid w:val="000A743A"/>
    <w:rsid w:val="000B0A86"/>
    <w:rsid w:val="000B13A9"/>
    <w:rsid w:val="000B1F39"/>
    <w:rsid w:val="000B236C"/>
    <w:rsid w:val="000B2CDC"/>
    <w:rsid w:val="000B332C"/>
    <w:rsid w:val="000B4BC0"/>
    <w:rsid w:val="000B4FBF"/>
    <w:rsid w:val="000B51FA"/>
    <w:rsid w:val="000B5485"/>
    <w:rsid w:val="000B5C12"/>
    <w:rsid w:val="000B5D4B"/>
    <w:rsid w:val="000B636D"/>
    <w:rsid w:val="000B6909"/>
    <w:rsid w:val="000B6A60"/>
    <w:rsid w:val="000B6CE0"/>
    <w:rsid w:val="000B76B8"/>
    <w:rsid w:val="000C00D3"/>
    <w:rsid w:val="000C017C"/>
    <w:rsid w:val="000C0305"/>
    <w:rsid w:val="000C0B61"/>
    <w:rsid w:val="000C1ED7"/>
    <w:rsid w:val="000C322B"/>
    <w:rsid w:val="000C4DA9"/>
    <w:rsid w:val="000C4DB1"/>
    <w:rsid w:val="000C53E6"/>
    <w:rsid w:val="000C596B"/>
    <w:rsid w:val="000C628E"/>
    <w:rsid w:val="000C641B"/>
    <w:rsid w:val="000C6441"/>
    <w:rsid w:val="000C68C1"/>
    <w:rsid w:val="000C69E0"/>
    <w:rsid w:val="000C6B11"/>
    <w:rsid w:val="000C736D"/>
    <w:rsid w:val="000C7BEA"/>
    <w:rsid w:val="000D01B4"/>
    <w:rsid w:val="000D0355"/>
    <w:rsid w:val="000D087A"/>
    <w:rsid w:val="000D1F13"/>
    <w:rsid w:val="000D1FB4"/>
    <w:rsid w:val="000D2336"/>
    <w:rsid w:val="000D2754"/>
    <w:rsid w:val="000D27A8"/>
    <w:rsid w:val="000D2BCF"/>
    <w:rsid w:val="000D3073"/>
    <w:rsid w:val="000D3EAF"/>
    <w:rsid w:val="000D54EF"/>
    <w:rsid w:val="000D60E7"/>
    <w:rsid w:val="000D635B"/>
    <w:rsid w:val="000D64C2"/>
    <w:rsid w:val="000D6963"/>
    <w:rsid w:val="000D71C3"/>
    <w:rsid w:val="000D7B01"/>
    <w:rsid w:val="000D7EAC"/>
    <w:rsid w:val="000D7F3D"/>
    <w:rsid w:val="000E01F3"/>
    <w:rsid w:val="000E02CE"/>
    <w:rsid w:val="000E2412"/>
    <w:rsid w:val="000E2705"/>
    <w:rsid w:val="000E39A2"/>
    <w:rsid w:val="000E407A"/>
    <w:rsid w:val="000E450A"/>
    <w:rsid w:val="000E4CD3"/>
    <w:rsid w:val="000E7FA8"/>
    <w:rsid w:val="000F0DEF"/>
    <w:rsid w:val="000F1B81"/>
    <w:rsid w:val="000F1CFC"/>
    <w:rsid w:val="000F46EB"/>
    <w:rsid w:val="000F47AC"/>
    <w:rsid w:val="000F4C35"/>
    <w:rsid w:val="000F634D"/>
    <w:rsid w:val="000F65F9"/>
    <w:rsid w:val="000F6C89"/>
    <w:rsid w:val="000F714F"/>
    <w:rsid w:val="000F7C08"/>
    <w:rsid w:val="00101377"/>
    <w:rsid w:val="00101AB5"/>
    <w:rsid w:val="00101B31"/>
    <w:rsid w:val="00102460"/>
    <w:rsid w:val="0010290F"/>
    <w:rsid w:val="00104854"/>
    <w:rsid w:val="00105031"/>
    <w:rsid w:val="00105CD5"/>
    <w:rsid w:val="0011056C"/>
    <w:rsid w:val="00110BC9"/>
    <w:rsid w:val="00111B0B"/>
    <w:rsid w:val="00112207"/>
    <w:rsid w:val="00113CB1"/>
    <w:rsid w:val="00113E70"/>
    <w:rsid w:val="00113EF9"/>
    <w:rsid w:val="0011425C"/>
    <w:rsid w:val="00114ADC"/>
    <w:rsid w:val="00114E49"/>
    <w:rsid w:val="00116237"/>
    <w:rsid w:val="00116B88"/>
    <w:rsid w:val="00116F3B"/>
    <w:rsid w:val="0011717E"/>
    <w:rsid w:val="001171D3"/>
    <w:rsid w:val="00120154"/>
    <w:rsid w:val="001204A6"/>
    <w:rsid w:val="00120A3C"/>
    <w:rsid w:val="00121D73"/>
    <w:rsid w:val="00122960"/>
    <w:rsid w:val="00122BE6"/>
    <w:rsid w:val="0012433C"/>
    <w:rsid w:val="001249E1"/>
    <w:rsid w:val="00125874"/>
    <w:rsid w:val="00126B16"/>
    <w:rsid w:val="001309CE"/>
    <w:rsid w:val="00131CB8"/>
    <w:rsid w:val="00134DEB"/>
    <w:rsid w:val="0013513B"/>
    <w:rsid w:val="00135380"/>
    <w:rsid w:val="00135FC4"/>
    <w:rsid w:val="001362C9"/>
    <w:rsid w:val="00136863"/>
    <w:rsid w:val="0013714B"/>
    <w:rsid w:val="00137B00"/>
    <w:rsid w:val="00140077"/>
    <w:rsid w:val="001409A7"/>
    <w:rsid w:val="00141C4C"/>
    <w:rsid w:val="00142EB9"/>
    <w:rsid w:val="00143F56"/>
    <w:rsid w:val="001440D5"/>
    <w:rsid w:val="001449E6"/>
    <w:rsid w:val="00145454"/>
    <w:rsid w:val="00146EE2"/>
    <w:rsid w:val="0014732A"/>
    <w:rsid w:val="001477AA"/>
    <w:rsid w:val="0015008E"/>
    <w:rsid w:val="00151598"/>
    <w:rsid w:val="001519D4"/>
    <w:rsid w:val="001523DA"/>
    <w:rsid w:val="00152A1C"/>
    <w:rsid w:val="00153560"/>
    <w:rsid w:val="00153CA8"/>
    <w:rsid w:val="001545E1"/>
    <w:rsid w:val="0015531B"/>
    <w:rsid w:val="001566A3"/>
    <w:rsid w:val="00156BAE"/>
    <w:rsid w:val="001574DD"/>
    <w:rsid w:val="001578C1"/>
    <w:rsid w:val="00160E22"/>
    <w:rsid w:val="00161AB7"/>
    <w:rsid w:val="00161E3D"/>
    <w:rsid w:val="00162A32"/>
    <w:rsid w:val="00163AFD"/>
    <w:rsid w:val="00164065"/>
    <w:rsid w:val="001647C8"/>
    <w:rsid w:val="00164BC0"/>
    <w:rsid w:val="0016510F"/>
    <w:rsid w:val="001658CA"/>
    <w:rsid w:val="00165D89"/>
    <w:rsid w:val="00166819"/>
    <w:rsid w:val="0016713A"/>
    <w:rsid w:val="001672EE"/>
    <w:rsid w:val="0016749E"/>
    <w:rsid w:val="001674A0"/>
    <w:rsid w:val="00167B99"/>
    <w:rsid w:val="0017064B"/>
    <w:rsid w:val="001710CB"/>
    <w:rsid w:val="00171E84"/>
    <w:rsid w:val="00172805"/>
    <w:rsid w:val="00172C97"/>
    <w:rsid w:val="00173924"/>
    <w:rsid w:val="00174352"/>
    <w:rsid w:val="00175187"/>
    <w:rsid w:val="00175B95"/>
    <w:rsid w:val="00176426"/>
    <w:rsid w:val="00176755"/>
    <w:rsid w:val="001771E9"/>
    <w:rsid w:val="0017789D"/>
    <w:rsid w:val="00180214"/>
    <w:rsid w:val="00181C1D"/>
    <w:rsid w:val="00182128"/>
    <w:rsid w:val="001824FA"/>
    <w:rsid w:val="00182E5C"/>
    <w:rsid w:val="001836D2"/>
    <w:rsid w:val="00183E18"/>
    <w:rsid w:val="00184592"/>
    <w:rsid w:val="0018497E"/>
    <w:rsid w:val="0018565D"/>
    <w:rsid w:val="00185671"/>
    <w:rsid w:val="00185C7B"/>
    <w:rsid w:val="00185DA0"/>
    <w:rsid w:val="00185E0D"/>
    <w:rsid w:val="00187589"/>
    <w:rsid w:val="001875BD"/>
    <w:rsid w:val="0018793A"/>
    <w:rsid w:val="0019058E"/>
    <w:rsid w:val="00191EE4"/>
    <w:rsid w:val="00191F40"/>
    <w:rsid w:val="001931BC"/>
    <w:rsid w:val="00194CC9"/>
    <w:rsid w:val="00195DBD"/>
    <w:rsid w:val="00195F61"/>
    <w:rsid w:val="0019662A"/>
    <w:rsid w:val="001968B0"/>
    <w:rsid w:val="00196C58"/>
    <w:rsid w:val="0019714D"/>
    <w:rsid w:val="001A0550"/>
    <w:rsid w:val="001A09E2"/>
    <w:rsid w:val="001A1C81"/>
    <w:rsid w:val="001A2DFE"/>
    <w:rsid w:val="001A4B28"/>
    <w:rsid w:val="001A568E"/>
    <w:rsid w:val="001A6B3B"/>
    <w:rsid w:val="001A6E49"/>
    <w:rsid w:val="001A7AF7"/>
    <w:rsid w:val="001B009F"/>
    <w:rsid w:val="001B05E4"/>
    <w:rsid w:val="001B109B"/>
    <w:rsid w:val="001B16B7"/>
    <w:rsid w:val="001B1832"/>
    <w:rsid w:val="001B19DD"/>
    <w:rsid w:val="001B29C6"/>
    <w:rsid w:val="001B347A"/>
    <w:rsid w:val="001B4870"/>
    <w:rsid w:val="001B5513"/>
    <w:rsid w:val="001B5935"/>
    <w:rsid w:val="001B5C36"/>
    <w:rsid w:val="001B6981"/>
    <w:rsid w:val="001B7D36"/>
    <w:rsid w:val="001B7E56"/>
    <w:rsid w:val="001C0595"/>
    <w:rsid w:val="001C12C0"/>
    <w:rsid w:val="001C179D"/>
    <w:rsid w:val="001C1ABA"/>
    <w:rsid w:val="001C1AFA"/>
    <w:rsid w:val="001C44A7"/>
    <w:rsid w:val="001C4A3E"/>
    <w:rsid w:val="001C53A1"/>
    <w:rsid w:val="001C5864"/>
    <w:rsid w:val="001C68BD"/>
    <w:rsid w:val="001C70B4"/>
    <w:rsid w:val="001C7394"/>
    <w:rsid w:val="001C79C0"/>
    <w:rsid w:val="001C7E84"/>
    <w:rsid w:val="001D0123"/>
    <w:rsid w:val="001D1D13"/>
    <w:rsid w:val="001D250A"/>
    <w:rsid w:val="001D2C4B"/>
    <w:rsid w:val="001D2FFB"/>
    <w:rsid w:val="001D3042"/>
    <w:rsid w:val="001D3DCB"/>
    <w:rsid w:val="001D459D"/>
    <w:rsid w:val="001D487C"/>
    <w:rsid w:val="001D6AC5"/>
    <w:rsid w:val="001D72F3"/>
    <w:rsid w:val="001D742C"/>
    <w:rsid w:val="001E047C"/>
    <w:rsid w:val="001E0D86"/>
    <w:rsid w:val="001E120B"/>
    <w:rsid w:val="001E1697"/>
    <w:rsid w:val="001E1F19"/>
    <w:rsid w:val="001E2078"/>
    <w:rsid w:val="001E2321"/>
    <w:rsid w:val="001E26EC"/>
    <w:rsid w:val="001E2818"/>
    <w:rsid w:val="001E2A79"/>
    <w:rsid w:val="001E35C0"/>
    <w:rsid w:val="001E57A6"/>
    <w:rsid w:val="001E5BC9"/>
    <w:rsid w:val="001E5EF8"/>
    <w:rsid w:val="001E6877"/>
    <w:rsid w:val="001E7F96"/>
    <w:rsid w:val="001F1121"/>
    <w:rsid w:val="001F1D0C"/>
    <w:rsid w:val="001F2192"/>
    <w:rsid w:val="001F2271"/>
    <w:rsid w:val="001F2EBD"/>
    <w:rsid w:val="001F3483"/>
    <w:rsid w:val="001F3581"/>
    <w:rsid w:val="001F3A32"/>
    <w:rsid w:val="001F46BD"/>
    <w:rsid w:val="001F5871"/>
    <w:rsid w:val="001F663C"/>
    <w:rsid w:val="001F6640"/>
    <w:rsid w:val="001F6875"/>
    <w:rsid w:val="001F78A0"/>
    <w:rsid w:val="001F7BA8"/>
    <w:rsid w:val="001F7CB7"/>
    <w:rsid w:val="0020066F"/>
    <w:rsid w:val="00201A14"/>
    <w:rsid w:val="00201AF0"/>
    <w:rsid w:val="00201B1A"/>
    <w:rsid w:val="002020B6"/>
    <w:rsid w:val="00203469"/>
    <w:rsid w:val="002048BF"/>
    <w:rsid w:val="00204BAE"/>
    <w:rsid w:val="00205236"/>
    <w:rsid w:val="00205C3E"/>
    <w:rsid w:val="002067BB"/>
    <w:rsid w:val="00206D67"/>
    <w:rsid w:val="00207B5B"/>
    <w:rsid w:val="002102F0"/>
    <w:rsid w:val="002108A4"/>
    <w:rsid w:val="00210908"/>
    <w:rsid w:val="00213C3E"/>
    <w:rsid w:val="00214DCF"/>
    <w:rsid w:val="002153FC"/>
    <w:rsid w:val="0021641E"/>
    <w:rsid w:val="002169F2"/>
    <w:rsid w:val="00216AF6"/>
    <w:rsid w:val="00216D1B"/>
    <w:rsid w:val="0021700E"/>
    <w:rsid w:val="00217714"/>
    <w:rsid w:val="002203F9"/>
    <w:rsid w:val="00220638"/>
    <w:rsid w:val="002206D4"/>
    <w:rsid w:val="00222122"/>
    <w:rsid w:val="00223E84"/>
    <w:rsid w:val="00224DFC"/>
    <w:rsid w:val="00225DE1"/>
    <w:rsid w:val="00225EDB"/>
    <w:rsid w:val="002269D0"/>
    <w:rsid w:val="00227092"/>
    <w:rsid w:val="00227B1E"/>
    <w:rsid w:val="00231770"/>
    <w:rsid w:val="00233759"/>
    <w:rsid w:val="002352B9"/>
    <w:rsid w:val="002352E1"/>
    <w:rsid w:val="002359C7"/>
    <w:rsid w:val="002364FD"/>
    <w:rsid w:val="002370FC"/>
    <w:rsid w:val="00237101"/>
    <w:rsid w:val="002371D8"/>
    <w:rsid w:val="00237437"/>
    <w:rsid w:val="002412C4"/>
    <w:rsid w:val="00242B97"/>
    <w:rsid w:val="0024395D"/>
    <w:rsid w:val="00243A12"/>
    <w:rsid w:val="002443E5"/>
    <w:rsid w:val="002459CD"/>
    <w:rsid w:val="00245EFB"/>
    <w:rsid w:val="00245F45"/>
    <w:rsid w:val="00246A89"/>
    <w:rsid w:val="00247A30"/>
    <w:rsid w:val="00247DCD"/>
    <w:rsid w:val="0025001C"/>
    <w:rsid w:val="00250044"/>
    <w:rsid w:val="00251265"/>
    <w:rsid w:val="002516AD"/>
    <w:rsid w:val="00253FC2"/>
    <w:rsid w:val="00254227"/>
    <w:rsid w:val="0025459A"/>
    <w:rsid w:val="0025771F"/>
    <w:rsid w:val="00257742"/>
    <w:rsid w:val="0025788C"/>
    <w:rsid w:val="00257978"/>
    <w:rsid w:val="00257ECD"/>
    <w:rsid w:val="002609BD"/>
    <w:rsid w:val="002613D0"/>
    <w:rsid w:val="002615FB"/>
    <w:rsid w:val="00261D69"/>
    <w:rsid w:val="00263269"/>
    <w:rsid w:val="0026329A"/>
    <w:rsid w:val="002636F5"/>
    <w:rsid w:val="00264110"/>
    <w:rsid w:val="00265316"/>
    <w:rsid w:val="00265459"/>
    <w:rsid w:val="002656A6"/>
    <w:rsid w:val="00266181"/>
    <w:rsid w:val="00266283"/>
    <w:rsid w:val="002671F3"/>
    <w:rsid w:val="00267453"/>
    <w:rsid w:val="00267673"/>
    <w:rsid w:val="00267A40"/>
    <w:rsid w:val="00267AFB"/>
    <w:rsid w:val="002736CE"/>
    <w:rsid w:val="00273881"/>
    <w:rsid w:val="00273A93"/>
    <w:rsid w:val="00273C7E"/>
    <w:rsid w:val="00274B61"/>
    <w:rsid w:val="00276157"/>
    <w:rsid w:val="002767CC"/>
    <w:rsid w:val="00277FCD"/>
    <w:rsid w:val="0028068B"/>
    <w:rsid w:val="0028095F"/>
    <w:rsid w:val="00280B42"/>
    <w:rsid w:val="00281F06"/>
    <w:rsid w:val="00282096"/>
    <w:rsid w:val="00283A0C"/>
    <w:rsid w:val="00283B77"/>
    <w:rsid w:val="00284574"/>
    <w:rsid w:val="002847CB"/>
    <w:rsid w:val="00285172"/>
    <w:rsid w:val="00287A2B"/>
    <w:rsid w:val="002909A2"/>
    <w:rsid w:val="00291063"/>
    <w:rsid w:val="002915AB"/>
    <w:rsid w:val="00292284"/>
    <w:rsid w:val="002937C5"/>
    <w:rsid w:val="00293872"/>
    <w:rsid w:val="00293E84"/>
    <w:rsid w:val="00294180"/>
    <w:rsid w:val="00294570"/>
    <w:rsid w:val="0029502A"/>
    <w:rsid w:val="0029632F"/>
    <w:rsid w:val="002970CB"/>
    <w:rsid w:val="002978DD"/>
    <w:rsid w:val="002A0361"/>
    <w:rsid w:val="002A118A"/>
    <w:rsid w:val="002A12C0"/>
    <w:rsid w:val="002A1B62"/>
    <w:rsid w:val="002A22D0"/>
    <w:rsid w:val="002A244B"/>
    <w:rsid w:val="002A2B43"/>
    <w:rsid w:val="002A346A"/>
    <w:rsid w:val="002A5170"/>
    <w:rsid w:val="002A7307"/>
    <w:rsid w:val="002B2CA7"/>
    <w:rsid w:val="002B3398"/>
    <w:rsid w:val="002B355B"/>
    <w:rsid w:val="002B35FB"/>
    <w:rsid w:val="002B3E95"/>
    <w:rsid w:val="002B5100"/>
    <w:rsid w:val="002B5B94"/>
    <w:rsid w:val="002B6862"/>
    <w:rsid w:val="002B763C"/>
    <w:rsid w:val="002B7FC5"/>
    <w:rsid w:val="002C26E4"/>
    <w:rsid w:val="002C2B93"/>
    <w:rsid w:val="002C2DA8"/>
    <w:rsid w:val="002C54BE"/>
    <w:rsid w:val="002C68A0"/>
    <w:rsid w:val="002C6B3B"/>
    <w:rsid w:val="002C6FF4"/>
    <w:rsid w:val="002C7A06"/>
    <w:rsid w:val="002D08C0"/>
    <w:rsid w:val="002D140C"/>
    <w:rsid w:val="002D26C2"/>
    <w:rsid w:val="002D2BF2"/>
    <w:rsid w:val="002D2CEE"/>
    <w:rsid w:val="002D2FB4"/>
    <w:rsid w:val="002D32BC"/>
    <w:rsid w:val="002D4D90"/>
    <w:rsid w:val="002D5128"/>
    <w:rsid w:val="002D5A6E"/>
    <w:rsid w:val="002D5DA7"/>
    <w:rsid w:val="002D5E5D"/>
    <w:rsid w:val="002D5EFF"/>
    <w:rsid w:val="002D6A01"/>
    <w:rsid w:val="002D7BBE"/>
    <w:rsid w:val="002E043C"/>
    <w:rsid w:val="002E0FFA"/>
    <w:rsid w:val="002E16AD"/>
    <w:rsid w:val="002E24FF"/>
    <w:rsid w:val="002E2A6E"/>
    <w:rsid w:val="002E4178"/>
    <w:rsid w:val="002E444A"/>
    <w:rsid w:val="002E4D77"/>
    <w:rsid w:val="002E5448"/>
    <w:rsid w:val="002E5754"/>
    <w:rsid w:val="002E5C00"/>
    <w:rsid w:val="002E60C1"/>
    <w:rsid w:val="002E7783"/>
    <w:rsid w:val="002F07B7"/>
    <w:rsid w:val="002F11A6"/>
    <w:rsid w:val="002F1B95"/>
    <w:rsid w:val="002F2AF4"/>
    <w:rsid w:val="002F2F14"/>
    <w:rsid w:val="002F47B5"/>
    <w:rsid w:val="002F4CC9"/>
    <w:rsid w:val="002F6601"/>
    <w:rsid w:val="002F6F7D"/>
    <w:rsid w:val="002F7088"/>
    <w:rsid w:val="002F7390"/>
    <w:rsid w:val="00300596"/>
    <w:rsid w:val="003005CD"/>
    <w:rsid w:val="00301000"/>
    <w:rsid w:val="0030199E"/>
    <w:rsid w:val="00304168"/>
    <w:rsid w:val="0030476B"/>
    <w:rsid w:val="003047B1"/>
    <w:rsid w:val="00304A54"/>
    <w:rsid w:val="00306409"/>
    <w:rsid w:val="0030657D"/>
    <w:rsid w:val="00306C97"/>
    <w:rsid w:val="0030734B"/>
    <w:rsid w:val="0030767F"/>
    <w:rsid w:val="00307A9D"/>
    <w:rsid w:val="00310257"/>
    <w:rsid w:val="00312A4D"/>
    <w:rsid w:val="0031549A"/>
    <w:rsid w:val="00316252"/>
    <w:rsid w:val="0031630C"/>
    <w:rsid w:val="003164B7"/>
    <w:rsid w:val="003166E4"/>
    <w:rsid w:val="0031713D"/>
    <w:rsid w:val="00317485"/>
    <w:rsid w:val="003178E5"/>
    <w:rsid w:val="00317AE9"/>
    <w:rsid w:val="00320063"/>
    <w:rsid w:val="0032009E"/>
    <w:rsid w:val="003205C9"/>
    <w:rsid w:val="003208D4"/>
    <w:rsid w:val="00320CEB"/>
    <w:rsid w:val="00320EC7"/>
    <w:rsid w:val="003212A1"/>
    <w:rsid w:val="00321796"/>
    <w:rsid w:val="00321F2C"/>
    <w:rsid w:val="003230B6"/>
    <w:rsid w:val="00323A08"/>
    <w:rsid w:val="00323B90"/>
    <w:rsid w:val="00323D20"/>
    <w:rsid w:val="00323DA2"/>
    <w:rsid w:val="00324285"/>
    <w:rsid w:val="00324594"/>
    <w:rsid w:val="00327147"/>
    <w:rsid w:val="0032797E"/>
    <w:rsid w:val="00330869"/>
    <w:rsid w:val="0033150D"/>
    <w:rsid w:val="00333291"/>
    <w:rsid w:val="00333B99"/>
    <w:rsid w:val="003340C8"/>
    <w:rsid w:val="0033411E"/>
    <w:rsid w:val="003341BF"/>
    <w:rsid w:val="00334EA4"/>
    <w:rsid w:val="00336064"/>
    <w:rsid w:val="003375ED"/>
    <w:rsid w:val="003379D3"/>
    <w:rsid w:val="00337BAD"/>
    <w:rsid w:val="00337DB7"/>
    <w:rsid w:val="00340BA3"/>
    <w:rsid w:val="00340F07"/>
    <w:rsid w:val="003415A5"/>
    <w:rsid w:val="0034169C"/>
    <w:rsid w:val="0034245A"/>
    <w:rsid w:val="00343F1C"/>
    <w:rsid w:val="00344002"/>
    <w:rsid w:val="003443C5"/>
    <w:rsid w:val="00344D06"/>
    <w:rsid w:val="0034542C"/>
    <w:rsid w:val="00345B10"/>
    <w:rsid w:val="0034751D"/>
    <w:rsid w:val="003477D0"/>
    <w:rsid w:val="00347B12"/>
    <w:rsid w:val="00347E2A"/>
    <w:rsid w:val="00351393"/>
    <w:rsid w:val="00352099"/>
    <w:rsid w:val="003529E3"/>
    <w:rsid w:val="00352A2B"/>
    <w:rsid w:val="00352C31"/>
    <w:rsid w:val="003533F1"/>
    <w:rsid w:val="00353747"/>
    <w:rsid w:val="00354223"/>
    <w:rsid w:val="00354AA7"/>
    <w:rsid w:val="003559F3"/>
    <w:rsid w:val="0035607C"/>
    <w:rsid w:val="003565FD"/>
    <w:rsid w:val="00357A45"/>
    <w:rsid w:val="00360024"/>
    <w:rsid w:val="00360A12"/>
    <w:rsid w:val="003611FE"/>
    <w:rsid w:val="003620C8"/>
    <w:rsid w:val="00362987"/>
    <w:rsid w:val="00363073"/>
    <w:rsid w:val="00363179"/>
    <w:rsid w:val="0036338E"/>
    <w:rsid w:val="00363A6C"/>
    <w:rsid w:val="003648F0"/>
    <w:rsid w:val="00364DB1"/>
    <w:rsid w:val="0036514C"/>
    <w:rsid w:val="003651F2"/>
    <w:rsid w:val="003657C6"/>
    <w:rsid w:val="00366077"/>
    <w:rsid w:val="00366C56"/>
    <w:rsid w:val="00366E94"/>
    <w:rsid w:val="0036760E"/>
    <w:rsid w:val="00367696"/>
    <w:rsid w:val="00367ADA"/>
    <w:rsid w:val="00370536"/>
    <w:rsid w:val="00370914"/>
    <w:rsid w:val="003719F7"/>
    <w:rsid w:val="00373EB5"/>
    <w:rsid w:val="00374A86"/>
    <w:rsid w:val="00375553"/>
    <w:rsid w:val="00375759"/>
    <w:rsid w:val="0037663B"/>
    <w:rsid w:val="003772AD"/>
    <w:rsid w:val="003773A9"/>
    <w:rsid w:val="003775D0"/>
    <w:rsid w:val="0037767F"/>
    <w:rsid w:val="00377E90"/>
    <w:rsid w:val="00380750"/>
    <w:rsid w:val="00381D16"/>
    <w:rsid w:val="00383DC1"/>
    <w:rsid w:val="003845F2"/>
    <w:rsid w:val="003850C4"/>
    <w:rsid w:val="003858E0"/>
    <w:rsid w:val="00385974"/>
    <w:rsid w:val="003874D9"/>
    <w:rsid w:val="003876CC"/>
    <w:rsid w:val="00387E89"/>
    <w:rsid w:val="00387ECA"/>
    <w:rsid w:val="003901C3"/>
    <w:rsid w:val="00390B13"/>
    <w:rsid w:val="00390C4E"/>
    <w:rsid w:val="003915E9"/>
    <w:rsid w:val="003920D3"/>
    <w:rsid w:val="00392B49"/>
    <w:rsid w:val="0039315A"/>
    <w:rsid w:val="003932BF"/>
    <w:rsid w:val="00393323"/>
    <w:rsid w:val="00394181"/>
    <w:rsid w:val="00394E56"/>
    <w:rsid w:val="00395810"/>
    <w:rsid w:val="00395E7D"/>
    <w:rsid w:val="0039638C"/>
    <w:rsid w:val="003A084B"/>
    <w:rsid w:val="003A0C88"/>
    <w:rsid w:val="003A222E"/>
    <w:rsid w:val="003A2849"/>
    <w:rsid w:val="003A2C97"/>
    <w:rsid w:val="003A4D5A"/>
    <w:rsid w:val="003A54A3"/>
    <w:rsid w:val="003A63D0"/>
    <w:rsid w:val="003A6D8C"/>
    <w:rsid w:val="003B091C"/>
    <w:rsid w:val="003B1174"/>
    <w:rsid w:val="003B19EB"/>
    <w:rsid w:val="003B3000"/>
    <w:rsid w:val="003B3CF7"/>
    <w:rsid w:val="003B3DF4"/>
    <w:rsid w:val="003B456D"/>
    <w:rsid w:val="003B48A5"/>
    <w:rsid w:val="003B5869"/>
    <w:rsid w:val="003B6343"/>
    <w:rsid w:val="003B77E3"/>
    <w:rsid w:val="003C0DD2"/>
    <w:rsid w:val="003C119A"/>
    <w:rsid w:val="003C2999"/>
    <w:rsid w:val="003C2D11"/>
    <w:rsid w:val="003C3E3F"/>
    <w:rsid w:val="003C4339"/>
    <w:rsid w:val="003C536E"/>
    <w:rsid w:val="003C6453"/>
    <w:rsid w:val="003C67F4"/>
    <w:rsid w:val="003C6996"/>
    <w:rsid w:val="003C6B47"/>
    <w:rsid w:val="003D0111"/>
    <w:rsid w:val="003D107F"/>
    <w:rsid w:val="003D133E"/>
    <w:rsid w:val="003D13CA"/>
    <w:rsid w:val="003D1798"/>
    <w:rsid w:val="003D34DC"/>
    <w:rsid w:val="003D35A6"/>
    <w:rsid w:val="003D36A6"/>
    <w:rsid w:val="003D37D9"/>
    <w:rsid w:val="003D3E51"/>
    <w:rsid w:val="003D4616"/>
    <w:rsid w:val="003D469F"/>
    <w:rsid w:val="003D4870"/>
    <w:rsid w:val="003D4E96"/>
    <w:rsid w:val="003D58FA"/>
    <w:rsid w:val="003D649A"/>
    <w:rsid w:val="003D6512"/>
    <w:rsid w:val="003D70AE"/>
    <w:rsid w:val="003D76A0"/>
    <w:rsid w:val="003D7BFF"/>
    <w:rsid w:val="003E1AC5"/>
    <w:rsid w:val="003E2125"/>
    <w:rsid w:val="003E3F6F"/>
    <w:rsid w:val="003E4624"/>
    <w:rsid w:val="003E47D0"/>
    <w:rsid w:val="003E53E1"/>
    <w:rsid w:val="003E5B4A"/>
    <w:rsid w:val="003E608C"/>
    <w:rsid w:val="003E6285"/>
    <w:rsid w:val="003E6E9E"/>
    <w:rsid w:val="003E6EC9"/>
    <w:rsid w:val="003E78F3"/>
    <w:rsid w:val="003E7C4E"/>
    <w:rsid w:val="003F0516"/>
    <w:rsid w:val="003F0845"/>
    <w:rsid w:val="003F0C82"/>
    <w:rsid w:val="003F1C32"/>
    <w:rsid w:val="003F1F2F"/>
    <w:rsid w:val="003F33B9"/>
    <w:rsid w:val="003F3CE5"/>
    <w:rsid w:val="003F43C5"/>
    <w:rsid w:val="003F4788"/>
    <w:rsid w:val="003F4A31"/>
    <w:rsid w:val="003F5CCE"/>
    <w:rsid w:val="003F7875"/>
    <w:rsid w:val="003F7EBB"/>
    <w:rsid w:val="00401495"/>
    <w:rsid w:val="00401996"/>
    <w:rsid w:val="00401A50"/>
    <w:rsid w:val="004035E2"/>
    <w:rsid w:val="0040427F"/>
    <w:rsid w:val="00404807"/>
    <w:rsid w:val="00405469"/>
    <w:rsid w:val="00405967"/>
    <w:rsid w:val="00405EC6"/>
    <w:rsid w:val="0040617F"/>
    <w:rsid w:val="0041001F"/>
    <w:rsid w:val="00410398"/>
    <w:rsid w:val="00411DF3"/>
    <w:rsid w:val="00411EE7"/>
    <w:rsid w:val="004132C6"/>
    <w:rsid w:val="00414B41"/>
    <w:rsid w:val="00414D6A"/>
    <w:rsid w:val="004155A4"/>
    <w:rsid w:val="004159F2"/>
    <w:rsid w:val="00416564"/>
    <w:rsid w:val="00416956"/>
    <w:rsid w:val="00417B3B"/>
    <w:rsid w:val="0042037F"/>
    <w:rsid w:val="004206CF"/>
    <w:rsid w:val="004208B2"/>
    <w:rsid w:val="00420968"/>
    <w:rsid w:val="0042101C"/>
    <w:rsid w:val="00421B74"/>
    <w:rsid w:val="00421B8A"/>
    <w:rsid w:val="00422A5B"/>
    <w:rsid w:val="00422D41"/>
    <w:rsid w:val="00422F96"/>
    <w:rsid w:val="00425515"/>
    <w:rsid w:val="0042580E"/>
    <w:rsid w:val="004276E5"/>
    <w:rsid w:val="00427A42"/>
    <w:rsid w:val="00427E2B"/>
    <w:rsid w:val="004303E8"/>
    <w:rsid w:val="00430B90"/>
    <w:rsid w:val="00431149"/>
    <w:rsid w:val="00431D31"/>
    <w:rsid w:val="00431D74"/>
    <w:rsid w:val="004322F3"/>
    <w:rsid w:val="0043287F"/>
    <w:rsid w:val="00433091"/>
    <w:rsid w:val="004330D8"/>
    <w:rsid w:val="004346CA"/>
    <w:rsid w:val="0043487D"/>
    <w:rsid w:val="00435238"/>
    <w:rsid w:val="004352BC"/>
    <w:rsid w:val="00436A0B"/>
    <w:rsid w:val="00436F1D"/>
    <w:rsid w:val="00436F52"/>
    <w:rsid w:val="00437A69"/>
    <w:rsid w:val="00440FA4"/>
    <w:rsid w:val="00441D3B"/>
    <w:rsid w:val="00441F0D"/>
    <w:rsid w:val="00442C68"/>
    <w:rsid w:val="0044455C"/>
    <w:rsid w:val="0044491B"/>
    <w:rsid w:val="004460C3"/>
    <w:rsid w:val="004461E1"/>
    <w:rsid w:val="004462A8"/>
    <w:rsid w:val="004471D2"/>
    <w:rsid w:val="00447DDF"/>
    <w:rsid w:val="00450186"/>
    <w:rsid w:val="00450BA6"/>
    <w:rsid w:val="00450D32"/>
    <w:rsid w:val="00450E42"/>
    <w:rsid w:val="00451894"/>
    <w:rsid w:val="00451BDE"/>
    <w:rsid w:val="0045243B"/>
    <w:rsid w:val="00453031"/>
    <w:rsid w:val="004545C1"/>
    <w:rsid w:val="00455C39"/>
    <w:rsid w:val="00455CF2"/>
    <w:rsid w:val="00456D43"/>
    <w:rsid w:val="00456E98"/>
    <w:rsid w:val="00457D94"/>
    <w:rsid w:val="0046076A"/>
    <w:rsid w:val="00460E0B"/>
    <w:rsid w:val="00460E0F"/>
    <w:rsid w:val="004612CF"/>
    <w:rsid w:val="004615B6"/>
    <w:rsid w:val="004618D4"/>
    <w:rsid w:val="00461EE2"/>
    <w:rsid w:val="0046266E"/>
    <w:rsid w:val="00462F19"/>
    <w:rsid w:val="004631FD"/>
    <w:rsid w:val="0046355F"/>
    <w:rsid w:val="004635D8"/>
    <w:rsid w:val="00464D13"/>
    <w:rsid w:val="00465659"/>
    <w:rsid w:val="00466213"/>
    <w:rsid w:val="0046745B"/>
    <w:rsid w:val="004676EA"/>
    <w:rsid w:val="00470B1F"/>
    <w:rsid w:val="0047123A"/>
    <w:rsid w:val="004717C3"/>
    <w:rsid w:val="00471E4A"/>
    <w:rsid w:val="00473BDB"/>
    <w:rsid w:val="0047410F"/>
    <w:rsid w:val="00474D62"/>
    <w:rsid w:val="0047575C"/>
    <w:rsid w:val="004773F2"/>
    <w:rsid w:val="00477835"/>
    <w:rsid w:val="00477C5D"/>
    <w:rsid w:val="00477FF4"/>
    <w:rsid w:val="00480D15"/>
    <w:rsid w:val="0048117F"/>
    <w:rsid w:val="00481967"/>
    <w:rsid w:val="00482D1B"/>
    <w:rsid w:val="0048306D"/>
    <w:rsid w:val="00483214"/>
    <w:rsid w:val="00483679"/>
    <w:rsid w:val="00483C58"/>
    <w:rsid w:val="004867CE"/>
    <w:rsid w:val="004869C6"/>
    <w:rsid w:val="00486F82"/>
    <w:rsid w:val="004879D1"/>
    <w:rsid w:val="0049109F"/>
    <w:rsid w:val="004912BD"/>
    <w:rsid w:val="004914C3"/>
    <w:rsid w:val="00491612"/>
    <w:rsid w:val="00491919"/>
    <w:rsid w:val="00491D2C"/>
    <w:rsid w:val="00493A7A"/>
    <w:rsid w:val="004943EE"/>
    <w:rsid w:val="0049559E"/>
    <w:rsid w:val="00496EB0"/>
    <w:rsid w:val="00497448"/>
    <w:rsid w:val="004A153C"/>
    <w:rsid w:val="004A1FF5"/>
    <w:rsid w:val="004A2CE5"/>
    <w:rsid w:val="004A3802"/>
    <w:rsid w:val="004A4131"/>
    <w:rsid w:val="004A4B3B"/>
    <w:rsid w:val="004A5394"/>
    <w:rsid w:val="004A57CC"/>
    <w:rsid w:val="004A7A9F"/>
    <w:rsid w:val="004B0FEA"/>
    <w:rsid w:val="004B1B8B"/>
    <w:rsid w:val="004B1E38"/>
    <w:rsid w:val="004B3E4D"/>
    <w:rsid w:val="004B46BA"/>
    <w:rsid w:val="004B4BC8"/>
    <w:rsid w:val="004B4E6A"/>
    <w:rsid w:val="004B5A18"/>
    <w:rsid w:val="004B6117"/>
    <w:rsid w:val="004B61B8"/>
    <w:rsid w:val="004B6DC9"/>
    <w:rsid w:val="004B7219"/>
    <w:rsid w:val="004B72A6"/>
    <w:rsid w:val="004B74B6"/>
    <w:rsid w:val="004B77E4"/>
    <w:rsid w:val="004C0104"/>
    <w:rsid w:val="004C0C0F"/>
    <w:rsid w:val="004C20E9"/>
    <w:rsid w:val="004C286B"/>
    <w:rsid w:val="004C29E2"/>
    <w:rsid w:val="004C2D31"/>
    <w:rsid w:val="004C3355"/>
    <w:rsid w:val="004C4109"/>
    <w:rsid w:val="004C414D"/>
    <w:rsid w:val="004C4998"/>
    <w:rsid w:val="004C5BD5"/>
    <w:rsid w:val="004C5C60"/>
    <w:rsid w:val="004C7282"/>
    <w:rsid w:val="004C7403"/>
    <w:rsid w:val="004C7763"/>
    <w:rsid w:val="004C77A0"/>
    <w:rsid w:val="004C7C09"/>
    <w:rsid w:val="004D005A"/>
    <w:rsid w:val="004D0394"/>
    <w:rsid w:val="004D0DCC"/>
    <w:rsid w:val="004D11CD"/>
    <w:rsid w:val="004D1950"/>
    <w:rsid w:val="004D1962"/>
    <w:rsid w:val="004D1D1F"/>
    <w:rsid w:val="004D2EAF"/>
    <w:rsid w:val="004D3DF0"/>
    <w:rsid w:val="004D471B"/>
    <w:rsid w:val="004D4A55"/>
    <w:rsid w:val="004D5D39"/>
    <w:rsid w:val="004D6E35"/>
    <w:rsid w:val="004D7D83"/>
    <w:rsid w:val="004D7F60"/>
    <w:rsid w:val="004E011C"/>
    <w:rsid w:val="004E0A05"/>
    <w:rsid w:val="004E0BD5"/>
    <w:rsid w:val="004E1357"/>
    <w:rsid w:val="004E48A3"/>
    <w:rsid w:val="004E55B6"/>
    <w:rsid w:val="004E5874"/>
    <w:rsid w:val="004E7F8D"/>
    <w:rsid w:val="004F0141"/>
    <w:rsid w:val="004F07DE"/>
    <w:rsid w:val="004F0835"/>
    <w:rsid w:val="004F0DBB"/>
    <w:rsid w:val="004F12CD"/>
    <w:rsid w:val="004F1590"/>
    <w:rsid w:val="004F1AF7"/>
    <w:rsid w:val="004F23F7"/>
    <w:rsid w:val="004F24BB"/>
    <w:rsid w:val="004F27CF"/>
    <w:rsid w:val="004F2B49"/>
    <w:rsid w:val="004F3988"/>
    <w:rsid w:val="004F3E8F"/>
    <w:rsid w:val="004F57F7"/>
    <w:rsid w:val="004F5849"/>
    <w:rsid w:val="004F757B"/>
    <w:rsid w:val="004F7DBF"/>
    <w:rsid w:val="00500A5B"/>
    <w:rsid w:val="00500B04"/>
    <w:rsid w:val="00501F06"/>
    <w:rsid w:val="00502419"/>
    <w:rsid w:val="00502F11"/>
    <w:rsid w:val="005030B1"/>
    <w:rsid w:val="0050330D"/>
    <w:rsid w:val="00503623"/>
    <w:rsid w:val="00504DAC"/>
    <w:rsid w:val="0050503B"/>
    <w:rsid w:val="0050670D"/>
    <w:rsid w:val="00506996"/>
    <w:rsid w:val="0050717F"/>
    <w:rsid w:val="00507FA1"/>
    <w:rsid w:val="00510120"/>
    <w:rsid w:val="0051021A"/>
    <w:rsid w:val="00510302"/>
    <w:rsid w:val="0051173F"/>
    <w:rsid w:val="00512373"/>
    <w:rsid w:val="005129CB"/>
    <w:rsid w:val="00512A30"/>
    <w:rsid w:val="00513CB6"/>
    <w:rsid w:val="005141AC"/>
    <w:rsid w:val="005148D8"/>
    <w:rsid w:val="00514C8B"/>
    <w:rsid w:val="00514E12"/>
    <w:rsid w:val="005214C7"/>
    <w:rsid w:val="0052164F"/>
    <w:rsid w:val="00522E86"/>
    <w:rsid w:val="005235B8"/>
    <w:rsid w:val="00523747"/>
    <w:rsid w:val="00523F9F"/>
    <w:rsid w:val="00524DBF"/>
    <w:rsid w:val="005262FC"/>
    <w:rsid w:val="0052672F"/>
    <w:rsid w:val="00526855"/>
    <w:rsid w:val="00526E3E"/>
    <w:rsid w:val="00527FF4"/>
    <w:rsid w:val="00530146"/>
    <w:rsid w:val="005310FA"/>
    <w:rsid w:val="0053147F"/>
    <w:rsid w:val="0053376E"/>
    <w:rsid w:val="00534E0C"/>
    <w:rsid w:val="0053511E"/>
    <w:rsid w:val="0053520B"/>
    <w:rsid w:val="0053562C"/>
    <w:rsid w:val="00535D55"/>
    <w:rsid w:val="00536F3A"/>
    <w:rsid w:val="005374A2"/>
    <w:rsid w:val="00537E1D"/>
    <w:rsid w:val="00540240"/>
    <w:rsid w:val="00540C53"/>
    <w:rsid w:val="00540F10"/>
    <w:rsid w:val="005418A4"/>
    <w:rsid w:val="005423C1"/>
    <w:rsid w:val="005433C9"/>
    <w:rsid w:val="00543468"/>
    <w:rsid w:val="0054388E"/>
    <w:rsid w:val="00543C34"/>
    <w:rsid w:val="0054435D"/>
    <w:rsid w:val="0054487A"/>
    <w:rsid w:val="00546045"/>
    <w:rsid w:val="005470E0"/>
    <w:rsid w:val="005504AF"/>
    <w:rsid w:val="00550FE4"/>
    <w:rsid w:val="00551594"/>
    <w:rsid w:val="0055177B"/>
    <w:rsid w:val="00552E4E"/>
    <w:rsid w:val="0055351A"/>
    <w:rsid w:val="00553533"/>
    <w:rsid w:val="00553D6F"/>
    <w:rsid w:val="005542D8"/>
    <w:rsid w:val="00554FA9"/>
    <w:rsid w:val="0055506E"/>
    <w:rsid w:val="005560E4"/>
    <w:rsid w:val="00556818"/>
    <w:rsid w:val="00557EDB"/>
    <w:rsid w:val="00560979"/>
    <w:rsid w:val="00562E31"/>
    <w:rsid w:val="00565453"/>
    <w:rsid w:val="005663F3"/>
    <w:rsid w:val="00566E0E"/>
    <w:rsid w:val="005673C6"/>
    <w:rsid w:val="005677FF"/>
    <w:rsid w:val="005679A1"/>
    <w:rsid w:val="0057044C"/>
    <w:rsid w:val="0057181E"/>
    <w:rsid w:val="00571C9C"/>
    <w:rsid w:val="00571D2E"/>
    <w:rsid w:val="00571FEC"/>
    <w:rsid w:val="005724A3"/>
    <w:rsid w:val="00572B05"/>
    <w:rsid w:val="0057311F"/>
    <w:rsid w:val="00573CAB"/>
    <w:rsid w:val="0057401D"/>
    <w:rsid w:val="005744A6"/>
    <w:rsid w:val="00574898"/>
    <w:rsid w:val="00575466"/>
    <w:rsid w:val="00575F95"/>
    <w:rsid w:val="0057673D"/>
    <w:rsid w:val="00577581"/>
    <w:rsid w:val="00577970"/>
    <w:rsid w:val="005808AB"/>
    <w:rsid w:val="00581376"/>
    <w:rsid w:val="00581891"/>
    <w:rsid w:val="00581C5C"/>
    <w:rsid w:val="00582190"/>
    <w:rsid w:val="0058247F"/>
    <w:rsid w:val="00582B48"/>
    <w:rsid w:val="0058585F"/>
    <w:rsid w:val="00585A99"/>
    <w:rsid w:val="0058682E"/>
    <w:rsid w:val="005870B2"/>
    <w:rsid w:val="0058735E"/>
    <w:rsid w:val="00587652"/>
    <w:rsid w:val="0058786F"/>
    <w:rsid w:val="00587F6A"/>
    <w:rsid w:val="005906C2"/>
    <w:rsid w:val="00591F1F"/>
    <w:rsid w:val="0059288A"/>
    <w:rsid w:val="00593958"/>
    <w:rsid w:val="005940D2"/>
    <w:rsid w:val="0059617A"/>
    <w:rsid w:val="005968CA"/>
    <w:rsid w:val="00596ABF"/>
    <w:rsid w:val="00597424"/>
    <w:rsid w:val="005A06B8"/>
    <w:rsid w:val="005A1DB5"/>
    <w:rsid w:val="005A2CAF"/>
    <w:rsid w:val="005A2E2E"/>
    <w:rsid w:val="005A2F41"/>
    <w:rsid w:val="005A31E9"/>
    <w:rsid w:val="005A388F"/>
    <w:rsid w:val="005A3F5A"/>
    <w:rsid w:val="005A47EC"/>
    <w:rsid w:val="005A4B43"/>
    <w:rsid w:val="005A4D8C"/>
    <w:rsid w:val="005A51A7"/>
    <w:rsid w:val="005A60B9"/>
    <w:rsid w:val="005A6348"/>
    <w:rsid w:val="005A647B"/>
    <w:rsid w:val="005A68ED"/>
    <w:rsid w:val="005B02BB"/>
    <w:rsid w:val="005B05A2"/>
    <w:rsid w:val="005B0E56"/>
    <w:rsid w:val="005B14FC"/>
    <w:rsid w:val="005B191F"/>
    <w:rsid w:val="005B1D48"/>
    <w:rsid w:val="005B2351"/>
    <w:rsid w:val="005B245B"/>
    <w:rsid w:val="005B2686"/>
    <w:rsid w:val="005B40AB"/>
    <w:rsid w:val="005B60F1"/>
    <w:rsid w:val="005B65BC"/>
    <w:rsid w:val="005C0599"/>
    <w:rsid w:val="005C05CD"/>
    <w:rsid w:val="005C25C3"/>
    <w:rsid w:val="005C2AFA"/>
    <w:rsid w:val="005C356E"/>
    <w:rsid w:val="005C3D3F"/>
    <w:rsid w:val="005C440E"/>
    <w:rsid w:val="005C461A"/>
    <w:rsid w:val="005C58FC"/>
    <w:rsid w:val="005C6121"/>
    <w:rsid w:val="005C630C"/>
    <w:rsid w:val="005C681A"/>
    <w:rsid w:val="005C69E8"/>
    <w:rsid w:val="005C725E"/>
    <w:rsid w:val="005D1E28"/>
    <w:rsid w:val="005D2E6F"/>
    <w:rsid w:val="005D2ECF"/>
    <w:rsid w:val="005D3CD6"/>
    <w:rsid w:val="005D51DF"/>
    <w:rsid w:val="005D5772"/>
    <w:rsid w:val="005D5870"/>
    <w:rsid w:val="005D591B"/>
    <w:rsid w:val="005D5987"/>
    <w:rsid w:val="005D5D48"/>
    <w:rsid w:val="005D60ED"/>
    <w:rsid w:val="005D75E9"/>
    <w:rsid w:val="005D773A"/>
    <w:rsid w:val="005D7891"/>
    <w:rsid w:val="005E0418"/>
    <w:rsid w:val="005E139C"/>
    <w:rsid w:val="005E1C1E"/>
    <w:rsid w:val="005E1CC8"/>
    <w:rsid w:val="005E218C"/>
    <w:rsid w:val="005E288C"/>
    <w:rsid w:val="005E2DDF"/>
    <w:rsid w:val="005E2F67"/>
    <w:rsid w:val="005E31EC"/>
    <w:rsid w:val="005E377C"/>
    <w:rsid w:val="005E3BF3"/>
    <w:rsid w:val="005E4B60"/>
    <w:rsid w:val="005E4B7D"/>
    <w:rsid w:val="005E4C66"/>
    <w:rsid w:val="005E61EB"/>
    <w:rsid w:val="005E69C4"/>
    <w:rsid w:val="005E6F20"/>
    <w:rsid w:val="005E7A29"/>
    <w:rsid w:val="005F00FE"/>
    <w:rsid w:val="005F0792"/>
    <w:rsid w:val="005F0A68"/>
    <w:rsid w:val="005F0A89"/>
    <w:rsid w:val="005F23DB"/>
    <w:rsid w:val="005F2A21"/>
    <w:rsid w:val="005F2D1A"/>
    <w:rsid w:val="005F2EF3"/>
    <w:rsid w:val="005F4023"/>
    <w:rsid w:val="005F4757"/>
    <w:rsid w:val="005F4E30"/>
    <w:rsid w:val="005F55E8"/>
    <w:rsid w:val="005F673B"/>
    <w:rsid w:val="005F6D6E"/>
    <w:rsid w:val="00600BC0"/>
    <w:rsid w:val="00600F7C"/>
    <w:rsid w:val="00601073"/>
    <w:rsid w:val="006010F2"/>
    <w:rsid w:val="0060178B"/>
    <w:rsid w:val="00601DC2"/>
    <w:rsid w:val="006024A5"/>
    <w:rsid w:val="00602FC7"/>
    <w:rsid w:val="00603CA6"/>
    <w:rsid w:val="00603D08"/>
    <w:rsid w:val="00604133"/>
    <w:rsid w:val="00604175"/>
    <w:rsid w:val="00605664"/>
    <w:rsid w:val="006056E0"/>
    <w:rsid w:val="00605707"/>
    <w:rsid w:val="00605756"/>
    <w:rsid w:val="006074B4"/>
    <w:rsid w:val="00607571"/>
    <w:rsid w:val="00610169"/>
    <w:rsid w:val="006102FE"/>
    <w:rsid w:val="006104C1"/>
    <w:rsid w:val="00614558"/>
    <w:rsid w:val="00614A40"/>
    <w:rsid w:val="00614B68"/>
    <w:rsid w:val="0061524C"/>
    <w:rsid w:val="00615441"/>
    <w:rsid w:val="006154D7"/>
    <w:rsid w:val="00615B2B"/>
    <w:rsid w:val="00616357"/>
    <w:rsid w:val="00616A6C"/>
    <w:rsid w:val="00616F1A"/>
    <w:rsid w:val="00621086"/>
    <w:rsid w:val="006214E4"/>
    <w:rsid w:val="00622365"/>
    <w:rsid w:val="00623B28"/>
    <w:rsid w:val="00623F51"/>
    <w:rsid w:val="00624912"/>
    <w:rsid w:val="00625535"/>
    <w:rsid w:val="006255D3"/>
    <w:rsid w:val="006261A3"/>
    <w:rsid w:val="00626ED8"/>
    <w:rsid w:val="00630A10"/>
    <w:rsid w:val="00630B77"/>
    <w:rsid w:val="006317D2"/>
    <w:rsid w:val="00631D44"/>
    <w:rsid w:val="00631D46"/>
    <w:rsid w:val="0063287E"/>
    <w:rsid w:val="00633F45"/>
    <w:rsid w:val="0063407B"/>
    <w:rsid w:val="006349F8"/>
    <w:rsid w:val="00635679"/>
    <w:rsid w:val="0063578D"/>
    <w:rsid w:val="0064059B"/>
    <w:rsid w:val="00640CF5"/>
    <w:rsid w:val="00641071"/>
    <w:rsid w:val="006423DA"/>
    <w:rsid w:val="0064315A"/>
    <w:rsid w:val="00643365"/>
    <w:rsid w:val="00643C05"/>
    <w:rsid w:val="00644A71"/>
    <w:rsid w:val="00646F71"/>
    <w:rsid w:val="00647995"/>
    <w:rsid w:val="0065169D"/>
    <w:rsid w:val="00651A46"/>
    <w:rsid w:val="00651A69"/>
    <w:rsid w:val="006526DF"/>
    <w:rsid w:val="00653A18"/>
    <w:rsid w:val="00653A2C"/>
    <w:rsid w:val="00653E74"/>
    <w:rsid w:val="00653EE1"/>
    <w:rsid w:val="006546B2"/>
    <w:rsid w:val="00654E0F"/>
    <w:rsid w:val="0065568C"/>
    <w:rsid w:val="006559CD"/>
    <w:rsid w:val="006565B1"/>
    <w:rsid w:val="0065660C"/>
    <w:rsid w:val="00656741"/>
    <w:rsid w:val="0065691A"/>
    <w:rsid w:val="006609DA"/>
    <w:rsid w:val="00663C40"/>
    <w:rsid w:val="0066411E"/>
    <w:rsid w:val="00664199"/>
    <w:rsid w:val="00664481"/>
    <w:rsid w:val="006649AD"/>
    <w:rsid w:val="00665239"/>
    <w:rsid w:val="00665297"/>
    <w:rsid w:val="0066616D"/>
    <w:rsid w:val="0066674E"/>
    <w:rsid w:val="00667DBE"/>
    <w:rsid w:val="00670D1C"/>
    <w:rsid w:val="006717CA"/>
    <w:rsid w:val="0067197A"/>
    <w:rsid w:val="00671BAE"/>
    <w:rsid w:val="006727F4"/>
    <w:rsid w:val="006728FC"/>
    <w:rsid w:val="0067477E"/>
    <w:rsid w:val="00674D0A"/>
    <w:rsid w:val="00676E9F"/>
    <w:rsid w:val="00680E8E"/>
    <w:rsid w:val="00681475"/>
    <w:rsid w:val="00681A8C"/>
    <w:rsid w:val="00683899"/>
    <w:rsid w:val="00685904"/>
    <w:rsid w:val="006867AB"/>
    <w:rsid w:val="00687341"/>
    <w:rsid w:val="0068784E"/>
    <w:rsid w:val="00687ECC"/>
    <w:rsid w:val="00690235"/>
    <w:rsid w:val="00690879"/>
    <w:rsid w:val="00692510"/>
    <w:rsid w:val="00692CD0"/>
    <w:rsid w:val="00693145"/>
    <w:rsid w:val="0069426A"/>
    <w:rsid w:val="006944AE"/>
    <w:rsid w:val="00694A5A"/>
    <w:rsid w:val="00694CC9"/>
    <w:rsid w:val="00695B6D"/>
    <w:rsid w:val="00695CCA"/>
    <w:rsid w:val="00696191"/>
    <w:rsid w:val="006968E9"/>
    <w:rsid w:val="0069692C"/>
    <w:rsid w:val="00696E11"/>
    <w:rsid w:val="006A0668"/>
    <w:rsid w:val="006A0D15"/>
    <w:rsid w:val="006A1565"/>
    <w:rsid w:val="006A1DB5"/>
    <w:rsid w:val="006A2172"/>
    <w:rsid w:val="006A312B"/>
    <w:rsid w:val="006A3ED7"/>
    <w:rsid w:val="006A40E6"/>
    <w:rsid w:val="006A42A5"/>
    <w:rsid w:val="006A47E7"/>
    <w:rsid w:val="006A5782"/>
    <w:rsid w:val="006A5E3E"/>
    <w:rsid w:val="006A6C76"/>
    <w:rsid w:val="006A702A"/>
    <w:rsid w:val="006A7073"/>
    <w:rsid w:val="006A74EB"/>
    <w:rsid w:val="006A775F"/>
    <w:rsid w:val="006A7E95"/>
    <w:rsid w:val="006B208D"/>
    <w:rsid w:val="006B23B6"/>
    <w:rsid w:val="006B25F6"/>
    <w:rsid w:val="006B278D"/>
    <w:rsid w:val="006B29C9"/>
    <w:rsid w:val="006B35C8"/>
    <w:rsid w:val="006B4B43"/>
    <w:rsid w:val="006B4BAC"/>
    <w:rsid w:val="006B67F5"/>
    <w:rsid w:val="006B67FA"/>
    <w:rsid w:val="006B6DFC"/>
    <w:rsid w:val="006B77B1"/>
    <w:rsid w:val="006C155E"/>
    <w:rsid w:val="006C1CA5"/>
    <w:rsid w:val="006C21D2"/>
    <w:rsid w:val="006C22CC"/>
    <w:rsid w:val="006C358A"/>
    <w:rsid w:val="006C37C6"/>
    <w:rsid w:val="006C3AF7"/>
    <w:rsid w:val="006C44F2"/>
    <w:rsid w:val="006C4EDC"/>
    <w:rsid w:val="006C6260"/>
    <w:rsid w:val="006C6644"/>
    <w:rsid w:val="006C78CA"/>
    <w:rsid w:val="006D09A1"/>
    <w:rsid w:val="006D0AC6"/>
    <w:rsid w:val="006D0D5F"/>
    <w:rsid w:val="006D16F7"/>
    <w:rsid w:val="006D1D61"/>
    <w:rsid w:val="006D1FB0"/>
    <w:rsid w:val="006D2AC7"/>
    <w:rsid w:val="006D34F2"/>
    <w:rsid w:val="006D410C"/>
    <w:rsid w:val="006D42FD"/>
    <w:rsid w:val="006D519D"/>
    <w:rsid w:val="006D5BCD"/>
    <w:rsid w:val="006D664F"/>
    <w:rsid w:val="006E0BF0"/>
    <w:rsid w:val="006E1915"/>
    <w:rsid w:val="006E1F4A"/>
    <w:rsid w:val="006E2557"/>
    <w:rsid w:val="006E287E"/>
    <w:rsid w:val="006E2B9B"/>
    <w:rsid w:val="006E2C2E"/>
    <w:rsid w:val="006E341F"/>
    <w:rsid w:val="006E43EE"/>
    <w:rsid w:val="006E442D"/>
    <w:rsid w:val="006E467F"/>
    <w:rsid w:val="006E4A92"/>
    <w:rsid w:val="006E5286"/>
    <w:rsid w:val="006E52C4"/>
    <w:rsid w:val="006E5332"/>
    <w:rsid w:val="006E62D1"/>
    <w:rsid w:val="006E6BA3"/>
    <w:rsid w:val="006E700F"/>
    <w:rsid w:val="006E7812"/>
    <w:rsid w:val="006F01DA"/>
    <w:rsid w:val="006F0751"/>
    <w:rsid w:val="006F17B8"/>
    <w:rsid w:val="006F216F"/>
    <w:rsid w:val="006F23D9"/>
    <w:rsid w:val="006F4307"/>
    <w:rsid w:val="006F4591"/>
    <w:rsid w:val="006F48B7"/>
    <w:rsid w:val="006F4E74"/>
    <w:rsid w:val="006F58FD"/>
    <w:rsid w:val="006F6F75"/>
    <w:rsid w:val="006F7441"/>
    <w:rsid w:val="006F7568"/>
    <w:rsid w:val="006F7958"/>
    <w:rsid w:val="006F7F72"/>
    <w:rsid w:val="00700DFD"/>
    <w:rsid w:val="0070128E"/>
    <w:rsid w:val="00701898"/>
    <w:rsid w:val="0070251E"/>
    <w:rsid w:val="00702706"/>
    <w:rsid w:val="007031B5"/>
    <w:rsid w:val="007032EE"/>
    <w:rsid w:val="007048B7"/>
    <w:rsid w:val="007051FA"/>
    <w:rsid w:val="00705531"/>
    <w:rsid w:val="00706210"/>
    <w:rsid w:val="00706451"/>
    <w:rsid w:val="0070766E"/>
    <w:rsid w:val="00711AB4"/>
    <w:rsid w:val="00712446"/>
    <w:rsid w:val="00712C19"/>
    <w:rsid w:val="00713374"/>
    <w:rsid w:val="00714A11"/>
    <w:rsid w:val="00715851"/>
    <w:rsid w:val="00716212"/>
    <w:rsid w:val="00716306"/>
    <w:rsid w:val="007167B1"/>
    <w:rsid w:val="00716DF1"/>
    <w:rsid w:val="00717096"/>
    <w:rsid w:val="007175CB"/>
    <w:rsid w:val="0071769C"/>
    <w:rsid w:val="007176D0"/>
    <w:rsid w:val="007208EC"/>
    <w:rsid w:val="00720DAF"/>
    <w:rsid w:val="007211E3"/>
    <w:rsid w:val="00721726"/>
    <w:rsid w:val="00721892"/>
    <w:rsid w:val="0072190C"/>
    <w:rsid w:val="00721B8E"/>
    <w:rsid w:val="0072225B"/>
    <w:rsid w:val="00722AB5"/>
    <w:rsid w:val="00722BD3"/>
    <w:rsid w:val="00722D32"/>
    <w:rsid w:val="0072300E"/>
    <w:rsid w:val="007234CD"/>
    <w:rsid w:val="00723BD4"/>
    <w:rsid w:val="007254CE"/>
    <w:rsid w:val="00725AA8"/>
    <w:rsid w:val="00725B3E"/>
    <w:rsid w:val="00725EE6"/>
    <w:rsid w:val="00726173"/>
    <w:rsid w:val="00726A7A"/>
    <w:rsid w:val="00727E1C"/>
    <w:rsid w:val="00730C60"/>
    <w:rsid w:val="00731FFC"/>
    <w:rsid w:val="00732669"/>
    <w:rsid w:val="00733884"/>
    <w:rsid w:val="00734534"/>
    <w:rsid w:val="007346CC"/>
    <w:rsid w:val="007347B1"/>
    <w:rsid w:val="007354E8"/>
    <w:rsid w:val="00737F67"/>
    <w:rsid w:val="007404D1"/>
    <w:rsid w:val="00741462"/>
    <w:rsid w:val="00742149"/>
    <w:rsid w:val="00746F1D"/>
    <w:rsid w:val="00746F77"/>
    <w:rsid w:val="007503EA"/>
    <w:rsid w:val="007521B3"/>
    <w:rsid w:val="00753349"/>
    <w:rsid w:val="00754040"/>
    <w:rsid w:val="00754E3A"/>
    <w:rsid w:val="00755207"/>
    <w:rsid w:val="00755254"/>
    <w:rsid w:val="00755364"/>
    <w:rsid w:val="007553B4"/>
    <w:rsid w:val="00755D5A"/>
    <w:rsid w:val="00757ADC"/>
    <w:rsid w:val="00757F21"/>
    <w:rsid w:val="00760573"/>
    <w:rsid w:val="007610C4"/>
    <w:rsid w:val="00761571"/>
    <w:rsid w:val="00761771"/>
    <w:rsid w:val="00762AB1"/>
    <w:rsid w:val="00763050"/>
    <w:rsid w:val="0076456E"/>
    <w:rsid w:val="007657FD"/>
    <w:rsid w:val="00765EDC"/>
    <w:rsid w:val="00766AA6"/>
    <w:rsid w:val="007674FF"/>
    <w:rsid w:val="007676E3"/>
    <w:rsid w:val="00770276"/>
    <w:rsid w:val="0077054D"/>
    <w:rsid w:val="00770CE2"/>
    <w:rsid w:val="00770DC7"/>
    <w:rsid w:val="00771009"/>
    <w:rsid w:val="007710BE"/>
    <w:rsid w:val="00771394"/>
    <w:rsid w:val="00771A30"/>
    <w:rsid w:val="00771EBC"/>
    <w:rsid w:val="00772088"/>
    <w:rsid w:val="007724F3"/>
    <w:rsid w:val="00772C4E"/>
    <w:rsid w:val="00773463"/>
    <w:rsid w:val="00773500"/>
    <w:rsid w:val="00773C05"/>
    <w:rsid w:val="00774573"/>
    <w:rsid w:val="00774779"/>
    <w:rsid w:val="00775567"/>
    <w:rsid w:val="00775AC5"/>
    <w:rsid w:val="00775E44"/>
    <w:rsid w:val="00777E84"/>
    <w:rsid w:val="00780A2B"/>
    <w:rsid w:val="00780ADA"/>
    <w:rsid w:val="00781518"/>
    <w:rsid w:val="0078238D"/>
    <w:rsid w:val="00783C6D"/>
    <w:rsid w:val="007843F6"/>
    <w:rsid w:val="00784706"/>
    <w:rsid w:val="00784BA0"/>
    <w:rsid w:val="00785586"/>
    <w:rsid w:val="0078770C"/>
    <w:rsid w:val="0078795F"/>
    <w:rsid w:val="00790C97"/>
    <w:rsid w:val="007912DD"/>
    <w:rsid w:val="00791479"/>
    <w:rsid w:val="00791C86"/>
    <w:rsid w:val="00792D85"/>
    <w:rsid w:val="00793741"/>
    <w:rsid w:val="00793869"/>
    <w:rsid w:val="00794232"/>
    <w:rsid w:val="00794770"/>
    <w:rsid w:val="00794AA4"/>
    <w:rsid w:val="00794BC0"/>
    <w:rsid w:val="0079539F"/>
    <w:rsid w:val="00795F55"/>
    <w:rsid w:val="007962DA"/>
    <w:rsid w:val="007964E0"/>
    <w:rsid w:val="007969F3"/>
    <w:rsid w:val="00796B8D"/>
    <w:rsid w:val="0079736F"/>
    <w:rsid w:val="00797F50"/>
    <w:rsid w:val="007A14B9"/>
    <w:rsid w:val="007A1DDB"/>
    <w:rsid w:val="007A21E8"/>
    <w:rsid w:val="007A26F3"/>
    <w:rsid w:val="007A2849"/>
    <w:rsid w:val="007A30F6"/>
    <w:rsid w:val="007A32C1"/>
    <w:rsid w:val="007A4803"/>
    <w:rsid w:val="007A4A00"/>
    <w:rsid w:val="007A4B3F"/>
    <w:rsid w:val="007A5B1E"/>
    <w:rsid w:val="007A5EE0"/>
    <w:rsid w:val="007A6167"/>
    <w:rsid w:val="007A6C04"/>
    <w:rsid w:val="007A6D09"/>
    <w:rsid w:val="007A6FC5"/>
    <w:rsid w:val="007B14A4"/>
    <w:rsid w:val="007B15F4"/>
    <w:rsid w:val="007B18A3"/>
    <w:rsid w:val="007B1D39"/>
    <w:rsid w:val="007B2687"/>
    <w:rsid w:val="007B2763"/>
    <w:rsid w:val="007B2F67"/>
    <w:rsid w:val="007B2FCD"/>
    <w:rsid w:val="007B3E3B"/>
    <w:rsid w:val="007B6A6F"/>
    <w:rsid w:val="007B6D65"/>
    <w:rsid w:val="007B7870"/>
    <w:rsid w:val="007B7CE0"/>
    <w:rsid w:val="007C12E1"/>
    <w:rsid w:val="007C14C9"/>
    <w:rsid w:val="007C1C90"/>
    <w:rsid w:val="007C1D14"/>
    <w:rsid w:val="007C1E5A"/>
    <w:rsid w:val="007C1F9B"/>
    <w:rsid w:val="007C23F1"/>
    <w:rsid w:val="007C246F"/>
    <w:rsid w:val="007C28AE"/>
    <w:rsid w:val="007C735D"/>
    <w:rsid w:val="007C7F7D"/>
    <w:rsid w:val="007D08C9"/>
    <w:rsid w:val="007D142A"/>
    <w:rsid w:val="007D1572"/>
    <w:rsid w:val="007D1975"/>
    <w:rsid w:val="007D258F"/>
    <w:rsid w:val="007D277E"/>
    <w:rsid w:val="007D4572"/>
    <w:rsid w:val="007D493E"/>
    <w:rsid w:val="007D515D"/>
    <w:rsid w:val="007D5BA9"/>
    <w:rsid w:val="007D63B6"/>
    <w:rsid w:val="007D63DA"/>
    <w:rsid w:val="007D6537"/>
    <w:rsid w:val="007D6672"/>
    <w:rsid w:val="007D681A"/>
    <w:rsid w:val="007D79A7"/>
    <w:rsid w:val="007D7B81"/>
    <w:rsid w:val="007D7ECD"/>
    <w:rsid w:val="007E0569"/>
    <w:rsid w:val="007E219E"/>
    <w:rsid w:val="007E2538"/>
    <w:rsid w:val="007E298D"/>
    <w:rsid w:val="007E2E62"/>
    <w:rsid w:val="007E306E"/>
    <w:rsid w:val="007E4248"/>
    <w:rsid w:val="007E55BF"/>
    <w:rsid w:val="007E63F3"/>
    <w:rsid w:val="007E74FF"/>
    <w:rsid w:val="007E7B0C"/>
    <w:rsid w:val="007F0B74"/>
    <w:rsid w:val="007F0EF3"/>
    <w:rsid w:val="007F1A93"/>
    <w:rsid w:val="007F209F"/>
    <w:rsid w:val="007F22BB"/>
    <w:rsid w:val="007F25BE"/>
    <w:rsid w:val="007F3140"/>
    <w:rsid w:val="007F31CE"/>
    <w:rsid w:val="007F39F3"/>
    <w:rsid w:val="007F44A2"/>
    <w:rsid w:val="007F5E7A"/>
    <w:rsid w:val="007F698D"/>
    <w:rsid w:val="007F6B9D"/>
    <w:rsid w:val="008003D2"/>
    <w:rsid w:val="008016A2"/>
    <w:rsid w:val="00801E45"/>
    <w:rsid w:val="00802135"/>
    <w:rsid w:val="0080229B"/>
    <w:rsid w:val="00802D55"/>
    <w:rsid w:val="00803475"/>
    <w:rsid w:val="008045CF"/>
    <w:rsid w:val="00804821"/>
    <w:rsid w:val="00804A4B"/>
    <w:rsid w:val="00804AA9"/>
    <w:rsid w:val="00804FD1"/>
    <w:rsid w:val="00805522"/>
    <w:rsid w:val="00805D32"/>
    <w:rsid w:val="00805F5C"/>
    <w:rsid w:val="00806130"/>
    <w:rsid w:val="008062DC"/>
    <w:rsid w:val="008069B7"/>
    <w:rsid w:val="00806D5A"/>
    <w:rsid w:val="00806D91"/>
    <w:rsid w:val="00807B39"/>
    <w:rsid w:val="008109D4"/>
    <w:rsid w:val="00810C5D"/>
    <w:rsid w:val="00810D71"/>
    <w:rsid w:val="00811B33"/>
    <w:rsid w:val="008125C6"/>
    <w:rsid w:val="00812618"/>
    <w:rsid w:val="00814976"/>
    <w:rsid w:val="00814FF0"/>
    <w:rsid w:val="00816F5F"/>
    <w:rsid w:val="00817058"/>
    <w:rsid w:val="00820276"/>
    <w:rsid w:val="00820858"/>
    <w:rsid w:val="00822375"/>
    <w:rsid w:val="00822520"/>
    <w:rsid w:val="00822545"/>
    <w:rsid w:val="0082275B"/>
    <w:rsid w:val="00823457"/>
    <w:rsid w:val="00824011"/>
    <w:rsid w:val="00824A66"/>
    <w:rsid w:val="00825782"/>
    <w:rsid w:val="00825B42"/>
    <w:rsid w:val="008277F0"/>
    <w:rsid w:val="00830495"/>
    <w:rsid w:val="008305B1"/>
    <w:rsid w:val="00830E14"/>
    <w:rsid w:val="00831277"/>
    <w:rsid w:val="00831FB0"/>
    <w:rsid w:val="0083216B"/>
    <w:rsid w:val="00832767"/>
    <w:rsid w:val="0083312D"/>
    <w:rsid w:val="00833B0D"/>
    <w:rsid w:val="0083424E"/>
    <w:rsid w:val="00834743"/>
    <w:rsid w:val="00834A65"/>
    <w:rsid w:val="008352CE"/>
    <w:rsid w:val="0083575D"/>
    <w:rsid w:val="008361D0"/>
    <w:rsid w:val="00836ABC"/>
    <w:rsid w:val="008377B7"/>
    <w:rsid w:val="00840CCB"/>
    <w:rsid w:val="00840DE5"/>
    <w:rsid w:val="00841137"/>
    <w:rsid w:val="00841E33"/>
    <w:rsid w:val="00842BA3"/>
    <w:rsid w:val="00843BD2"/>
    <w:rsid w:val="008442E0"/>
    <w:rsid w:val="00844A51"/>
    <w:rsid w:val="00844EA6"/>
    <w:rsid w:val="00845661"/>
    <w:rsid w:val="00846B94"/>
    <w:rsid w:val="00846DB5"/>
    <w:rsid w:val="00846ED2"/>
    <w:rsid w:val="00847BA7"/>
    <w:rsid w:val="008505C2"/>
    <w:rsid w:val="00851AF3"/>
    <w:rsid w:val="00851EDB"/>
    <w:rsid w:val="00852172"/>
    <w:rsid w:val="0085235F"/>
    <w:rsid w:val="0085236B"/>
    <w:rsid w:val="00852E75"/>
    <w:rsid w:val="00852F6B"/>
    <w:rsid w:val="00853F49"/>
    <w:rsid w:val="00853FC3"/>
    <w:rsid w:val="00854B84"/>
    <w:rsid w:val="008558D2"/>
    <w:rsid w:val="00855F9E"/>
    <w:rsid w:val="00856901"/>
    <w:rsid w:val="008570B2"/>
    <w:rsid w:val="0085757D"/>
    <w:rsid w:val="00860BF1"/>
    <w:rsid w:val="00861F3F"/>
    <w:rsid w:val="00862213"/>
    <w:rsid w:val="008635C6"/>
    <w:rsid w:val="00864475"/>
    <w:rsid w:val="00864F8C"/>
    <w:rsid w:val="008656F9"/>
    <w:rsid w:val="00865A88"/>
    <w:rsid w:val="00866F4E"/>
    <w:rsid w:val="008676CF"/>
    <w:rsid w:val="00867F6F"/>
    <w:rsid w:val="00870233"/>
    <w:rsid w:val="00871511"/>
    <w:rsid w:val="0087154E"/>
    <w:rsid w:val="00871B53"/>
    <w:rsid w:val="00871D2F"/>
    <w:rsid w:val="00872B60"/>
    <w:rsid w:val="008730EE"/>
    <w:rsid w:val="00873F2F"/>
    <w:rsid w:val="00874723"/>
    <w:rsid w:val="00875084"/>
    <w:rsid w:val="008758D7"/>
    <w:rsid w:val="00875D04"/>
    <w:rsid w:val="00875F87"/>
    <w:rsid w:val="0088094E"/>
    <w:rsid w:val="00880B9B"/>
    <w:rsid w:val="00882A9C"/>
    <w:rsid w:val="00884A18"/>
    <w:rsid w:val="00884F2D"/>
    <w:rsid w:val="008850D1"/>
    <w:rsid w:val="00886971"/>
    <w:rsid w:val="0088767F"/>
    <w:rsid w:val="0089125B"/>
    <w:rsid w:val="00891937"/>
    <w:rsid w:val="00891ACB"/>
    <w:rsid w:val="008922EE"/>
    <w:rsid w:val="008936F9"/>
    <w:rsid w:val="00893D4F"/>
    <w:rsid w:val="008949AA"/>
    <w:rsid w:val="0089554F"/>
    <w:rsid w:val="008955DB"/>
    <w:rsid w:val="0089628E"/>
    <w:rsid w:val="008962E4"/>
    <w:rsid w:val="00896C11"/>
    <w:rsid w:val="00896DFF"/>
    <w:rsid w:val="0089766C"/>
    <w:rsid w:val="008A0F44"/>
    <w:rsid w:val="008A15DE"/>
    <w:rsid w:val="008A1C46"/>
    <w:rsid w:val="008A1F24"/>
    <w:rsid w:val="008A28E9"/>
    <w:rsid w:val="008A321A"/>
    <w:rsid w:val="008A43E7"/>
    <w:rsid w:val="008A66B2"/>
    <w:rsid w:val="008A6E13"/>
    <w:rsid w:val="008A6E73"/>
    <w:rsid w:val="008A76A5"/>
    <w:rsid w:val="008A7F95"/>
    <w:rsid w:val="008B1BE0"/>
    <w:rsid w:val="008B1E0F"/>
    <w:rsid w:val="008B1E1B"/>
    <w:rsid w:val="008B1E7C"/>
    <w:rsid w:val="008B22AA"/>
    <w:rsid w:val="008B22B9"/>
    <w:rsid w:val="008B2AC1"/>
    <w:rsid w:val="008B2CC1"/>
    <w:rsid w:val="008B43A6"/>
    <w:rsid w:val="008B51E5"/>
    <w:rsid w:val="008B5499"/>
    <w:rsid w:val="008B6014"/>
    <w:rsid w:val="008B6B21"/>
    <w:rsid w:val="008B6DE6"/>
    <w:rsid w:val="008B719D"/>
    <w:rsid w:val="008C0409"/>
    <w:rsid w:val="008C114E"/>
    <w:rsid w:val="008C185B"/>
    <w:rsid w:val="008C197E"/>
    <w:rsid w:val="008C2D50"/>
    <w:rsid w:val="008C3817"/>
    <w:rsid w:val="008C53A4"/>
    <w:rsid w:val="008C55B8"/>
    <w:rsid w:val="008C5B57"/>
    <w:rsid w:val="008C5CFD"/>
    <w:rsid w:val="008C74BF"/>
    <w:rsid w:val="008D0135"/>
    <w:rsid w:val="008D0648"/>
    <w:rsid w:val="008D073B"/>
    <w:rsid w:val="008D09EB"/>
    <w:rsid w:val="008D1D5A"/>
    <w:rsid w:val="008D1D7E"/>
    <w:rsid w:val="008D2656"/>
    <w:rsid w:val="008D3010"/>
    <w:rsid w:val="008D4C32"/>
    <w:rsid w:val="008D54A1"/>
    <w:rsid w:val="008D5511"/>
    <w:rsid w:val="008D5A9F"/>
    <w:rsid w:val="008D5D1C"/>
    <w:rsid w:val="008D7F26"/>
    <w:rsid w:val="008E005C"/>
    <w:rsid w:val="008E0421"/>
    <w:rsid w:val="008E07DD"/>
    <w:rsid w:val="008E10C9"/>
    <w:rsid w:val="008E1674"/>
    <w:rsid w:val="008E2053"/>
    <w:rsid w:val="008E24C5"/>
    <w:rsid w:val="008E49C3"/>
    <w:rsid w:val="008E4B36"/>
    <w:rsid w:val="008E551F"/>
    <w:rsid w:val="008E55E5"/>
    <w:rsid w:val="008E5DAD"/>
    <w:rsid w:val="008E66E8"/>
    <w:rsid w:val="008E7FBA"/>
    <w:rsid w:val="008F1389"/>
    <w:rsid w:val="008F23AB"/>
    <w:rsid w:val="008F288B"/>
    <w:rsid w:val="008F3A36"/>
    <w:rsid w:val="008F3DA7"/>
    <w:rsid w:val="008F48F7"/>
    <w:rsid w:val="008F539F"/>
    <w:rsid w:val="008F5F26"/>
    <w:rsid w:val="008F61CF"/>
    <w:rsid w:val="008F7EEF"/>
    <w:rsid w:val="009001AB"/>
    <w:rsid w:val="00900EB7"/>
    <w:rsid w:val="0090102F"/>
    <w:rsid w:val="0090268F"/>
    <w:rsid w:val="009056F4"/>
    <w:rsid w:val="00905A02"/>
    <w:rsid w:val="00905BE2"/>
    <w:rsid w:val="00905FFB"/>
    <w:rsid w:val="009063FE"/>
    <w:rsid w:val="00906B48"/>
    <w:rsid w:val="00906EFB"/>
    <w:rsid w:val="009100A1"/>
    <w:rsid w:val="009106EB"/>
    <w:rsid w:val="0091107C"/>
    <w:rsid w:val="00911D26"/>
    <w:rsid w:val="00912DA2"/>
    <w:rsid w:val="00913F11"/>
    <w:rsid w:val="009141F2"/>
    <w:rsid w:val="009143BA"/>
    <w:rsid w:val="00914749"/>
    <w:rsid w:val="009159AB"/>
    <w:rsid w:val="00915FE1"/>
    <w:rsid w:val="0091602D"/>
    <w:rsid w:val="0091658C"/>
    <w:rsid w:val="00916F02"/>
    <w:rsid w:val="00916F38"/>
    <w:rsid w:val="00917347"/>
    <w:rsid w:val="0091765F"/>
    <w:rsid w:val="0091774D"/>
    <w:rsid w:val="00920210"/>
    <w:rsid w:val="0092104D"/>
    <w:rsid w:val="00921D48"/>
    <w:rsid w:val="00922489"/>
    <w:rsid w:val="00924692"/>
    <w:rsid w:val="00925B80"/>
    <w:rsid w:val="00926566"/>
    <w:rsid w:val="009265DA"/>
    <w:rsid w:val="009267ED"/>
    <w:rsid w:val="009272A1"/>
    <w:rsid w:val="00927E9C"/>
    <w:rsid w:val="0093096A"/>
    <w:rsid w:val="009320BA"/>
    <w:rsid w:val="009329D4"/>
    <w:rsid w:val="00932AC1"/>
    <w:rsid w:val="00933649"/>
    <w:rsid w:val="0093372D"/>
    <w:rsid w:val="00933A88"/>
    <w:rsid w:val="00934E0F"/>
    <w:rsid w:val="00934F69"/>
    <w:rsid w:val="0093509E"/>
    <w:rsid w:val="009360DF"/>
    <w:rsid w:val="009361D8"/>
    <w:rsid w:val="00936E1B"/>
    <w:rsid w:val="0093729A"/>
    <w:rsid w:val="009378D1"/>
    <w:rsid w:val="00937C92"/>
    <w:rsid w:val="00937D5D"/>
    <w:rsid w:val="00941071"/>
    <w:rsid w:val="00941C73"/>
    <w:rsid w:val="00942541"/>
    <w:rsid w:val="009462FC"/>
    <w:rsid w:val="0094721B"/>
    <w:rsid w:val="00947269"/>
    <w:rsid w:val="009503FC"/>
    <w:rsid w:val="00951558"/>
    <w:rsid w:val="00951B6A"/>
    <w:rsid w:val="0095269C"/>
    <w:rsid w:val="009540E0"/>
    <w:rsid w:val="009540E8"/>
    <w:rsid w:val="00954B28"/>
    <w:rsid w:val="00956736"/>
    <w:rsid w:val="00956AF5"/>
    <w:rsid w:val="00957F73"/>
    <w:rsid w:val="00960487"/>
    <w:rsid w:val="009609B4"/>
    <w:rsid w:val="00961501"/>
    <w:rsid w:val="00961BC4"/>
    <w:rsid w:val="00962041"/>
    <w:rsid w:val="00962B11"/>
    <w:rsid w:val="009633FA"/>
    <w:rsid w:val="00963510"/>
    <w:rsid w:val="00964ADF"/>
    <w:rsid w:val="00966AD9"/>
    <w:rsid w:val="00966B3B"/>
    <w:rsid w:val="00967457"/>
    <w:rsid w:val="00970168"/>
    <w:rsid w:val="009705E9"/>
    <w:rsid w:val="00971A28"/>
    <w:rsid w:val="00971A6B"/>
    <w:rsid w:val="0097348A"/>
    <w:rsid w:val="00973F9B"/>
    <w:rsid w:val="009742C8"/>
    <w:rsid w:val="00974B04"/>
    <w:rsid w:val="00974FF5"/>
    <w:rsid w:val="009758B6"/>
    <w:rsid w:val="00975A17"/>
    <w:rsid w:val="00975A37"/>
    <w:rsid w:val="00975BEE"/>
    <w:rsid w:val="00975ECA"/>
    <w:rsid w:val="009775E6"/>
    <w:rsid w:val="009777D4"/>
    <w:rsid w:val="00977A02"/>
    <w:rsid w:val="00980256"/>
    <w:rsid w:val="00981252"/>
    <w:rsid w:val="009814CB"/>
    <w:rsid w:val="009815CC"/>
    <w:rsid w:val="00982959"/>
    <w:rsid w:val="009836F3"/>
    <w:rsid w:val="009851AE"/>
    <w:rsid w:val="00985376"/>
    <w:rsid w:val="00985AEC"/>
    <w:rsid w:val="009861B1"/>
    <w:rsid w:val="009861EA"/>
    <w:rsid w:val="00986C96"/>
    <w:rsid w:val="00986CCE"/>
    <w:rsid w:val="009876F8"/>
    <w:rsid w:val="00990448"/>
    <w:rsid w:val="00990C14"/>
    <w:rsid w:val="00991FE3"/>
    <w:rsid w:val="009920E8"/>
    <w:rsid w:val="00994AD5"/>
    <w:rsid w:val="0099517B"/>
    <w:rsid w:val="00995A37"/>
    <w:rsid w:val="0099610B"/>
    <w:rsid w:val="009968C9"/>
    <w:rsid w:val="0099721D"/>
    <w:rsid w:val="0099778F"/>
    <w:rsid w:val="00997D05"/>
    <w:rsid w:val="009A05AD"/>
    <w:rsid w:val="009A0741"/>
    <w:rsid w:val="009A090B"/>
    <w:rsid w:val="009A0D5C"/>
    <w:rsid w:val="009A1B93"/>
    <w:rsid w:val="009A2612"/>
    <w:rsid w:val="009A2E98"/>
    <w:rsid w:val="009A2FE6"/>
    <w:rsid w:val="009A3883"/>
    <w:rsid w:val="009A3E74"/>
    <w:rsid w:val="009A4A8B"/>
    <w:rsid w:val="009A7272"/>
    <w:rsid w:val="009B07D1"/>
    <w:rsid w:val="009B0EA7"/>
    <w:rsid w:val="009B242C"/>
    <w:rsid w:val="009B25B6"/>
    <w:rsid w:val="009B3AF4"/>
    <w:rsid w:val="009B441E"/>
    <w:rsid w:val="009B4CD6"/>
    <w:rsid w:val="009B4EBC"/>
    <w:rsid w:val="009B5FB3"/>
    <w:rsid w:val="009B7667"/>
    <w:rsid w:val="009B7687"/>
    <w:rsid w:val="009B7CE9"/>
    <w:rsid w:val="009C0ED9"/>
    <w:rsid w:val="009C0EFA"/>
    <w:rsid w:val="009C22A0"/>
    <w:rsid w:val="009C29F8"/>
    <w:rsid w:val="009C3352"/>
    <w:rsid w:val="009C363A"/>
    <w:rsid w:val="009C3E7B"/>
    <w:rsid w:val="009C485A"/>
    <w:rsid w:val="009C531F"/>
    <w:rsid w:val="009C54F2"/>
    <w:rsid w:val="009C58D4"/>
    <w:rsid w:val="009C5C29"/>
    <w:rsid w:val="009C6B5E"/>
    <w:rsid w:val="009C6B82"/>
    <w:rsid w:val="009C7BF7"/>
    <w:rsid w:val="009D05FA"/>
    <w:rsid w:val="009D13CA"/>
    <w:rsid w:val="009D1849"/>
    <w:rsid w:val="009D1A77"/>
    <w:rsid w:val="009D1C2A"/>
    <w:rsid w:val="009D22AC"/>
    <w:rsid w:val="009D26E3"/>
    <w:rsid w:val="009D355C"/>
    <w:rsid w:val="009D3DB2"/>
    <w:rsid w:val="009D4115"/>
    <w:rsid w:val="009D435C"/>
    <w:rsid w:val="009D449E"/>
    <w:rsid w:val="009D5F19"/>
    <w:rsid w:val="009D7207"/>
    <w:rsid w:val="009E0518"/>
    <w:rsid w:val="009E0B80"/>
    <w:rsid w:val="009E157C"/>
    <w:rsid w:val="009E2652"/>
    <w:rsid w:val="009E2A08"/>
    <w:rsid w:val="009E395A"/>
    <w:rsid w:val="009E4976"/>
    <w:rsid w:val="009E4F18"/>
    <w:rsid w:val="009E5279"/>
    <w:rsid w:val="009E6CCA"/>
    <w:rsid w:val="009E7097"/>
    <w:rsid w:val="009E7C3C"/>
    <w:rsid w:val="009F04BA"/>
    <w:rsid w:val="009F1747"/>
    <w:rsid w:val="009F28DA"/>
    <w:rsid w:val="009F39AA"/>
    <w:rsid w:val="009F4E84"/>
    <w:rsid w:val="009F6083"/>
    <w:rsid w:val="009F7C56"/>
    <w:rsid w:val="00A0063F"/>
    <w:rsid w:val="00A022C1"/>
    <w:rsid w:val="00A02AE4"/>
    <w:rsid w:val="00A02B89"/>
    <w:rsid w:val="00A03763"/>
    <w:rsid w:val="00A04FEC"/>
    <w:rsid w:val="00A05BF6"/>
    <w:rsid w:val="00A05D3B"/>
    <w:rsid w:val="00A05F91"/>
    <w:rsid w:val="00A061FC"/>
    <w:rsid w:val="00A0625F"/>
    <w:rsid w:val="00A06F55"/>
    <w:rsid w:val="00A06F96"/>
    <w:rsid w:val="00A07CFB"/>
    <w:rsid w:val="00A10141"/>
    <w:rsid w:val="00A10492"/>
    <w:rsid w:val="00A10B7F"/>
    <w:rsid w:val="00A125AD"/>
    <w:rsid w:val="00A13FDD"/>
    <w:rsid w:val="00A146A6"/>
    <w:rsid w:val="00A149BB"/>
    <w:rsid w:val="00A14AA7"/>
    <w:rsid w:val="00A14C3A"/>
    <w:rsid w:val="00A15967"/>
    <w:rsid w:val="00A16D12"/>
    <w:rsid w:val="00A176BF"/>
    <w:rsid w:val="00A20D8D"/>
    <w:rsid w:val="00A213F9"/>
    <w:rsid w:val="00A21EB2"/>
    <w:rsid w:val="00A22CA7"/>
    <w:rsid w:val="00A23037"/>
    <w:rsid w:val="00A2313B"/>
    <w:rsid w:val="00A2497B"/>
    <w:rsid w:val="00A2532A"/>
    <w:rsid w:val="00A25E88"/>
    <w:rsid w:val="00A26190"/>
    <w:rsid w:val="00A279DD"/>
    <w:rsid w:val="00A27F48"/>
    <w:rsid w:val="00A303D6"/>
    <w:rsid w:val="00A305ED"/>
    <w:rsid w:val="00A312CE"/>
    <w:rsid w:val="00A31426"/>
    <w:rsid w:val="00A314C5"/>
    <w:rsid w:val="00A3204B"/>
    <w:rsid w:val="00A3208A"/>
    <w:rsid w:val="00A33D13"/>
    <w:rsid w:val="00A33DEE"/>
    <w:rsid w:val="00A3433A"/>
    <w:rsid w:val="00A353AA"/>
    <w:rsid w:val="00A35937"/>
    <w:rsid w:val="00A3643E"/>
    <w:rsid w:val="00A3713A"/>
    <w:rsid w:val="00A37398"/>
    <w:rsid w:val="00A3760D"/>
    <w:rsid w:val="00A37889"/>
    <w:rsid w:val="00A41EA6"/>
    <w:rsid w:val="00A42010"/>
    <w:rsid w:val="00A43C49"/>
    <w:rsid w:val="00A43D50"/>
    <w:rsid w:val="00A44199"/>
    <w:rsid w:val="00A4456B"/>
    <w:rsid w:val="00A46038"/>
    <w:rsid w:val="00A462B0"/>
    <w:rsid w:val="00A46455"/>
    <w:rsid w:val="00A46DA4"/>
    <w:rsid w:val="00A47099"/>
    <w:rsid w:val="00A47308"/>
    <w:rsid w:val="00A4750B"/>
    <w:rsid w:val="00A52559"/>
    <w:rsid w:val="00A525AA"/>
    <w:rsid w:val="00A527F5"/>
    <w:rsid w:val="00A52B0A"/>
    <w:rsid w:val="00A52C13"/>
    <w:rsid w:val="00A5339D"/>
    <w:rsid w:val="00A54DBB"/>
    <w:rsid w:val="00A54EB8"/>
    <w:rsid w:val="00A558AC"/>
    <w:rsid w:val="00A606DD"/>
    <w:rsid w:val="00A62689"/>
    <w:rsid w:val="00A6330C"/>
    <w:rsid w:val="00A63970"/>
    <w:rsid w:val="00A64275"/>
    <w:rsid w:val="00A65178"/>
    <w:rsid w:val="00A658ED"/>
    <w:rsid w:val="00A65BDC"/>
    <w:rsid w:val="00A66C99"/>
    <w:rsid w:val="00A7010A"/>
    <w:rsid w:val="00A7097B"/>
    <w:rsid w:val="00A71AC9"/>
    <w:rsid w:val="00A72647"/>
    <w:rsid w:val="00A7365A"/>
    <w:rsid w:val="00A73A9C"/>
    <w:rsid w:val="00A73E76"/>
    <w:rsid w:val="00A7431A"/>
    <w:rsid w:val="00A75445"/>
    <w:rsid w:val="00A762C2"/>
    <w:rsid w:val="00A76A33"/>
    <w:rsid w:val="00A76D62"/>
    <w:rsid w:val="00A77093"/>
    <w:rsid w:val="00A8030A"/>
    <w:rsid w:val="00A804C0"/>
    <w:rsid w:val="00A804C8"/>
    <w:rsid w:val="00A8079E"/>
    <w:rsid w:val="00A81828"/>
    <w:rsid w:val="00A81E4C"/>
    <w:rsid w:val="00A827DF"/>
    <w:rsid w:val="00A82D7B"/>
    <w:rsid w:val="00A82F66"/>
    <w:rsid w:val="00A8323A"/>
    <w:rsid w:val="00A83716"/>
    <w:rsid w:val="00A83DA8"/>
    <w:rsid w:val="00A85815"/>
    <w:rsid w:val="00A864F6"/>
    <w:rsid w:val="00A86C61"/>
    <w:rsid w:val="00A86F8F"/>
    <w:rsid w:val="00A876BE"/>
    <w:rsid w:val="00A9179E"/>
    <w:rsid w:val="00A9352E"/>
    <w:rsid w:val="00A93DAB"/>
    <w:rsid w:val="00A9554B"/>
    <w:rsid w:val="00A960FE"/>
    <w:rsid w:val="00A96390"/>
    <w:rsid w:val="00A96695"/>
    <w:rsid w:val="00A96C59"/>
    <w:rsid w:val="00A97B4C"/>
    <w:rsid w:val="00AA0620"/>
    <w:rsid w:val="00AA0C8D"/>
    <w:rsid w:val="00AA0EE8"/>
    <w:rsid w:val="00AA2545"/>
    <w:rsid w:val="00AA2DCE"/>
    <w:rsid w:val="00AA4AFF"/>
    <w:rsid w:val="00AA4CDF"/>
    <w:rsid w:val="00AA4F9F"/>
    <w:rsid w:val="00AA5437"/>
    <w:rsid w:val="00AA55BB"/>
    <w:rsid w:val="00AA5818"/>
    <w:rsid w:val="00AA5CAF"/>
    <w:rsid w:val="00AA60B2"/>
    <w:rsid w:val="00AA69DA"/>
    <w:rsid w:val="00AA715D"/>
    <w:rsid w:val="00AB0468"/>
    <w:rsid w:val="00AB04B3"/>
    <w:rsid w:val="00AB071C"/>
    <w:rsid w:val="00AB161B"/>
    <w:rsid w:val="00AB22D4"/>
    <w:rsid w:val="00AB36E6"/>
    <w:rsid w:val="00AB4A53"/>
    <w:rsid w:val="00AB4E1E"/>
    <w:rsid w:val="00AB521D"/>
    <w:rsid w:val="00AB569D"/>
    <w:rsid w:val="00AB56C2"/>
    <w:rsid w:val="00AB5A78"/>
    <w:rsid w:val="00AB65BE"/>
    <w:rsid w:val="00AB6A9A"/>
    <w:rsid w:val="00AC0930"/>
    <w:rsid w:val="00AC1C0C"/>
    <w:rsid w:val="00AC1FA1"/>
    <w:rsid w:val="00AC3510"/>
    <w:rsid w:val="00AC3659"/>
    <w:rsid w:val="00AC3C9B"/>
    <w:rsid w:val="00AC46A0"/>
    <w:rsid w:val="00AC6BB5"/>
    <w:rsid w:val="00AC6F32"/>
    <w:rsid w:val="00AC7DC8"/>
    <w:rsid w:val="00AD2087"/>
    <w:rsid w:val="00AD3332"/>
    <w:rsid w:val="00AD5B8C"/>
    <w:rsid w:val="00AD61C9"/>
    <w:rsid w:val="00AD76F3"/>
    <w:rsid w:val="00AD7D69"/>
    <w:rsid w:val="00AD7DA1"/>
    <w:rsid w:val="00AE1043"/>
    <w:rsid w:val="00AE17F3"/>
    <w:rsid w:val="00AE2291"/>
    <w:rsid w:val="00AE2B1D"/>
    <w:rsid w:val="00AE3031"/>
    <w:rsid w:val="00AE3110"/>
    <w:rsid w:val="00AE3180"/>
    <w:rsid w:val="00AE337D"/>
    <w:rsid w:val="00AE402E"/>
    <w:rsid w:val="00AE4C4D"/>
    <w:rsid w:val="00AE538C"/>
    <w:rsid w:val="00AE5B22"/>
    <w:rsid w:val="00AE5E71"/>
    <w:rsid w:val="00AE66B8"/>
    <w:rsid w:val="00AE66BF"/>
    <w:rsid w:val="00AE736A"/>
    <w:rsid w:val="00AF26EC"/>
    <w:rsid w:val="00AF2BBF"/>
    <w:rsid w:val="00AF3C10"/>
    <w:rsid w:val="00AF41A5"/>
    <w:rsid w:val="00AF4320"/>
    <w:rsid w:val="00AF44E5"/>
    <w:rsid w:val="00AF69C8"/>
    <w:rsid w:val="00AF6EFC"/>
    <w:rsid w:val="00AF77B4"/>
    <w:rsid w:val="00AF7E0A"/>
    <w:rsid w:val="00B009F4"/>
    <w:rsid w:val="00B00CEB"/>
    <w:rsid w:val="00B03145"/>
    <w:rsid w:val="00B03490"/>
    <w:rsid w:val="00B03841"/>
    <w:rsid w:val="00B04442"/>
    <w:rsid w:val="00B044B4"/>
    <w:rsid w:val="00B046BD"/>
    <w:rsid w:val="00B04C5A"/>
    <w:rsid w:val="00B05787"/>
    <w:rsid w:val="00B0653D"/>
    <w:rsid w:val="00B0699F"/>
    <w:rsid w:val="00B06EAA"/>
    <w:rsid w:val="00B07663"/>
    <w:rsid w:val="00B10184"/>
    <w:rsid w:val="00B10FEA"/>
    <w:rsid w:val="00B126D9"/>
    <w:rsid w:val="00B12984"/>
    <w:rsid w:val="00B12CCA"/>
    <w:rsid w:val="00B12CCC"/>
    <w:rsid w:val="00B132C7"/>
    <w:rsid w:val="00B132D2"/>
    <w:rsid w:val="00B13EBF"/>
    <w:rsid w:val="00B14D1F"/>
    <w:rsid w:val="00B14F3D"/>
    <w:rsid w:val="00B15F0C"/>
    <w:rsid w:val="00B16ED6"/>
    <w:rsid w:val="00B175A1"/>
    <w:rsid w:val="00B20804"/>
    <w:rsid w:val="00B2167F"/>
    <w:rsid w:val="00B21ABC"/>
    <w:rsid w:val="00B21E8D"/>
    <w:rsid w:val="00B22BDC"/>
    <w:rsid w:val="00B2482A"/>
    <w:rsid w:val="00B24C68"/>
    <w:rsid w:val="00B25280"/>
    <w:rsid w:val="00B25533"/>
    <w:rsid w:val="00B25661"/>
    <w:rsid w:val="00B25A78"/>
    <w:rsid w:val="00B25E9C"/>
    <w:rsid w:val="00B30D7C"/>
    <w:rsid w:val="00B31169"/>
    <w:rsid w:val="00B314FA"/>
    <w:rsid w:val="00B31615"/>
    <w:rsid w:val="00B31D52"/>
    <w:rsid w:val="00B3283E"/>
    <w:rsid w:val="00B3415E"/>
    <w:rsid w:val="00B3463B"/>
    <w:rsid w:val="00B35386"/>
    <w:rsid w:val="00B3595A"/>
    <w:rsid w:val="00B3597E"/>
    <w:rsid w:val="00B3638F"/>
    <w:rsid w:val="00B364DE"/>
    <w:rsid w:val="00B36F7C"/>
    <w:rsid w:val="00B372C8"/>
    <w:rsid w:val="00B37ECB"/>
    <w:rsid w:val="00B410F4"/>
    <w:rsid w:val="00B41140"/>
    <w:rsid w:val="00B413EB"/>
    <w:rsid w:val="00B424E1"/>
    <w:rsid w:val="00B43A43"/>
    <w:rsid w:val="00B445BC"/>
    <w:rsid w:val="00B45D73"/>
    <w:rsid w:val="00B462E6"/>
    <w:rsid w:val="00B473A9"/>
    <w:rsid w:val="00B47BFC"/>
    <w:rsid w:val="00B500BE"/>
    <w:rsid w:val="00B50E4C"/>
    <w:rsid w:val="00B50E62"/>
    <w:rsid w:val="00B513EE"/>
    <w:rsid w:val="00B51436"/>
    <w:rsid w:val="00B52B4F"/>
    <w:rsid w:val="00B52ED4"/>
    <w:rsid w:val="00B53183"/>
    <w:rsid w:val="00B5452A"/>
    <w:rsid w:val="00B55128"/>
    <w:rsid w:val="00B552BD"/>
    <w:rsid w:val="00B55E09"/>
    <w:rsid w:val="00B565E2"/>
    <w:rsid w:val="00B5724A"/>
    <w:rsid w:val="00B61837"/>
    <w:rsid w:val="00B618C0"/>
    <w:rsid w:val="00B61C04"/>
    <w:rsid w:val="00B62A6A"/>
    <w:rsid w:val="00B62F4D"/>
    <w:rsid w:val="00B63AEE"/>
    <w:rsid w:val="00B63B88"/>
    <w:rsid w:val="00B6544C"/>
    <w:rsid w:val="00B658A6"/>
    <w:rsid w:val="00B65DF1"/>
    <w:rsid w:val="00B6727D"/>
    <w:rsid w:val="00B67657"/>
    <w:rsid w:val="00B67BDB"/>
    <w:rsid w:val="00B7135A"/>
    <w:rsid w:val="00B72775"/>
    <w:rsid w:val="00B72AE3"/>
    <w:rsid w:val="00B73CE5"/>
    <w:rsid w:val="00B73F42"/>
    <w:rsid w:val="00B73FA1"/>
    <w:rsid w:val="00B74287"/>
    <w:rsid w:val="00B752F0"/>
    <w:rsid w:val="00B75A72"/>
    <w:rsid w:val="00B77883"/>
    <w:rsid w:val="00B801C0"/>
    <w:rsid w:val="00B80507"/>
    <w:rsid w:val="00B80AA4"/>
    <w:rsid w:val="00B80C09"/>
    <w:rsid w:val="00B82AFB"/>
    <w:rsid w:val="00B82D47"/>
    <w:rsid w:val="00B82D80"/>
    <w:rsid w:val="00B8304D"/>
    <w:rsid w:val="00B83C70"/>
    <w:rsid w:val="00B843C2"/>
    <w:rsid w:val="00B87DE0"/>
    <w:rsid w:val="00B9021F"/>
    <w:rsid w:val="00B91BD1"/>
    <w:rsid w:val="00B94ADB"/>
    <w:rsid w:val="00B95148"/>
    <w:rsid w:val="00B9530E"/>
    <w:rsid w:val="00B96F3B"/>
    <w:rsid w:val="00BA06D3"/>
    <w:rsid w:val="00BA0E72"/>
    <w:rsid w:val="00BA10A0"/>
    <w:rsid w:val="00BA2593"/>
    <w:rsid w:val="00BA642D"/>
    <w:rsid w:val="00BA6EE0"/>
    <w:rsid w:val="00BA7ACE"/>
    <w:rsid w:val="00BB0059"/>
    <w:rsid w:val="00BB0A1A"/>
    <w:rsid w:val="00BB0B83"/>
    <w:rsid w:val="00BB14AE"/>
    <w:rsid w:val="00BB1F85"/>
    <w:rsid w:val="00BB2064"/>
    <w:rsid w:val="00BB2431"/>
    <w:rsid w:val="00BB35D2"/>
    <w:rsid w:val="00BB3B52"/>
    <w:rsid w:val="00BB4208"/>
    <w:rsid w:val="00BB4691"/>
    <w:rsid w:val="00BB6795"/>
    <w:rsid w:val="00BC15D8"/>
    <w:rsid w:val="00BC1F75"/>
    <w:rsid w:val="00BC313A"/>
    <w:rsid w:val="00BC35EA"/>
    <w:rsid w:val="00BC4491"/>
    <w:rsid w:val="00BC53D4"/>
    <w:rsid w:val="00BC541E"/>
    <w:rsid w:val="00BC5773"/>
    <w:rsid w:val="00BC62C8"/>
    <w:rsid w:val="00BC6731"/>
    <w:rsid w:val="00BC6777"/>
    <w:rsid w:val="00BD199A"/>
    <w:rsid w:val="00BD2562"/>
    <w:rsid w:val="00BD2629"/>
    <w:rsid w:val="00BD4A89"/>
    <w:rsid w:val="00BD59F8"/>
    <w:rsid w:val="00BD6D34"/>
    <w:rsid w:val="00BE0674"/>
    <w:rsid w:val="00BE0C4E"/>
    <w:rsid w:val="00BE0F37"/>
    <w:rsid w:val="00BE121E"/>
    <w:rsid w:val="00BE1658"/>
    <w:rsid w:val="00BE16BD"/>
    <w:rsid w:val="00BE17CF"/>
    <w:rsid w:val="00BE24A5"/>
    <w:rsid w:val="00BE264C"/>
    <w:rsid w:val="00BE2A53"/>
    <w:rsid w:val="00BE2D75"/>
    <w:rsid w:val="00BE2F66"/>
    <w:rsid w:val="00BE40F8"/>
    <w:rsid w:val="00BE6D45"/>
    <w:rsid w:val="00BE6D70"/>
    <w:rsid w:val="00BE6DEB"/>
    <w:rsid w:val="00BE7474"/>
    <w:rsid w:val="00BE7A97"/>
    <w:rsid w:val="00BF0218"/>
    <w:rsid w:val="00BF0503"/>
    <w:rsid w:val="00BF066A"/>
    <w:rsid w:val="00BF0878"/>
    <w:rsid w:val="00BF0F99"/>
    <w:rsid w:val="00BF1256"/>
    <w:rsid w:val="00BF12E7"/>
    <w:rsid w:val="00BF17AD"/>
    <w:rsid w:val="00BF2AB2"/>
    <w:rsid w:val="00BF2D70"/>
    <w:rsid w:val="00BF40CA"/>
    <w:rsid w:val="00BF40EF"/>
    <w:rsid w:val="00BF439E"/>
    <w:rsid w:val="00BF5DD8"/>
    <w:rsid w:val="00BF670B"/>
    <w:rsid w:val="00BF6B34"/>
    <w:rsid w:val="00BF6F12"/>
    <w:rsid w:val="00BF6F2F"/>
    <w:rsid w:val="00BF6FF1"/>
    <w:rsid w:val="00C00853"/>
    <w:rsid w:val="00C00867"/>
    <w:rsid w:val="00C009D1"/>
    <w:rsid w:val="00C009E4"/>
    <w:rsid w:val="00C0166D"/>
    <w:rsid w:val="00C029C9"/>
    <w:rsid w:val="00C02D60"/>
    <w:rsid w:val="00C04669"/>
    <w:rsid w:val="00C04842"/>
    <w:rsid w:val="00C05B8D"/>
    <w:rsid w:val="00C05EB2"/>
    <w:rsid w:val="00C073A3"/>
    <w:rsid w:val="00C077B5"/>
    <w:rsid w:val="00C07C0C"/>
    <w:rsid w:val="00C07D85"/>
    <w:rsid w:val="00C10091"/>
    <w:rsid w:val="00C100DE"/>
    <w:rsid w:val="00C13013"/>
    <w:rsid w:val="00C13061"/>
    <w:rsid w:val="00C13C5E"/>
    <w:rsid w:val="00C13D8A"/>
    <w:rsid w:val="00C14AF1"/>
    <w:rsid w:val="00C14FAD"/>
    <w:rsid w:val="00C15986"/>
    <w:rsid w:val="00C16399"/>
    <w:rsid w:val="00C16D81"/>
    <w:rsid w:val="00C17071"/>
    <w:rsid w:val="00C17740"/>
    <w:rsid w:val="00C20215"/>
    <w:rsid w:val="00C2141D"/>
    <w:rsid w:val="00C21769"/>
    <w:rsid w:val="00C2281E"/>
    <w:rsid w:val="00C26548"/>
    <w:rsid w:val="00C26B60"/>
    <w:rsid w:val="00C26CA9"/>
    <w:rsid w:val="00C301AA"/>
    <w:rsid w:val="00C30840"/>
    <w:rsid w:val="00C3242C"/>
    <w:rsid w:val="00C33D3D"/>
    <w:rsid w:val="00C34755"/>
    <w:rsid w:val="00C35913"/>
    <w:rsid w:val="00C35D9E"/>
    <w:rsid w:val="00C36CF9"/>
    <w:rsid w:val="00C37754"/>
    <w:rsid w:val="00C37BB0"/>
    <w:rsid w:val="00C37FD8"/>
    <w:rsid w:val="00C40C38"/>
    <w:rsid w:val="00C410E0"/>
    <w:rsid w:val="00C41F3E"/>
    <w:rsid w:val="00C43330"/>
    <w:rsid w:val="00C433E6"/>
    <w:rsid w:val="00C4349C"/>
    <w:rsid w:val="00C43B9E"/>
    <w:rsid w:val="00C43DDC"/>
    <w:rsid w:val="00C44453"/>
    <w:rsid w:val="00C44CE9"/>
    <w:rsid w:val="00C45A5C"/>
    <w:rsid w:val="00C4641B"/>
    <w:rsid w:val="00C46549"/>
    <w:rsid w:val="00C46B9F"/>
    <w:rsid w:val="00C46E4D"/>
    <w:rsid w:val="00C4701F"/>
    <w:rsid w:val="00C47A49"/>
    <w:rsid w:val="00C50576"/>
    <w:rsid w:val="00C52E22"/>
    <w:rsid w:val="00C54784"/>
    <w:rsid w:val="00C54ECB"/>
    <w:rsid w:val="00C55DE8"/>
    <w:rsid w:val="00C56709"/>
    <w:rsid w:val="00C56ABA"/>
    <w:rsid w:val="00C56CDC"/>
    <w:rsid w:val="00C56EA2"/>
    <w:rsid w:val="00C57C45"/>
    <w:rsid w:val="00C61A7F"/>
    <w:rsid w:val="00C624DA"/>
    <w:rsid w:val="00C637E9"/>
    <w:rsid w:val="00C63C8A"/>
    <w:rsid w:val="00C640A3"/>
    <w:rsid w:val="00C641ED"/>
    <w:rsid w:val="00C6448F"/>
    <w:rsid w:val="00C647E6"/>
    <w:rsid w:val="00C64D4E"/>
    <w:rsid w:val="00C65BD9"/>
    <w:rsid w:val="00C66501"/>
    <w:rsid w:val="00C666CA"/>
    <w:rsid w:val="00C670E7"/>
    <w:rsid w:val="00C678DA"/>
    <w:rsid w:val="00C67A13"/>
    <w:rsid w:val="00C67AD9"/>
    <w:rsid w:val="00C67C01"/>
    <w:rsid w:val="00C7005B"/>
    <w:rsid w:val="00C714B8"/>
    <w:rsid w:val="00C72ABD"/>
    <w:rsid w:val="00C730DC"/>
    <w:rsid w:val="00C73ED2"/>
    <w:rsid w:val="00C7496B"/>
    <w:rsid w:val="00C74DAC"/>
    <w:rsid w:val="00C7550A"/>
    <w:rsid w:val="00C76105"/>
    <w:rsid w:val="00C76528"/>
    <w:rsid w:val="00C76C82"/>
    <w:rsid w:val="00C76F53"/>
    <w:rsid w:val="00C80196"/>
    <w:rsid w:val="00C804DA"/>
    <w:rsid w:val="00C80E3F"/>
    <w:rsid w:val="00C81483"/>
    <w:rsid w:val="00C81DD5"/>
    <w:rsid w:val="00C8281F"/>
    <w:rsid w:val="00C82AA9"/>
    <w:rsid w:val="00C834EE"/>
    <w:rsid w:val="00C83858"/>
    <w:rsid w:val="00C83999"/>
    <w:rsid w:val="00C85FA0"/>
    <w:rsid w:val="00C8721A"/>
    <w:rsid w:val="00C8776D"/>
    <w:rsid w:val="00C87922"/>
    <w:rsid w:val="00C87983"/>
    <w:rsid w:val="00C91569"/>
    <w:rsid w:val="00C91F57"/>
    <w:rsid w:val="00C938B2"/>
    <w:rsid w:val="00C93D74"/>
    <w:rsid w:val="00C955BA"/>
    <w:rsid w:val="00C95DCA"/>
    <w:rsid w:val="00C96DE9"/>
    <w:rsid w:val="00CA08E3"/>
    <w:rsid w:val="00CA1954"/>
    <w:rsid w:val="00CA2EC5"/>
    <w:rsid w:val="00CA37F4"/>
    <w:rsid w:val="00CA4D90"/>
    <w:rsid w:val="00CA4E83"/>
    <w:rsid w:val="00CA50CA"/>
    <w:rsid w:val="00CA5103"/>
    <w:rsid w:val="00CA568A"/>
    <w:rsid w:val="00CA6630"/>
    <w:rsid w:val="00CA68D1"/>
    <w:rsid w:val="00CA6ED0"/>
    <w:rsid w:val="00CA765C"/>
    <w:rsid w:val="00CA76A4"/>
    <w:rsid w:val="00CA7C7D"/>
    <w:rsid w:val="00CA7E49"/>
    <w:rsid w:val="00CB1407"/>
    <w:rsid w:val="00CB1B53"/>
    <w:rsid w:val="00CB22AF"/>
    <w:rsid w:val="00CB22F4"/>
    <w:rsid w:val="00CB2897"/>
    <w:rsid w:val="00CB3CE0"/>
    <w:rsid w:val="00CB3F64"/>
    <w:rsid w:val="00CB4456"/>
    <w:rsid w:val="00CB46F0"/>
    <w:rsid w:val="00CB4764"/>
    <w:rsid w:val="00CB4A71"/>
    <w:rsid w:val="00CB4F9B"/>
    <w:rsid w:val="00CB5019"/>
    <w:rsid w:val="00CB556B"/>
    <w:rsid w:val="00CB598E"/>
    <w:rsid w:val="00CB6188"/>
    <w:rsid w:val="00CB63C1"/>
    <w:rsid w:val="00CB7433"/>
    <w:rsid w:val="00CB7916"/>
    <w:rsid w:val="00CC00DB"/>
    <w:rsid w:val="00CC04FC"/>
    <w:rsid w:val="00CC2035"/>
    <w:rsid w:val="00CC20F1"/>
    <w:rsid w:val="00CC218B"/>
    <w:rsid w:val="00CC229D"/>
    <w:rsid w:val="00CC25BE"/>
    <w:rsid w:val="00CC2AAE"/>
    <w:rsid w:val="00CC30B6"/>
    <w:rsid w:val="00CC3268"/>
    <w:rsid w:val="00CC37BF"/>
    <w:rsid w:val="00CC47C2"/>
    <w:rsid w:val="00CC5BFE"/>
    <w:rsid w:val="00CC6627"/>
    <w:rsid w:val="00CC6E5F"/>
    <w:rsid w:val="00CC76BC"/>
    <w:rsid w:val="00CC78E0"/>
    <w:rsid w:val="00CC79D7"/>
    <w:rsid w:val="00CC7C61"/>
    <w:rsid w:val="00CD0A5C"/>
    <w:rsid w:val="00CD19FC"/>
    <w:rsid w:val="00CD1B4B"/>
    <w:rsid w:val="00CD1ED8"/>
    <w:rsid w:val="00CD2FF6"/>
    <w:rsid w:val="00CD325A"/>
    <w:rsid w:val="00CD329D"/>
    <w:rsid w:val="00CD3C27"/>
    <w:rsid w:val="00CD40D8"/>
    <w:rsid w:val="00CD516B"/>
    <w:rsid w:val="00CD601C"/>
    <w:rsid w:val="00CD65FF"/>
    <w:rsid w:val="00CD6823"/>
    <w:rsid w:val="00CD7F7C"/>
    <w:rsid w:val="00CE0BD0"/>
    <w:rsid w:val="00CE0CFA"/>
    <w:rsid w:val="00CE1CD9"/>
    <w:rsid w:val="00CE20D0"/>
    <w:rsid w:val="00CE2352"/>
    <w:rsid w:val="00CE39BF"/>
    <w:rsid w:val="00CE3B59"/>
    <w:rsid w:val="00CE4060"/>
    <w:rsid w:val="00CE4CEE"/>
    <w:rsid w:val="00CE65AE"/>
    <w:rsid w:val="00CF0847"/>
    <w:rsid w:val="00CF1270"/>
    <w:rsid w:val="00CF2188"/>
    <w:rsid w:val="00CF237B"/>
    <w:rsid w:val="00CF27CE"/>
    <w:rsid w:val="00CF32DF"/>
    <w:rsid w:val="00CF3DD3"/>
    <w:rsid w:val="00CF4921"/>
    <w:rsid w:val="00CF4BA7"/>
    <w:rsid w:val="00CF5DD3"/>
    <w:rsid w:val="00CF704F"/>
    <w:rsid w:val="00D004F4"/>
    <w:rsid w:val="00D006CA"/>
    <w:rsid w:val="00D013B5"/>
    <w:rsid w:val="00D0168C"/>
    <w:rsid w:val="00D016AB"/>
    <w:rsid w:val="00D0338D"/>
    <w:rsid w:val="00D03881"/>
    <w:rsid w:val="00D04B7E"/>
    <w:rsid w:val="00D054F4"/>
    <w:rsid w:val="00D06376"/>
    <w:rsid w:val="00D064DE"/>
    <w:rsid w:val="00D0690E"/>
    <w:rsid w:val="00D06A5F"/>
    <w:rsid w:val="00D077A7"/>
    <w:rsid w:val="00D10434"/>
    <w:rsid w:val="00D11141"/>
    <w:rsid w:val="00D1141E"/>
    <w:rsid w:val="00D1206A"/>
    <w:rsid w:val="00D1334C"/>
    <w:rsid w:val="00D133CF"/>
    <w:rsid w:val="00D14272"/>
    <w:rsid w:val="00D144C0"/>
    <w:rsid w:val="00D16EC7"/>
    <w:rsid w:val="00D200A7"/>
    <w:rsid w:val="00D20F08"/>
    <w:rsid w:val="00D22CF1"/>
    <w:rsid w:val="00D22ECB"/>
    <w:rsid w:val="00D2438D"/>
    <w:rsid w:val="00D2473D"/>
    <w:rsid w:val="00D24B93"/>
    <w:rsid w:val="00D24DDF"/>
    <w:rsid w:val="00D263AA"/>
    <w:rsid w:val="00D26684"/>
    <w:rsid w:val="00D26B8B"/>
    <w:rsid w:val="00D26F0C"/>
    <w:rsid w:val="00D27039"/>
    <w:rsid w:val="00D27951"/>
    <w:rsid w:val="00D279A8"/>
    <w:rsid w:val="00D3056E"/>
    <w:rsid w:val="00D3057B"/>
    <w:rsid w:val="00D3253F"/>
    <w:rsid w:val="00D34AD2"/>
    <w:rsid w:val="00D3667D"/>
    <w:rsid w:val="00D37675"/>
    <w:rsid w:val="00D37A36"/>
    <w:rsid w:val="00D4189E"/>
    <w:rsid w:val="00D41A9D"/>
    <w:rsid w:val="00D41D6C"/>
    <w:rsid w:val="00D421F7"/>
    <w:rsid w:val="00D429FD"/>
    <w:rsid w:val="00D435BB"/>
    <w:rsid w:val="00D436BA"/>
    <w:rsid w:val="00D43968"/>
    <w:rsid w:val="00D444B6"/>
    <w:rsid w:val="00D44A3E"/>
    <w:rsid w:val="00D456D4"/>
    <w:rsid w:val="00D47A3E"/>
    <w:rsid w:val="00D515E6"/>
    <w:rsid w:val="00D5205A"/>
    <w:rsid w:val="00D522D4"/>
    <w:rsid w:val="00D545AB"/>
    <w:rsid w:val="00D564E4"/>
    <w:rsid w:val="00D56A6B"/>
    <w:rsid w:val="00D57710"/>
    <w:rsid w:val="00D57784"/>
    <w:rsid w:val="00D57D27"/>
    <w:rsid w:val="00D62203"/>
    <w:rsid w:val="00D63662"/>
    <w:rsid w:val="00D637DF"/>
    <w:rsid w:val="00D63A08"/>
    <w:rsid w:val="00D63AF1"/>
    <w:rsid w:val="00D6411A"/>
    <w:rsid w:val="00D64130"/>
    <w:rsid w:val="00D647BA"/>
    <w:rsid w:val="00D653D6"/>
    <w:rsid w:val="00D65694"/>
    <w:rsid w:val="00D658FD"/>
    <w:rsid w:val="00D67E7D"/>
    <w:rsid w:val="00D67E84"/>
    <w:rsid w:val="00D702DA"/>
    <w:rsid w:val="00D71268"/>
    <w:rsid w:val="00D71834"/>
    <w:rsid w:val="00D71A7B"/>
    <w:rsid w:val="00D7256C"/>
    <w:rsid w:val="00D73C00"/>
    <w:rsid w:val="00D742D3"/>
    <w:rsid w:val="00D744AD"/>
    <w:rsid w:val="00D74CC3"/>
    <w:rsid w:val="00D755E7"/>
    <w:rsid w:val="00D7598B"/>
    <w:rsid w:val="00D75DD4"/>
    <w:rsid w:val="00D761C2"/>
    <w:rsid w:val="00D7648C"/>
    <w:rsid w:val="00D77DA9"/>
    <w:rsid w:val="00D810EA"/>
    <w:rsid w:val="00D83428"/>
    <w:rsid w:val="00D84FC6"/>
    <w:rsid w:val="00D85716"/>
    <w:rsid w:val="00D86786"/>
    <w:rsid w:val="00D86960"/>
    <w:rsid w:val="00D86A82"/>
    <w:rsid w:val="00D9061D"/>
    <w:rsid w:val="00D906C1"/>
    <w:rsid w:val="00D90C6C"/>
    <w:rsid w:val="00D91674"/>
    <w:rsid w:val="00D9240B"/>
    <w:rsid w:val="00D92C27"/>
    <w:rsid w:val="00D9335F"/>
    <w:rsid w:val="00D93F81"/>
    <w:rsid w:val="00D94258"/>
    <w:rsid w:val="00D950B8"/>
    <w:rsid w:val="00D95343"/>
    <w:rsid w:val="00D9591D"/>
    <w:rsid w:val="00D9651B"/>
    <w:rsid w:val="00DA08AF"/>
    <w:rsid w:val="00DA0FE1"/>
    <w:rsid w:val="00DA2186"/>
    <w:rsid w:val="00DA257A"/>
    <w:rsid w:val="00DA25BB"/>
    <w:rsid w:val="00DA344B"/>
    <w:rsid w:val="00DA374E"/>
    <w:rsid w:val="00DA7BA2"/>
    <w:rsid w:val="00DB0AC4"/>
    <w:rsid w:val="00DB0D50"/>
    <w:rsid w:val="00DB172E"/>
    <w:rsid w:val="00DB1872"/>
    <w:rsid w:val="00DB2179"/>
    <w:rsid w:val="00DB2247"/>
    <w:rsid w:val="00DB2C95"/>
    <w:rsid w:val="00DB2CEB"/>
    <w:rsid w:val="00DB3A19"/>
    <w:rsid w:val="00DB3C3B"/>
    <w:rsid w:val="00DB47B0"/>
    <w:rsid w:val="00DB4941"/>
    <w:rsid w:val="00DB6055"/>
    <w:rsid w:val="00DB60E2"/>
    <w:rsid w:val="00DB665F"/>
    <w:rsid w:val="00DB7808"/>
    <w:rsid w:val="00DB7FAB"/>
    <w:rsid w:val="00DB7FC8"/>
    <w:rsid w:val="00DC081B"/>
    <w:rsid w:val="00DC172F"/>
    <w:rsid w:val="00DC20EF"/>
    <w:rsid w:val="00DC21DF"/>
    <w:rsid w:val="00DC2469"/>
    <w:rsid w:val="00DC3219"/>
    <w:rsid w:val="00DC3276"/>
    <w:rsid w:val="00DC3324"/>
    <w:rsid w:val="00DC357D"/>
    <w:rsid w:val="00DC386A"/>
    <w:rsid w:val="00DC4CD0"/>
    <w:rsid w:val="00DC6761"/>
    <w:rsid w:val="00DC6FB1"/>
    <w:rsid w:val="00DC6FE6"/>
    <w:rsid w:val="00DD099A"/>
    <w:rsid w:val="00DD0F35"/>
    <w:rsid w:val="00DD1147"/>
    <w:rsid w:val="00DD1663"/>
    <w:rsid w:val="00DD1C85"/>
    <w:rsid w:val="00DD1F3B"/>
    <w:rsid w:val="00DD2CE4"/>
    <w:rsid w:val="00DD38FE"/>
    <w:rsid w:val="00DD3B2B"/>
    <w:rsid w:val="00DD4674"/>
    <w:rsid w:val="00DD4BCB"/>
    <w:rsid w:val="00DD5CB0"/>
    <w:rsid w:val="00DD6768"/>
    <w:rsid w:val="00DD6B7D"/>
    <w:rsid w:val="00DD6CBE"/>
    <w:rsid w:val="00DD6CD3"/>
    <w:rsid w:val="00DD76BF"/>
    <w:rsid w:val="00DE16DD"/>
    <w:rsid w:val="00DE16EF"/>
    <w:rsid w:val="00DE213A"/>
    <w:rsid w:val="00DE2D57"/>
    <w:rsid w:val="00DE2F65"/>
    <w:rsid w:val="00DE3E0D"/>
    <w:rsid w:val="00DE6069"/>
    <w:rsid w:val="00DE7CD4"/>
    <w:rsid w:val="00DF08DD"/>
    <w:rsid w:val="00DF0D9C"/>
    <w:rsid w:val="00DF0F14"/>
    <w:rsid w:val="00DF1137"/>
    <w:rsid w:val="00DF1E3C"/>
    <w:rsid w:val="00DF2591"/>
    <w:rsid w:val="00DF271F"/>
    <w:rsid w:val="00DF2E2F"/>
    <w:rsid w:val="00DF3231"/>
    <w:rsid w:val="00DF3758"/>
    <w:rsid w:val="00DF3C4F"/>
    <w:rsid w:val="00DF3ECB"/>
    <w:rsid w:val="00DF4141"/>
    <w:rsid w:val="00DF4489"/>
    <w:rsid w:val="00DF51F9"/>
    <w:rsid w:val="00DF59B9"/>
    <w:rsid w:val="00DF66DF"/>
    <w:rsid w:val="00DF6D48"/>
    <w:rsid w:val="00DF6E09"/>
    <w:rsid w:val="00DF6E87"/>
    <w:rsid w:val="00DF772E"/>
    <w:rsid w:val="00DF77B4"/>
    <w:rsid w:val="00DF7CF3"/>
    <w:rsid w:val="00DF7CF4"/>
    <w:rsid w:val="00E0007E"/>
    <w:rsid w:val="00E003AD"/>
    <w:rsid w:val="00E014F5"/>
    <w:rsid w:val="00E015DF"/>
    <w:rsid w:val="00E0230B"/>
    <w:rsid w:val="00E023A7"/>
    <w:rsid w:val="00E028FE"/>
    <w:rsid w:val="00E03A0D"/>
    <w:rsid w:val="00E05E72"/>
    <w:rsid w:val="00E06684"/>
    <w:rsid w:val="00E067CD"/>
    <w:rsid w:val="00E069EC"/>
    <w:rsid w:val="00E07507"/>
    <w:rsid w:val="00E07F4F"/>
    <w:rsid w:val="00E1043A"/>
    <w:rsid w:val="00E11FB8"/>
    <w:rsid w:val="00E124B5"/>
    <w:rsid w:val="00E14C99"/>
    <w:rsid w:val="00E15F82"/>
    <w:rsid w:val="00E163E7"/>
    <w:rsid w:val="00E200A9"/>
    <w:rsid w:val="00E216F4"/>
    <w:rsid w:val="00E21A5E"/>
    <w:rsid w:val="00E22B8B"/>
    <w:rsid w:val="00E23A78"/>
    <w:rsid w:val="00E244C2"/>
    <w:rsid w:val="00E246D9"/>
    <w:rsid w:val="00E24E83"/>
    <w:rsid w:val="00E24EA2"/>
    <w:rsid w:val="00E25429"/>
    <w:rsid w:val="00E2555C"/>
    <w:rsid w:val="00E25627"/>
    <w:rsid w:val="00E25717"/>
    <w:rsid w:val="00E25ADC"/>
    <w:rsid w:val="00E2605C"/>
    <w:rsid w:val="00E303B8"/>
    <w:rsid w:val="00E305E5"/>
    <w:rsid w:val="00E31D10"/>
    <w:rsid w:val="00E320BC"/>
    <w:rsid w:val="00E33240"/>
    <w:rsid w:val="00E35413"/>
    <w:rsid w:val="00E3684D"/>
    <w:rsid w:val="00E37453"/>
    <w:rsid w:val="00E37672"/>
    <w:rsid w:val="00E405A4"/>
    <w:rsid w:val="00E4066B"/>
    <w:rsid w:val="00E40F40"/>
    <w:rsid w:val="00E41AF1"/>
    <w:rsid w:val="00E42E2B"/>
    <w:rsid w:val="00E43028"/>
    <w:rsid w:val="00E4327E"/>
    <w:rsid w:val="00E449E4"/>
    <w:rsid w:val="00E45905"/>
    <w:rsid w:val="00E4671A"/>
    <w:rsid w:val="00E468C1"/>
    <w:rsid w:val="00E46B7B"/>
    <w:rsid w:val="00E473A5"/>
    <w:rsid w:val="00E475E1"/>
    <w:rsid w:val="00E47E69"/>
    <w:rsid w:val="00E507E2"/>
    <w:rsid w:val="00E5105F"/>
    <w:rsid w:val="00E51192"/>
    <w:rsid w:val="00E518BC"/>
    <w:rsid w:val="00E51D03"/>
    <w:rsid w:val="00E544EF"/>
    <w:rsid w:val="00E545B8"/>
    <w:rsid w:val="00E545BA"/>
    <w:rsid w:val="00E55062"/>
    <w:rsid w:val="00E55C4A"/>
    <w:rsid w:val="00E55D0C"/>
    <w:rsid w:val="00E565A5"/>
    <w:rsid w:val="00E567AB"/>
    <w:rsid w:val="00E567C6"/>
    <w:rsid w:val="00E567DB"/>
    <w:rsid w:val="00E56A00"/>
    <w:rsid w:val="00E56FBF"/>
    <w:rsid w:val="00E57413"/>
    <w:rsid w:val="00E57B7B"/>
    <w:rsid w:val="00E60FD4"/>
    <w:rsid w:val="00E61B5A"/>
    <w:rsid w:val="00E62603"/>
    <w:rsid w:val="00E62747"/>
    <w:rsid w:val="00E637CE"/>
    <w:rsid w:val="00E63E39"/>
    <w:rsid w:val="00E649B6"/>
    <w:rsid w:val="00E64B87"/>
    <w:rsid w:val="00E652FB"/>
    <w:rsid w:val="00E65EC5"/>
    <w:rsid w:val="00E6639A"/>
    <w:rsid w:val="00E664DD"/>
    <w:rsid w:val="00E6657D"/>
    <w:rsid w:val="00E668FE"/>
    <w:rsid w:val="00E66D89"/>
    <w:rsid w:val="00E6757E"/>
    <w:rsid w:val="00E676CF"/>
    <w:rsid w:val="00E67D52"/>
    <w:rsid w:val="00E7163D"/>
    <w:rsid w:val="00E71999"/>
    <w:rsid w:val="00E71EB4"/>
    <w:rsid w:val="00E738AD"/>
    <w:rsid w:val="00E741A4"/>
    <w:rsid w:val="00E74234"/>
    <w:rsid w:val="00E766F1"/>
    <w:rsid w:val="00E76870"/>
    <w:rsid w:val="00E76E6C"/>
    <w:rsid w:val="00E77D08"/>
    <w:rsid w:val="00E80340"/>
    <w:rsid w:val="00E80B83"/>
    <w:rsid w:val="00E81D35"/>
    <w:rsid w:val="00E822D9"/>
    <w:rsid w:val="00E82410"/>
    <w:rsid w:val="00E8283A"/>
    <w:rsid w:val="00E848D1"/>
    <w:rsid w:val="00E85380"/>
    <w:rsid w:val="00E85B16"/>
    <w:rsid w:val="00E860CE"/>
    <w:rsid w:val="00E86949"/>
    <w:rsid w:val="00E87302"/>
    <w:rsid w:val="00E87BAC"/>
    <w:rsid w:val="00E9171E"/>
    <w:rsid w:val="00E91B5C"/>
    <w:rsid w:val="00E92838"/>
    <w:rsid w:val="00E92A72"/>
    <w:rsid w:val="00E92E7E"/>
    <w:rsid w:val="00E93F33"/>
    <w:rsid w:val="00E95F70"/>
    <w:rsid w:val="00E95FAD"/>
    <w:rsid w:val="00E9658E"/>
    <w:rsid w:val="00E96BE7"/>
    <w:rsid w:val="00E96DBB"/>
    <w:rsid w:val="00E96FC0"/>
    <w:rsid w:val="00E970D0"/>
    <w:rsid w:val="00EA1527"/>
    <w:rsid w:val="00EA1688"/>
    <w:rsid w:val="00EA2549"/>
    <w:rsid w:val="00EA27CE"/>
    <w:rsid w:val="00EA282B"/>
    <w:rsid w:val="00EA3D71"/>
    <w:rsid w:val="00EA42FE"/>
    <w:rsid w:val="00EA4372"/>
    <w:rsid w:val="00EA540B"/>
    <w:rsid w:val="00EA68F8"/>
    <w:rsid w:val="00EA6BEF"/>
    <w:rsid w:val="00EA7A13"/>
    <w:rsid w:val="00EA7E45"/>
    <w:rsid w:val="00EB1734"/>
    <w:rsid w:val="00EB1C2D"/>
    <w:rsid w:val="00EB1DCF"/>
    <w:rsid w:val="00EB250C"/>
    <w:rsid w:val="00EB2C19"/>
    <w:rsid w:val="00EB2C22"/>
    <w:rsid w:val="00EB386A"/>
    <w:rsid w:val="00EB4B00"/>
    <w:rsid w:val="00EB69E2"/>
    <w:rsid w:val="00EB6BE5"/>
    <w:rsid w:val="00EB7261"/>
    <w:rsid w:val="00EB750E"/>
    <w:rsid w:val="00EB7AFE"/>
    <w:rsid w:val="00EC09A5"/>
    <w:rsid w:val="00EC0CBA"/>
    <w:rsid w:val="00EC1E20"/>
    <w:rsid w:val="00EC1FC2"/>
    <w:rsid w:val="00EC27BA"/>
    <w:rsid w:val="00EC3366"/>
    <w:rsid w:val="00EC35F0"/>
    <w:rsid w:val="00EC3B5C"/>
    <w:rsid w:val="00EC4291"/>
    <w:rsid w:val="00EC4DB1"/>
    <w:rsid w:val="00EC5259"/>
    <w:rsid w:val="00EC64D3"/>
    <w:rsid w:val="00EC6AD4"/>
    <w:rsid w:val="00EC73EB"/>
    <w:rsid w:val="00EC76D2"/>
    <w:rsid w:val="00ED0225"/>
    <w:rsid w:val="00ED1342"/>
    <w:rsid w:val="00ED13AA"/>
    <w:rsid w:val="00ED13D9"/>
    <w:rsid w:val="00ED449A"/>
    <w:rsid w:val="00ED4B1E"/>
    <w:rsid w:val="00ED4E44"/>
    <w:rsid w:val="00ED5AB0"/>
    <w:rsid w:val="00ED7F1C"/>
    <w:rsid w:val="00EE00BE"/>
    <w:rsid w:val="00EE05B6"/>
    <w:rsid w:val="00EE1173"/>
    <w:rsid w:val="00EE123E"/>
    <w:rsid w:val="00EE2845"/>
    <w:rsid w:val="00EE2F54"/>
    <w:rsid w:val="00EE3545"/>
    <w:rsid w:val="00EE4FA7"/>
    <w:rsid w:val="00EE5404"/>
    <w:rsid w:val="00EE66C8"/>
    <w:rsid w:val="00EE6B7B"/>
    <w:rsid w:val="00EE6C2A"/>
    <w:rsid w:val="00EE6D5A"/>
    <w:rsid w:val="00EE7112"/>
    <w:rsid w:val="00EE7B7F"/>
    <w:rsid w:val="00EE7C34"/>
    <w:rsid w:val="00EF225E"/>
    <w:rsid w:val="00EF262B"/>
    <w:rsid w:val="00EF2B40"/>
    <w:rsid w:val="00EF3634"/>
    <w:rsid w:val="00EF4AE1"/>
    <w:rsid w:val="00EF54B0"/>
    <w:rsid w:val="00EF711F"/>
    <w:rsid w:val="00F00478"/>
    <w:rsid w:val="00F01449"/>
    <w:rsid w:val="00F01599"/>
    <w:rsid w:val="00F01C6E"/>
    <w:rsid w:val="00F01DDF"/>
    <w:rsid w:val="00F040E6"/>
    <w:rsid w:val="00F053F5"/>
    <w:rsid w:val="00F05D96"/>
    <w:rsid w:val="00F0615A"/>
    <w:rsid w:val="00F0618B"/>
    <w:rsid w:val="00F063A1"/>
    <w:rsid w:val="00F0657F"/>
    <w:rsid w:val="00F06D96"/>
    <w:rsid w:val="00F07802"/>
    <w:rsid w:val="00F07B8D"/>
    <w:rsid w:val="00F07C68"/>
    <w:rsid w:val="00F10598"/>
    <w:rsid w:val="00F114E5"/>
    <w:rsid w:val="00F1268E"/>
    <w:rsid w:val="00F13356"/>
    <w:rsid w:val="00F133F6"/>
    <w:rsid w:val="00F13DB2"/>
    <w:rsid w:val="00F13F31"/>
    <w:rsid w:val="00F13F3D"/>
    <w:rsid w:val="00F14360"/>
    <w:rsid w:val="00F14906"/>
    <w:rsid w:val="00F15421"/>
    <w:rsid w:val="00F15A72"/>
    <w:rsid w:val="00F1639F"/>
    <w:rsid w:val="00F169E0"/>
    <w:rsid w:val="00F16A43"/>
    <w:rsid w:val="00F16BCC"/>
    <w:rsid w:val="00F17FC2"/>
    <w:rsid w:val="00F2071B"/>
    <w:rsid w:val="00F2077B"/>
    <w:rsid w:val="00F20CF7"/>
    <w:rsid w:val="00F22AD1"/>
    <w:rsid w:val="00F22B8F"/>
    <w:rsid w:val="00F23635"/>
    <w:rsid w:val="00F2439E"/>
    <w:rsid w:val="00F24736"/>
    <w:rsid w:val="00F24E40"/>
    <w:rsid w:val="00F2552B"/>
    <w:rsid w:val="00F314E6"/>
    <w:rsid w:val="00F31A7D"/>
    <w:rsid w:val="00F31BC6"/>
    <w:rsid w:val="00F32780"/>
    <w:rsid w:val="00F331AC"/>
    <w:rsid w:val="00F34480"/>
    <w:rsid w:val="00F34EB7"/>
    <w:rsid w:val="00F350A3"/>
    <w:rsid w:val="00F35C89"/>
    <w:rsid w:val="00F36249"/>
    <w:rsid w:val="00F36A3F"/>
    <w:rsid w:val="00F37277"/>
    <w:rsid w:val="00F4039A"/>
    <w:rsid w:val="00F41396"/>
    <w:rsid w:val="00F4177C"/>
    <w:rsid w:val="00F42BC7"/>
    <w:rsid w:val="00F42E3F"/>
    <w:rsid w:val="00F43599"/>
    <w:rsid w:val="00F43D99"/>
    <w:rsid w:val="00F44486"/>
    <w:rsid w:val="00F44A21"/>
    <w:rsid w:val="00F45143"/>
    <w:rsid w:val="00F456CA"/>
    <w:rsid w:val="00F470BD"/>
    <w:rsid w:val="00F471D9"/>
    <w:rsid w:val="00F47447"/>
    <w:rsid w:val="00F51B69"/>
    <w:rsid w:val="00F51DB6"/>
    <w:rsid w:val="00F53EE6"/>
    <w:rsid w:val="00F54AB0"/>
    <w:rsid w:val="00F54C8B"/>
    <w:rsid w:val="00F55F08"/>
    <w:rsid w:val="00F56C04"/>
    <w:rsid w:val="00F579F9"/>
    <w:rsid w:val="00F57EF4"/>
    <w:rsid w:val="00F601B7"/>
    <w:rsid w:val="00F627BA"/>
    <w:rsid w:val="00F64C4B"/>
    <w:rsid w:val="00F65912"/>
    <w:rsid w:val="00F67093"/>
    <w:rsid w:val="00F67846"/>
    <w:rsid w:val="00F71074"/>
    <w:rsid w:val="00F71694"/>
    <w:rsid w:val="00F72437"/>
    <w:rsid w:val="00F728C5"/>
    <w:rsid w:val="00F73995"/>
    <w:rsid w:val="00F76041"/>
    <w:rsid w:val="00F760DD"/>
    <w:rsid w:val="00F76BE7"/>
    <w:rsid w:val="00F7772D"/>
    <w:rsid w:val="00F77BCA"/>
    <w:rsid w:val="00F77FA8"/>
    <w:rsid w:val="00F80D1E"/>
    <w:rsid w:val="00F80FEB"/>
    <w:rsid w:val="00F81D8E"/>
    <w:rsid w:val="00F81E4D"/>
    <w:rsid w:val="00F8388D"/>
    <w:rsid w:val="00F847FA"/>
    <w:rsid w:val="00F87291"/>
    <w:rsid w:val="00F877EB"/>
    <w:rsid w:val="00F87F64"/>
    <w:rsid w:val="00F905A6"/>
    <w:rsid w:val="00F9072E"/>
    <w:rsid w:val="00F911F4"/>
    <w:rsid w:val="00F91791"/>
    <w:rsid w:val="00F92484"/>
    <w:rsid w:val="00F93141"/>
    <w:rsid w:val="00F931E5"/>
    <w:rsid w:val="00F9549B"/>
    <w:rsid w:val="00F9563C"/>
    <w:rsid w:val="00F95FB8"/>
    <w:rsid w:val="00F9601A"/>
    <w:rsid w:val="00F96DC9"/>
    <w:rsid w:val="00F97893"/>
    <w:rsid w:val="00FA0ADB"/>
    <w:rsid w:val="00FA1C8B"/>
    <w:rsid w:val="00FA2EE4"/>
    <w:rsid w:val="00FA3B01"/>
    <w:rsid w:val="00FA3F4E"/>
    <w:rsid w:val="00FA43F6"/>
    <w:rsid w:val="00FA549C"/>
    <w:rsid w:val="00FA5B1E"/>
    <w:rsid w:val="00FA5D94"/>
    <w:rsid w:val="00FB0212"/>
    <w:rsid w:val="00FB0350"/>
    <w:rsid w:val="00FB1020"/>
    <w:rsid w:val="00FB1058"/>
    <w:rsid w:val="00FB1371"/>
    <w:rsid w:val="00FB1397"/>
    <w:rsid w:val="00FB1521"/>
    <w:rsid w:val="00FB160E"/>
    <w:rsid w:val="00FB246C"/>
    <w:rsid w:val="00FB2897"/>
    <w:rsid w:val="00FB295C"/>
    <w:rsid w:val="00FB2A7A"/>
    <w:rsid w:val="00FB368B"/>
    <w:rsid w:val="00FB4238"/>
    <w:rsid w:val="00FB5047"/>
    <w:rsid w:val="00FB6208"/>
    <w:rsid w:val="00FB6587"/>
    <w:rsid w:val="00FB683A"/>
    <w:rsid w:val="00FB6A7E"/>
    <w:rsid w:val="00FB6BDC"/>
    <w:rsid w:val="00FB7480"/>
    <w:rsid w:val="00FB7A8C"/>
    <w:rsid w:val="00FC01B3"/>
    <w:rsid w:val="00FC18D0"/>
    <w:rsid w:val="00FC1EFE"/>
    <w:rsid w:val="00FC2F0C"/>
    <w:rsid w:val="00FC4107"/>
    <w:rsid w:val="00FC4C88"/>
    <w:rsid w:val="00FC59E2"/>
    <w:rsid w:val="00FC6115"/>
    <w:rsid w:val="00FC6C07"/>
    <w:rsid w:val="00FC72E3"/>
    <w:rsid w:val="00FD2CA4"/>
    <w:rsid w:val="00FD2F86"/>
    <w:rsid w:val="00FD38D2"/>
    <w:rsid w:val="00FD589E"/>
    <w:rsid w:val="00FD5CFD"/>
    <w:rsid w:val="00FD5E69"/>
    <w:rsid w:val="00FD7765"/>
    <w:rsid w:val="00FD7D44"/>
    <w:rsid w:val="00FD7EBC"/>
    <w:rsid w:val="00FD7ECB"/>
    <w:rsid w:val="00FE100A"/>
    <w:rsid w:val="00FE18BD"/>
    <w:rsid w:val="00FE2313"/>
    <w:rsid w:val="00FE24EC"/>
    <w:rsid w:val="00FE2B13"/>
    <w:rsid w:val="00FE2F61"/>
    <w:rsid w:val="00FE2FEF"/>
    <w:rsid w:val="00FE332A"/>
    <w:rsid w:val="00FE392B"/>
    <w:rsid w:val="00FE4163"/>
    <w:rsid w:val="00FE4AF9"/>
    <w:rsid w:val="00FE550D"/>
    <w:rsid w:val="00FE5C01"/>
    <w:rsid w:val="00FE6031"/>
    <w:rsid w:val="00FE64CF"/>
    <w:rsid w:val="00FE6860"/>
    <w:rsid w:val="00FF0C46"/>
    <w:rsid w:val="00FF1650"/>
    <w:rsid w:val="00FF171F"/>
    <w:rsid w:val="00FF1F45"/>
    <w:rsid w:val="00FF27AB"/>
    <w:rsid w:val="00FF2E33"/>
    <w:rsid w:val="00FF43EF"/>
    <w:rsid w:val="00FF47D3"/>
    <w:rsid w:val="00FF511C"/>
    <w:rsid w:val="00FF5847"/>
    <w:rsid w:val="00FF5D27"/>
    <w:rsid w:val="00FF601F"/>
    <w:rsid w:val="00FF718F"/>
    <w:rsid w:val="01D4E310"/>
    <w:rsid w:val="02D91353"/>
    <w:rsid w:val="034BB4AB"/>
    <w:rsid w:val="03BF9F26"/>
    <w:rsid w:val="05F89517"/>
    <w:rsid w:val="067A8B0A"/>
    <w:rsid w:val="06E3D67F"/>
    <w:rsid w:val="06F0AB33"/>
    <w:rsid w:val="0738F93A"/>
    <w:rsid w:val="079CB904"/>
    <w:rsid w:val="093CD3F1"/>
    <w:rsid w:val="09673F2E"/>
    <w:rsid w:val="0A8403D1"/>
    <w:rsid w:val="0AAEF3D6"/>
    <w:rsid w:val="0AE0B508"/>
    <w:rsid w:val="0CC4EA70"/>
    <w:rsid w:val="0DC8DB98"/>
    <w:rsid w:val="0F7E4F61"/>
    <w:rsid w:val="113457AB"/>
    <w:rsid w:val="126628AC"/>
    <w:rsid w:val="127BA978"/>
    <w:rsid w:val="1293307F"/>
    <w:rsid w:val="13522826"/>
    <w:rsid w:val="137DD2F6"/>
    <w:rsid w:val="13A0DB8B"/>
    <w:rsid w:val="13E321B6"/>
    <w:rsid w:val="141561BB"/>
    <w:rsid w:val="153E184D"/>
    <w:rsid w:val="161568ED"/>
    <w:rsid w:val="16FD8356"/>
    <w:rsid w:val="184D1C6A"/>
    <w:rsid w:val="188096A5"/>
    <w:rsid w:val="18BB62B2"/>
    <w:rsid w:val="18E1F2BA"/>
    <w:rsid w:val="196E759B"/>
    <w:rsid w:val="19CC1F48"/>
    <w:rsid w:val="1A7345CC"/>
    <w:rsid w:val="1AF59CFD"/>
    <w:rsid w:val="1C0A5037"/>
    <w:rsid w:val="1D917538"/>
    <w:rsid w:val="1EBC174D"/>
    <w:rsid w:val="1F4C2269"/>
    <w:rsid w:val="1F4C75CB"/>
    <w:rsid w:val="1FC4037E"/>
    <w:rsid w:val="20BD43E9"/>
    <w:rsid w:val="214421B1"/>
    <w:rsid w:val="2228EC67"/>
    <w:rsid w:val="22FE80EA"/>
    <w:rsid w:val="23412115"/>
    <w:rsid w:val="248CD006"/>
    <w:rsid w:val="24B145DA"/>
    <w:rsid w:val="252D458A"/>
    <w:rsid w:val="253C039B"/>
    <w:rsid w:val="257BC47E"/>
    <w:rsid w:val="257F3B77"/>
    <w:rsid w:val="264778E1"/>
    <w:rsid w:val="26D622D8"/>
    <w:rsid w:val="270377B3"/>
    <w:rsid w:val="285CA51D"/>
    <w:rsid w:val="28A09C7E"/>
    <w:rsid w:val="28FD3E5F"/>
    <w:rsid w:val="29327528"/>
    <w:rsid w:val="2932B759"/>
    <w:rsid w:val="29791279"/>
    <w:rsid w:val="2B48F9F6"/>
    <w:rsid w:val="2D0F7708"/>
    <w:rsid w:val="2E788B7F"/>
    <w:rsid w:val="2E9256E1"/>
    <w:rsid w:val="2EE0846E"/>
    <w:rsid w:val="2F71573E"/>
    <w:rsid w:val="3304E8B4"/>
    <w:rsid w:val="331D1E1F"/>
    <w:rsid w:val="33F57DF1"/>
    <w:rsid w:val="361CC2A8"/>
    <w:rsid w:val="3786B24A"/>
    <w:rsid w:val="3820EF77"/>
    <w:rsid w:val="387A32AC"/>
    <w:rsid w:val="38FA9B95"/>
    <w:rsid w:val="3E5DE0A0"/>
    <w:rsid w:val="3E5E307C"/>
    <w:rsid w:val="3E98035A"/>
    <w:rsid w:val="3FC32157"/>
    <w:rsid w:val="40D16FC5"/>
    <w:rsid w:val="41E5B5E8"/>
    <w:rsid w:val="41FD6C13"/>
    <w:rsid w:val="4356B372"/>
    <w:rsid w:val="44318559"/>
    <w:rsid w:val="45DB6016"/>
    <w:rsid w:val="4632BC78"/>
    <w:rsid w:val="4724EF33"/>
    <w:rsid w:val="479E7653"/>
    <w:rsid w:val="48046C95"/>
    <w:rsid w:val="484565FF"/>
    <w:rsid w:val="49A41FFD"/>
    <w:rsid w:val="4A1D8E26"/>
    <w:rsid w:val="4C6BE71A"/>
    <w:rsid w:val="4CB5C23E"/>
    <w:rsid w:val="4E68DE5A"/>
    <w:rsid w:val="4ED1F046"/>
    <w:rsid w:val="4FA8678F"/>
    <w:rsid w:val="4FC120A4"/>
    <w:rsid w:val="4FFB3731"/>
    <w:rsid w:val="532E3838"/>
    <w:rsid w:val="544B9ADE"/>
    <w:rsid w:val="56365D9E"/>
    <w:rsid w:val="568F5103"/>
    <w:rsid w:val="56CC1B44"/>
    <w:rsid w:val="586EF319"/>
    <w:rsid w:val="598AD3DB"/>
    <w:rsid w:val="5AC52031"/>
    <w:rsid w:val="5B321588"/>
    <w:rsid w:val="5B4F4D91"/>
    <w:rsid w:val="5C4A10BF"/>
    <w:rsid w:val="5C676FF5"/>
    <w:rsid w:val="5E49586A"/>
    <w:rsid w:val="5FF2EB58"/>
    <w:rsid w:val="61083E80"/>
    <w:rsid w:val="61435E28"/>
    <w:rsid w:val="61844611"/>
    <w:rsid w:val="63BE2A39"/>
    <w:rsid w:val="64D75DC9"/>
    <w:rsid w:val="64E9E899"/>
    <w:rsid w:val="653302F3"/>
    <w:rsid w:val="6539A71E"/>
    <w:rsid w:val="657ED918"/>
    <w:rsid w:val="6626AE6C"/>
    <w:rsid w:val="67D4D1C3"/>
    <w:rsid w:val="6919351F"/>
    <w:rsid w:val="691B2F4D"/>
    <w:rsid w:val="69B56CC7"/>
    <w:rsid w:val="6A520846"/>
    <w:rsid w:val="6A5A74D4"/>
    <w:rsid w:val="6AD591B8"/>
    <w:rsid w:val="6B24A727"/>
    <w:rsid w:val="6B980635"/>
    <w:rsid w:val="6FA7ADE0"/>
    <w:rsid w:val="71218E8F"/>
    <w:rsid w:val="719E8865"/>
    <w:rsid w:val="74B3FBDB"/>
    <w:rsid w:val="74E3B4CA"/>
    <w:rsid w:val="76226109"/>
    <w:rsid w:val="77129500"/>
    <w:rsid w:val="77AC5218"/>
    <w:rsid w:val="7B949072"/>
    <w:rsid w:val="7FF9A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93D925"/>
  <w15:chartTrackingRefBased/>
  <w15:docId w15:val="{F75950E5-4A11-47CD-B36D-C85DA7C72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2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2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2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2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2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2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2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2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2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2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2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2F0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3AF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3A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63AFD"/>
    <w:rPr>
      <w:vertAlign w:val="superscript"/>
    </w:rPr>
  </w:style>
  <w:style w:type="table" w:styleId="TableGrid">
    <w:name w:val="Table Grid"/>
    <w:basedOn w:val="TableNormal"/>
    <w:uiPriority w:val="39"/>
    <w:rsid w:val="006B4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2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2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27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27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7ECC"/>
    <w:rPr>
      <w:rFonts w:eastAsiaTheme="minorEastAsia"/>
    </w:rPr>
  </w:style>
  <w:style w:type="paragraph" w:styleId="Header">
    <w:name w:val="header"/>
    <w:basedOn w:val="Normal"/>
    <w:link w:val="HeaderChar"/>
    <w:uiPriority w:val="99"/>
    <w:semiHidden/>
    <w:unhideWhenUsed/>
    <w:rsid w:val="007734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3463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7734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3463"/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4322F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7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E8497-A28A-4EE5-8232-BC68AB53C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ris</dc:creator>
  <cp:keywords/>
  <dc:description/>
  <cp:lastModifiedBy>Lauren Harris</cp:lastModifiedBy>
  <cp:revision>4</cp:revision>
  <dcterms:created xsi:type="dcterms:W3CDTF">2025-01-30T19:15:00Z</dcterms:created>
  <dcterms:modified xsi:type="dcterms:W3CDTF">2025-01-3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alAbbreviations" value="true"/&gt;&lt;/prefs&gt;&lt;/data&gt;</vt:lpwstr>
  </property>
  <property fmtid="{D5CDD505-2E9C-101B-9397-08002B2CF9AE}" pid="3" name="GrammarlyDocumentId">
    <vt:lpwstr>e0ed80d4ad7be2be5a72345b2ec13c5bf4d9c2a2391533648499e4d8ccb87b79</vt:lpwstr>
  </property>
  <property fmtid="{D5CDD505-2E9C-101B-9397-08002B2CF9AE}" pid="4" name="ZOTERO_PREF_1">
    <vt:lpwstr>&lt;data data-version="3" zotero-version="7.0.11"&gt;&lt;session id="CdPnHsiL"/&gt;&lt;style id="http://www.zotero.org/styles/apa" locale="en-US" hasBibliography="1" bibliographyStyleHasBeenSet="1"/&gt;&lt;prefs&gt;&lt;pref name="fieldType" value="Field"/&gt;&lt;pref name="automaticJourn</vt:lpwstr>
  </property>
</Properties>
</file>